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0713D" w14:textId="77777777" w:rsidR="00FA7B6D" w:rsidRPr="00DB0FD2" w:rsidRDefault="00FA7B6D" w:rsidP="00FA7B6D">
      <w:pPr>
        <w:spacing w:line="360" w:lineRule="auto"/>
        <w:jc w:val="center"/>
        <w:rPr>
          <w:rFonts w:ascii="Calibri" w:hAnsi="Calibri" w:cs="Calibri"/>
          <w:b/>
          <w:sz w:val="32"/>
          <w:szCs w:val="32"/>
        </w:rPr>
      </w:pPr>
      <w:r w:rsidRPr="00DB0FD2">
        <w:rPr>
          <w:rFonts w:ascii="Calibri" w:hAnsi="Calibri" w:cs="Calibri"/>
          <w:b/>
          <w:sz w:val="32"/>
          <w:szCs w:val="32"/>
        </w:rPr>
        <w:t>Long-term survival after surgery: a secondary analysis of pooled data from prospective cohort studies.</w:t>
      </w:r>
    </w:p>
    <w:p w14:paraId="0C7532CA" w14:textId="77777777" w:rsidR="00215603" w:rsidRPr="00DB0FD2" w:rsidRDefault="00215603" w:rsidP="00FA7B6D">
      <w:pPr>
        <w:jc w:val="center"/>
      </w:pPr>
    </w:p>
    <w:p w14:paraId="072A2C27" w14:textId="77777777" w:rsidR="00FA7B6D" w:rsidRPr="00DB0FD2" w:rsidRDefault="00FA7B6D" w:rsidP="00FA7B6D">
      <w:pPr>
        <w:jc w:val="center"/>
      </w:pPr>
    </w:p>
    <w:p w14:paraId="77EC938E" w14:textId="77777777" w:rsidR="00FA7B6D" w:rsidRPr="00DB0FD2" w:rsidRDefault="00FA7B6D" w:rsidP="00FA7B6D">
      <w:pPr>
        <w:jc w:val="center"/>
      </w:pPr>
    </w:p>
    <w:p w14:paraId="49E5A20D" w14:textId="77777777" w:rsidR="00FA7B6D" w:rsidRPr="00DB0FD2" w:rsidRDefault="00FA7B6D" w:rsidP="00FA7B6D">
      <w:pPr>
        <w:jc w:val="center"/>
        <w:rPr>
          <w:b/>
        </w:rPr>
      </w:pPr>
      <w:r w:rsidRPr="00DB0FD2">
        <w:rPr>
          <w:b/>
        </w:rPr>
        <w:t>SUPPLEMENTARY DATA FILE</w:t>
      </w:r>
    </w:p>
    <w:p w14:paraId="7158B276" w14:textId="558498B4" w:rsidR="004F068F" w:rsidRPr="00DB0FD2" w:rsidRDefault="00FA7B6D">
      <w:pPr>
        <w:spacing w:after="200" w:line="276" w:lineRule="auto"/>
        <w:rPr>
          <w:b/>
        </w:rPr>
      </w:pPr>
      <w:r w:rsidRPr="00DB0FD2">
        <w:rPr>
          <w:b/>
        </w:rPr>
        <w:br w:type="page"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B0FD2" w:rsidRPr="00DB0FD2" w14:paraId="3A7A6C54" w14:textId="77777777" w:rsidTr="005A5BFE">
        <w:tc>
          <w:tcPr>
            <w:tcW w:w="3080" w:type="dxa"/>
          </w:tcPr>
          <w:p w14:paraId="72C34151" w14:textId="77777777" w:rsidR="004F068F" w:rsidRPr="00DB0FD2" w:rsidRDefault="004F068F" w:rsidP="005A5BFE">
            <w:pPr>
              <w:spacing w:after="200" w:line="276" w:lineRule="auto"/>
              <w:rPr>
                <w:b/>
                <w:bCs/>
              </w:rPr>
            </w:pPr>
            <w:r w:rsidRPr="00DB0FD2">
              <w:rPr>
                <w:b/>
                <w:bCs/>
              </w:rPr>
              <w:lastRenderedPageBreak/>
              <w:t>Feature</w:t>
            </w:r>
          </w:p>
        </w:tc>
        <w:tc>
          <w:tcPr>
            <w:tcW w:w="3081" w:type="dxa"/>
          </w:tcPr>
          <w:p w14:paraId="47ADA25B" w14:textId="77777777" w:rsidR="004F068F" w:rsidRPr="00DB0FD2" w:rsidRDefault="004F068F" w:rsidP="005A5BFE">
            <w:pPr>
              <w:spacing w:after="200" w:line="276" w:lineRule="auto"/>
              <w:rPr>
                <w:b/>
                <w:bCs/>
              </w:rPr>
            </w:pPr>
            <w:r w:rsidRPr="00DB0FD2">
              <w:rPr>
                <w:b/>
                <w:bCs/>
              </w:rPr>
              <w:t>ISOS</w:t>
            </w:r>
          </w:p>
        </w:tc>
        <w:tc>
          <w:tcPr>
            <w:tcW w:w="3081" w:type="dxa"/>
          </w:tcPr>
          <w:p w14:paraId="6B3A667B" w14:textId="77777777" w:rsidR="004F068F" w:rsidRPr="00DB0FD2" w:rsidRDefault="004F068F" w:rsidP="005A5BFE">
            <w:pPr>
              <w:spacing w:after="200" w:line="276" w:lineRule="auto"/>
              <w:rPr>
                <w:b/>
                <w:bCs/>
              </w:rPr>
            </w:pPr>
            <w:r w:rsidRPr="00DB0FD2">
              <w:rPr>
                <w:b/>
                <w:bCs/>
              </w:rPr>
              <w:t>METS</w:t>
            </w:r>
          </w:p>
        </w:tc>
      </w:tr>
      <w:tr w:rsidR="00DB0FD2" w:rsidRPr="00DB0FD2" w14:paraId="4A324CE1" w14:textId="77777777" w:rsidTr="005A5BFE">
        <w:tc>
          <w:tcPr>
            <w:tcW w:w="3080" w:type="dxa"/>
            <w:vAlign w:val="center"/>
          </w:tcPr>
          <w:p w14:paraId="059A9EDF" w14:textId="77777777" w:rsidR="004F068F" w:rsidRPr="00DB0FD2" w:rsidRDefault="004F068F" w:rsidP="005A5BF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 xml:space="preserve">Number of </w:t>
            </w:r>
            <w:proofErr w:type="spellStart"/>
            <w:r w:rsidRPr="00DB0FD2">
              <w:rPr>
                <w:sz w:val="20"/>
                <w:szCs w:val="20"/>
              </w:rPr>
              <w:t>centers</w:t>
            </w:r>
            <w:proofErr w:type="spellEnd"/>
          </w:p>
        </w:tc>
        <w:tc>
          <w:tcPr>
            <w:tcW w:w="3081" w:type="dxa"/>
          </w:tcPr>
          <w:p w14:paraId="17CD8803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474</w:t>
            </w:r>
          </w:p>
        </w:tc>
        <w:tc>
          <w:tcPr>
            <w:tcW w:w="3081" w:type="dxa"/>
          </w:tcPr>
          <w:p w14:paraId="42E79B01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25</w:t>
            </w:r>
          </w:p>
        </w:tc>
      </w:tr>
      <w:tr w:rsidR="00DB0FD2" w:rsidRPr="00DB0FD2" w14:paraId="044ACFCA" w14:textId="77777777" w:rsidTr="005A5BFE">
        <w:tc>
          <w:tcPr>
            <w:tcW w:w="3080" w:type="dxa"/>
            <w:vAlign w:val="center"/>
          </w:tcPr>
          <w:p w14:paraId="06BC3393" w14:textId="77777777" w:rsidR="004F068F" w:rsidRPr="00DB0FD2" w:rsidRDefault="004F068F" w:rsidP="005A5BF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Countries</w:t>
            </w:r>
          </w:p>
        </w:tc>
        <w:tc>
          <w:tcPr>
            <w:tcW w:w="3081" w:type="dxa"/>
          </w:tcPr>
          <w:p w14:paraId="7D134E17" w14:textId="77777777" w:rsidR="004F068F" w:rsidRPr="00DB0FD2" w:rsidRDefault="004F068F" w:rsidP="005A5BFE">
            <w:pPr>
              <w:spacing w:after="20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DB0FD2">
              <w:rPr>
                <w:rFonts w:cstheme="minorHAnsi"/>
                <w:sz w:val="20"/>
                <w:szCs w:val="20"/>
              </w:rPr>
              <w:t>27 (</w:t>
            </w:r>
            <w:r w:rsidRPr="00DB0FD2">
              <w:rPr>
                <w:rFonts w:cstheme="minorHAnsi"/>
                <w:sz w:val="20"/>
                <w:szCs w:val="20"/>
                <w:shd w:val="clear" w:color="auto" w:fill="FFFFFF"/>
              </w:rPr>
              <w:t>Australia, Austria, Belgium, Brazil, Canada, China, Denmark, France, Germany, Greece, Hong Kong, Indonesia, Italy, Malaysia, The Netherlands, New Zealand, Nigeria, Portugal, Romania, Russia, South Africa, Spain, Sweden, Switzerland, Uganda, UK, and USA)</w:t>
            </w:r>
          </w:p>
        </w:tc>
        <w:tc>
          <w:tcPr>
            <w:tcW w:w="3081" w:type="dxa"/>
          </w:tcPr>
          <w:p w14:paraId="68A7B154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4 (Australia, Canada, New Zealand, United Kingdom)</w:t>
            </w:r>
          </w:p>
        </w:tc>
      </w:tr>
      <w:tr w:rsidR="00DB0FD2" w:rsidRPr="00DB0FD2" w14:paraId="72F777C3" w14:textId="77777777" w:rsidTr="005A5BFE">
        <w:tc>
          <w:tcPr>
            <w:tcW w:w="3080" w:type="dxa"/>
            <w:vAlign w:val="center"/>
          </w:tcPr>
          <w:p w14:paraId="45123DEB" w14:textId="77777777" w:rsidR="004F068F" w:rsidRPr="00DB0FD2" w:rsidRDefault="004F068F" w:rsidP="005A5BF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Inclusion criteria</w:t>
            </w:r>
          </w:p>
        </w:tc>
        <w:tc>
          <w:tcPr>
            <w:tcW w:w="3081" w:type="dxa"/>
          </w:tcPr>
          <w:p w14:paraId="67DE296D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 xml:space="preserve">Adult patients (age </w:t>
            </w:r>
            <w:r w:rsidRPr="00DB0FD2">
              <w:rPr>
                <w:rFonts w:cstheme="minorHAnsi"/>
                <w:sz w:val="20"/>
                <w:szCs w:val="20"/>
              </w:rPr>
              <w:t>≥</w:t>
            </w:r>
            <w:r w:rsidRPr="00DB0FD2">
              <w:rPr>
                <w:sz w:val="20"/>
                <w:szCs w:val="20"/>
              </w:rPr>
              <w:t>18 years) undergoing surgery with overnight stay in hospital.</w:t>
            </w:r>
          </w:p>
        </w:tc>
        <w:tc>
          <w:tcPr>
            <w:tcW w:w="3081" w:type="dxa"/>
          </w:tcPr>
          <w:p w14:paraId="50E81842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 xml:space="preserve">Age </w:t>
            </w:r>
            <w:r w:rsidRPr="00DB0FD2">
              <w:rPr>
                <w:rFonts w:cstheme="minorHAnsi"/>
                <w:sz w:val="20"/>
                <w:szCs w:val="20"/>
              </w:rPr>
              <w:t xml:space="preserve">≥ 40 years undergoing elective non-cardiac surgery under general/regional anaesthesia with overnight stay in hospital, with one risk factor for cardiac complications or coronary artery </w:t>
            </w:r>
            <w:proofErr w:type="gramStart"/>
            <w:r w:rsidRPr="00DB0FD2">
              <w:rPr>
                <w:rFonts w:cstheme="minorHAnsi"/>
                <w:sz w:val="20"/>
                <w:szCs w:val="20"/>
              </w:rPr>
              <w:t>disease.*</w:t>
            </w:r>
            <w:proofErr w:type="gramEnd"/>
          </w:p>
        </w:tc>
      </w:tr>
      <w:tr w:rsidR="00DB0FD2" w:rsidRPr="00DB0FD2" w14:paraId="73B87511" w14:textId="77777777" w:rsidTr="005A5BFE">
        <w:tc>
          <w:tcPr>
            <w:tcW w:w="3080" w:type="dxa"/>
            <w:vAlign w:val="center"/>
          </w:tcPr>
          <w:p w14:paraId="1ABA613D" w14:textId="77777777" w:rsidR="004F068F" w:rsidRPr="00DB0FD2" w:rsidRDefault="004F068F" w:rsidP="005A5BF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Exclusion criteria</w:t>
            </w:r>
          </w:p>
        </w:tc>
        <w:tc>
          <w:tcPr>
            <w:tcW w:w="3081" w:type="dxa"/>
          </w:tcPr>
          <w:p w14:paraId="7B311C20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Emergency surgery, day-case surgery, radiological procedures.</w:t>
            </w:r>
          </w:p>
        </w:tc>
        <w:tc>
          <w:tcPr>
            <w:tcW w:w="3081" w:type="dxa"/>
          </w:tcPr>
          <w:p w14:paraId="2610F5F5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No risk factors for cardiac complications or coronary artery disease.</w:t>
            </w:r>
          </w:p>
        </w:tc>
      </w:tr>
      <w:tr w:rsidR="00DB0FD2" w:rsidRPr="00DB0FD2" w14:paraId="2EFB0E21" w14:textId="77777777" w:rsidTr="005A5BFE">
        <w:tc>
          <w:tcPr>
            <w:tcW w:w="3080" w:type="dxa"/>
            <w:vAlign w:val="center"/>
          </w:tcPr>
          <w:p w14:paraId="06700ECE" w14:textId="77777777" w:rsidR="004F068F" w:rsidRPr="00DB0FD2" w:rsidRDefault="004F068F" w:rsidP="005A5BF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Year(s) of data collection</w:t>
            </w:r>
          </w:p>
        </w:tc>
        <w:tc>
          <w:tcPr>
            <w:tcW w:w="3081" w:type="dxa"/>
          </w:tcPr>
          <w:p w14:paraId="13F4B19B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April – August 2014</w:t>
            </w:r>
          </w:p>
        </w:tc>
        <w:tc>
          <w:tcPr>
            <w:tcW w:w="3081" w:type="dxa"/>
          </w:tcPr>
          <w:p w14:paraId="2D4E46B3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 March 2013 – 25 March 2016</w:t>
            </w:r>
          </w:p>
        </w:tc>
      </w:tr>
      <w:tr w:rsidR="00DB0FD2" w:rsidRPr="00DB0FD2" w14:paraId="37186B15" w14:textId="77777777" w:rsidTr="005A5BFE">
        <w:tc>
          <w:tcPr>
            <w:tcW w:w="3080" w:type="dxa"/>
            <w:vAlign w:val="center"/>
          </w:tcPr>
          <w:p w14:paraId="7059DE4E" w14:textId="77777777" w:rsidR="004F068F" w:rsidRPr="00DB0FD2" w:rsidRDefault="004F068F" w:rsidP="005A5BF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Primary outcome</w:t>
            </w:r>
          </w:p>
        </w:tc>
        <w:tc>
          <w:tcPr>
            <w:tcW w:w="3081" w:type="dxa"/>
          </w:tcPr>
          <w:p w14:paraId="42B239C4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In-hospital complications within 30 days</w:t>
            </w:r>
          </w:p>
        </w:tc>
        <w:tc>
          <w:tcPr>
            <w:tcW w:w="3081" w:type="dxa"/>
          </w:tcPr>
          <w:p w14:paraId="4A5EEF8A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Death or myocardial infarction within 30 days</w:t>
            </w:r>
          </w:p>
        </w:tc>
      </w:tr>
      <w:tr w:rsidR="00DB0FD2" w:rsidRPr="00DB0FD2" w14:paraId="2C85A365" w14:textId="77777777" w:rsidTr="005A5BFE">
        <w:tc>
          <w:tcPr>
            <w:tcW w:w="3080" w:type="dxa"/>
            <w:vAlign w:val="center"/>
          </w:tcPr>
          <w:p w14:paraId="3ED0D853" w14:textId="77777777" w:rsidR="004F068F" w:rsidRPr="00DB0FD2" w:rsidRDefault="004F068F" w:rsidP="005A5BFE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Length of follow up</w:t>
            </w:r>
          </w:p>
        </w:tc>
        <w:tc>
          <w:tcPr>
            <w:tcW w:w="3081" w:type="dxa"/>
          </w:tcPr>
          <w:p w14:paraId="6D07BDDE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30 days main cohort; 1 year in selected nations for this analysis.</w:t>
            </w:r>
          </w:p>
        </w:tc>
        <w:tc>
          <w:tcPr>
            <w:tcW w:w="3081" w:type="dxa"/>
          </w:tcPr>
          <w:p w14:paraId="5D0BE60F" w14:textId="77777777" w:rsidR="004F068F" w:rsidRPr="00DB0FD2" w:rsidRDefault="004F068F" w:rsidP="005A5BFE">
            <w:pPr>
              <w:spacing w:after="200" w:line="276" w:lineRule="auto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30 days and 1 year</w:t>
            </w:r>
          </w:p>
        </w:tc>
      </w:tr>
    </w:tbl>
    <w:p w14:paraId="1DDA1A48" w14:textId="77777777" w:rsidR="004F068F" w:rsidRPr="00DB0FD2" w:rsidRDefault="004F068F" w:rsidP="004F068F">
      <w:pPr>
        <w:spacing w:after="200" w:line="276" w:lineRule="auto"/>
        <w:jc w:val="both"/>
        <w:rPr>
          <w:sz w:val="22"/>
          <w:szCs w:val="22"/>
        </w:rPr>
      </w:pPr>
      <w:r w:rsidRPr="00DB0FD2">
        <w:rPr>
          <w:b/>
          <w:bCs/>
          <w:sz w:val="22"/>
          <w:szCs w:val="22"/>
        </w:rPr>
        <w:t xml:space="preserve">Supplementary table 1. Summary of study characteristics. </w:t>
      </w:r>
      <w:r w:rsidRPr="00DB0FD2">
        <w:rPr>
          <w:sz w:val="22"/>
          <w:szCs w:val="22"/>
        </w:rPr>
        <w:t>Specific criteria listed in supplementary appendix to the original METS paper (</w:t>
      </w:r>
      <w:proofErr w:type="spellStart"/>
      <w:r w:rsidRPr="00DB0FD2">
        <w:rPr>
          <w:sz w:val="22"/>
          <w:szCs w:val="22"/>
        </w:rPr>
        <w:t>Wijeysundera</w:t>
      </w:r>
      <w:proofErr w:type="spellEnd"/>
      <w:r w:rsidRPr="00DB0FD2">
        <w:rPr>
          <w:sz w:val="22"/>
          <w:szCs w:val="22"/>
        </w:rPr>
        <w:t xml:space="preserve"> et al. Assessment of functional capacity before major non-cardiac surgery: an international, prospective cohort study. </w:t>
      </w:r>
      <w:r w:rsidRPr="00DB0FD2">
        <w:rPr>
          <w:i/>
          <w:iCs/>
          <w:sz w:val="22"/>
          <w:szCs w:val="22"/>
        </w:rPr>
        <w:t xml:space="preserve">Lancet </w:t>
      </w:r>
      <w:r w:rsidRPr="00DB0FD2">
        <w:rPr>
          <w:sz w:val="22"/>
          <w:szCs w:val="22"/>
        </w:rPr>
        <w:t xml:space="preserve">2018;391(10140):2631-2640) - </w:t>
      </w:r>
      <w:hyperlink r:id="rId7" w:history="1">
        <w:r w:rsidRPr="00DB0FD2">
          <w:rPr>
            <w:rStyle w:val="Hyperlink"/>
            <w:color w:val="auto"/>
          </w:rPr>
          <w:t>1-s2.0-S0140673618311310-mmc1.pdf (els-cdn.com)</w:t>
        </w:r>
      </w:hyperlink>
    </w:p>
    <w:p w14:paraId="0986A31E" w14:textId="5AE31412" w:rsidR="004F068F" w:rsidRPr="00DB0FD2" w:rsidRDefault="004F068F">
      <w:pPr>
        <w:spacing w:after="200" w:line="276" w:lineRule="auto"/>
        <w:rPr>
          <w:b/>
        </w:rPr>
      </w:pPr>
      <w:r w:rsidRPr="00DB0FD2">
        <w:rPr>
          <w:b/>
        </w:rPr>
        <w:br w:type="page"/>
      </w:r>
    </w:p>
    <w:p w14:paraId="7449829D" w14:textId="77777777" w:rsidR="00FA7B6D" w:rsidRPr="00DB0FD2" w:rsidRDefault="00FA7B6D">
      <w:pPr>
        <w:spacing w:after="200" w:line="276" w:lineRule="auto"/>
        <w:rPr>
          <w:b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376"/>
        <w:gridCol w:w="3969"/>
        <w:gridCol w:w="3402"/>
      </w:tblGrid>
      <w:tr w:rsidR="00DB0FD2" w:rsidRPr="00DB0FD2" w14:paraId="7263D17D" w14:textId="77777777" w:rsidTr="00DF5E78">
        <w:tc>
          <w:tcPr>
            <w:tcW w:w="2376" w:type="dxa"/>
          </w:tcPr>
          <w:p w14:paraId="3071673F" w14:textId="77777777" w:rsidR="00DF5E78" w:rsidRPr="00DB0FD2" w:rsidRDefault="00DF5E78" w:rsidP="00DF5E78">
            <w:pPr>
              <w:jc w:val="center"/>
              <w:rPr>
                <w:b/>
              </w:rPr>
            </w:pPr>
            <w:r w:rsidRPr="00DB0FD2">
              <w:rPr>
                <w:b/>
              </w:rPr>
              <w:t>Complication group</w:t>
            </w:r>
          </w:p>
        </w:tc>
        <w:tc>
          <w:tcPr>
            <w:tcW w:w="3969" w:type="dxa"/>
          </w:tcPr>
          <w:p w14:paraId="09929A9B" w14:textId="77777777" w:rsidR="00DF5E78" w:rsidRPr="00DB0FD2" w:rsidRDefault="00DF5E78" w:rsidP="00DF5E78">
            <w:pPr>
              <w:jc w:val="center"/>
              <w:rPr>
                <w:b/>
              </w:rPr>
            </w:pPr>
            <w:r w:rsidRPr="00DB0FD2">
              <w:rPr>
                <w:b/>
              </w:rPr>
              <w:t>ISOS</w:t>
            </w:r>
          </w:p>
        </w:tc>
        <w:tc>
          <w:tcPr>
            <w:tcW w:w="3402" w:type="dxa"/>
          </w:tcPr>
          <w:p w14:paraId="5841E10F" w14:textId="77777777" w:rsidR="00DF5E78" w:rsidRPr="00DB0FD2" w:rsidRDefault="00DF5E78" w:rsidP="00DF5E78">
            <w:pPr>
              <w:jc w:val="center"/>
              <w:rPr>
                <w:b/>
              </w:rPr>
            </w:pPr>
            <w:r w:rsidRPr="00DB0FD2">
              <w:rPr>
                <w:b/>
              </w:rPr>
              <w:t>METS</w:t>
            </w:r>
          </w:p>
        </w:tc>
      </w:tr>
      <w:tr w:rsidR="00DB0FD2" w:rsidRPr="00DB0FD2" w14:paraId="41A7E326" w14:textId="77777777" w:rsidTr="00DF5E78">
        <w:tc>
          <w:tcPr>
            <w:tcW w:w="2376" w:type="dxa"/>
          </w:tcPr>
          <w:p w14:paraId="7A68AED4" w14:textId="77777777" w:rsidR="00DF5E78" w:rsidRPr="00DB0FD2" w:rsidRDefault="00DF5E78" w:rsidP="00DF5E78">
            <w:pPr>
              <w:jc w:val="center"/>
            </w:pPr>
            <w:r w:rsidRPr="00DB0FD2">
              <w:t>Infection</w:t>
            </w:r>
          </w:p>
        </w:tc>
        <w:tc>
          <w:tcPr>
            <w:tcW w:w="3969" w:type="dxa"/>
          </w:tcPr>
          <w:p w14:paraId="1D07F620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Superficial surgical site infection, deep surgical site infection, body cavity infection, pneumonia, urinary tract infection, bloodstream infection</w:t>
            </w:r>
          </w:p>
        </w:tc>
        <w:tc>
          <w:tcPr>
            <w:tcW w:w="3402" w:type="dxa"/>
          </w:tcPr>
          <w:p w14:paraId="5579EDE2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Surgical site infection, pneumonia</w:t>
            </w:r>
          </w:p>
        </w:tc>
      </w:tr>
      <w:tr w:rsidR="00DB0FD2" w:rsidRPr="00DB0FD2" w14:paraId="38B3491E" w14:textId="77777777" w:rsidTr="00DF5E78">
        <w:tc>
          <w:tcPr>
            <w:tcW w:w="2376" w:type="dxa"/>
          </w:tcPr>
          <w:p w14:paraId="60C1FFCB" w14:textId="77777777" w:rsidR="00DF5E78" w:rsidRPr="00DB0FD2" w:rsidRDefault="00DF5E78" w:rsidP="00DF5E78">
            <w:pPr>
              <w:jc w:val="center"/>
            </w:pPr>
            <w:r w:rsidRPr="00DB0FD2">
              <w:t>Cardiac</w:t>
            </w:r>
          </w:p>
        </w:tc>
        <w:tc>
          <w:tcPr>
            <w:tcW w:w="3969" w:type="dxa"/>
          </w:tcPr>
          <w:p w14:paraId="0D7F0A88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Myocardial infarction, arrhythmia, pulmonary oedema, stroke, cardiac arrest</w:t>
            </w:r>
          </w:p>
        </w:tc>
        <w:tc>
          <w:tcPr>
            <w:tcW w:w="3402" w:type="dxa"/>
          </w:tcPr>
          <w:p w14:paraId="5DC3B994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Transient ischaemic accident, myocardial infarction, non-fatal cardiac arrest, heart failure</w:t>
            </w:r>
          </w:p>
        </w:tc>
      </w:tr>
      <w:tr w:rsidR="00DB0FD2" w:rsidRPr="00DB0FD2" w14:paraId="43D7A4DD" w14:textId="77777777" w:rsidTr="00DF5E78">
        <w:tc>
          <w:tcPr>
            <w:tcW w:w="2376" w:type="dxa"/>
          </w:tcPr>
          <w:p w14:paraId="5108E262" w14:textId="77777777" w:rsidR="00DF5E78" w:rsidRPr="00DB0FD2" w:rsidRDefault="00DF5E78" w:rsidP="00DF5E78">
            <w:pPr>
              <w:jc w:val="center"/>
            </w:pPr>
            <w:r w:rsidRPr="00DB0FD2">
              <w:t>Bleeding/VTE</w:t>
            </w:r>
          </w:p>
        </w:tc>
        <w:tc>
          <w:tcPr>
            <w:tcW w:w="3969" w:type="dxa"/>
          </w:tcPr>
          <w:p w14:paraId="5CE1A550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Bleeding, gastro-intestinal bleeding, pulmonary embolism</w:t>
            </w:r>
          </w:p>
        </w:tc>
        <w:tc>
          <w:tcPr>
            <w:tcW w:w="3402" w:type="dxa"/>
          </w:tcPr>
          <w:p w14:paraId="578FD47D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Bleeding, Deep vein thrombosis, pulmonary embolism</w:t>
            </w:r>
          </w:p>
        </w:tc>
      </w:tr>
      <w:tr w:rsidR="00DB0FD2" w:rsidRPr="00DB0FD2" w14:paraId="0D639225" w14:textId="77777777" w:rsidTr="00DF5E78">
        <w:tc>
          <w:tcPr>
            <w:tcW w:w="2376" w:type="dxa"/>
          </w:tcPr>
          <w:p w14:paraId="42DC89E0" w14:textId="77777777" w:rsidR="00DF5E78" w:rsidRPr="00DB0FD2" w:rsidRDefault="00DF5E78" w:rsidP="00DF5E78">
            <w:pPr>
              <w:jc w:val="center"/>
            </w:pPr>
            <w:r w:rsidRPr="00DB0FD2">
              <w:t>Respiratory failure</w:t>
            </w:r>
          </w:p>
        </w:tc>
        <w:tc>
          <w:tcPr>
            <w:tcW w:w="3969" w:type="dxa"/>
          </w:tcPr>
          <w:p w14:paraId="21A23D2E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Acute respiratory distress syndrome</w:t>
            </w:r>
          </w:p>
        </w:tc>
        <w:tc>
          <w:tcPr>
            <w:tcW w:w="3402" w:type="dxa"/>
          </w:tcPr>
          <w:p w14:paraId="6811C947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Acute respiratory distress syndrome</w:t>
            </w:r>
          </w:p>
        </w:tc>
      </w:tr>
      <w:tr w:rsidR="00DB0FD2" w:rsidRPr="00DB0FD2" w14:paraId="496F4856" w14:textId="77777777" w:rsidTr="00DF5E78">
        <w:tc>
          <w:tcPr>
            <w:tcW w:w="2376" w:type="dxa"/>
          </w:tcPr>
          <w:p w14:paraId="3FEA57C1" w14:textId="77777777" w:rsidR="00DF5E78" w:rsidRPr="00DB0FD2" w:rsidRDefault="00DF5E78" w:rsidP="00DF5E78">
            <w:pPr>
              <w:jc w:val="center"/>
            </w:pPr>
            <w:r w:rsidRPr="00DB0FD2">
              <w:t>Acute Kidney injury</w:t>
            </w:r>
          </w:p>
        </w:tc>
        <w:tc>
          <w:tcPr>
            <w:tcW w:w="3969" w:type="dxa"/>
          </w:tcPr>
          <w:p w14:paraId="1C355770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Acute kidney injury</w:t>
            </w:r>
          </w:p>
        </w:tc>
        <w:tc>
          <w:tcPr>
            <w:tcW w:w="3402" w:type="dxa"/>
          </w:tcPr>
          <w:p w14:paraId="456832BD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Acute kidney injury*</w:t>
            </w:r>
          </w:p>
        </w:tc>
      </w:tr>
      <w:tr w:rsidR="00DB0FD2" w:rsidRPr="00DB0FD2" w14:paraId="0B486C76" w14:textId="77777777" w:rsidTr="00DF5E78">
        <w:tc>
          <w:tcPr>
            <w:tcW w:w="2376" w:type="dxa"/>
          </w:tcPr>
          <w:p w14:paraId="4D36F69D" w14:textId="77777777" w:rsidR="00DF5E78" w:rsidRPr="00DB0FD2" w:rsidRDefault="00DF5E78" w:rsidP="00DF5E78">
            <w:pPr>
              <w:jc w:val="center"/>
            </w:pPr>
            <w:r w:rsidRPr="00DB0FD2">
              <w:t>Reoperation</w:t>
            </w:r>
          </w:p>
        </w:tc>
        <w:tc>
          <w:tcPr>
            <w:tcW w:w="3969" w:type="dxa"/>
          </w:tcPr>
          <w:p w14:paraId="509FCA0A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Surgical or radiological procedure</w:t>
            </w:r>
          </w:p>
        </w:tc>
        <w:tc>
          <w:tcPr>
            <w:tcW w:w="3402" w:type="dxa"/>
          </w:tcPr>
          <w:p w14:paraId="1D16B5C8" w14:textId="77777777" w:rsidR="00DF5E78" w:rsidRPr="00DB0FD2" w:rsidRDefault="00DF5E78" w:rsidP="00DF5E78">
            <w:pPr>
              <w:jc w:val="center"/>
              <w:rPr>
                <w:sz w:val="22"/>
              </w:rPr>
            </w:pPr>
            <w:r w:rsidRPr="00DB0FD2">
              <w:rPr>
                <w:sz w:val="22"/>
              </w:rPr>
              <w:t>Surgical procedure</w:t>
            </w:r>
          </w:p>
        </w:tc>
      </w:tr>
    </w:tbl>
    <w:p w14:paraId="7475A42F" w14:textId="083083AF" w:rsidR="00840C60" w:rsidRPr="00DB0FD2" w:rsidRDefault="00FA7B6D" w:rsidP="00DF5E78">
      <w:pPr>
        <w:spacing w:line="360" w:lineRule="auto"/>
        <w:jc w:val="both"/>
      </w:pPr>
      <w:r w:rsidRPr="00DB0FD2">
        <w:rPr>
          <w:b/>
          <w:sz w:val="22"/>
          <w:szCs w:val="22"/>
        </w:rPr>
        <w:t xml:space="preserve">Supplementary table </w:t>
      </w:r>
      <w:r w:rsidR="004F068F" w:rsidRPr="00DB0FD2">
        <w:rPr>
          <w:b/>
          <w:sz w:val="22"/>
          <w:szCs w:val="22"/>
        </w:rPr>
        <w:t>2</w:t>
      </w:r>
      <w:r w:rsidRPr="00DB0FD2">
        <w:rPr>
          <w:b/>
          <w:sz w:val="22"/>
          <w:szCs w:val="22"/>
        </w:rPr>
        <w:t>.</w:t>
      </w:r>
      <w:r w:rsidR="00DF5E78" w:rsidRPr="00DB0FD2">
        <w:rPr>
          <w:b/>
          <w:sz w:val="22"/>
          <w:szCs w:val="22"/>
        </w:rPr>
        <w:t xml:space="preserve"> Complications from each study contributing to each complication group.</w:t>
      </w:r>
      <w:r w:rsidR="00DF5E78" w:rsidRPr="00DB0FD2">
        <w:rPr>
          <w:b/>
        </w:rPr>
        <w:t xml:space="preserve"> </w:t>
      </w:r>
      <w:r w:rsidR="002140E9" w:rsidRPr="00DB0FD2">
        <w:rPr>
          <w:b/>
          <w:vertAlign w:val="superscript"/>
        </w:rPr>
        <w:t>*</w:t>
      </w:r>
      <w:r w:rsidR="00DF5E78" w:rsidRPr="00DB0FD2">
        <w:rPr>
          <w:sz w:val="20"/>
          <w:szCs w:val="20"/>
        </w:rPr>
        <w:t>Acute kidney injury in METS was determined using KDIGO-AKI criteria using creatinine measurements made within the first three days after surgery.</w:t>
      </w:r>
      <w:r w:rsidR="00DF5E78" w:rsidRPr="00DB0FD2">
        <w:t xml:space="preserve"> </w:t>
      </w:r>
    </w:p>
    <w:p w14:paraId="51EC3229" w14:textId="2E9D816F" w:rsidR="00F009BF" w:rsidRPr="00DB0FD2" w:rsidRDefault="00F009BF">
      <w:pPr>
        <w:spacing w:after="200" w:line="276" w:lineRule="auto"/>
      </w:pPr>
      <w:r w:rsidRPr="00DB0FD2">
        <w:br w:type="page"/>
      </w:r>
    </w:p>
    <w:tbl>
      <w:tblPr>
        <w:tblW w:w="86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2889"/>
        <w:gridCol w:w="2889"/>
      </w:tblGrid>
      <w:tr w:rsidR="00DB0FD2" w:rsidRPr="00DB0FD2" w14:paraId="43119B53" w14:textId="23D2540E" w:rsidTr="00D04BCE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11311B71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lastRenderedPageBreak/>
              <w:t>Variable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23F68323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Incomplete follow up</w:t>
            </w:r>
          </w:p>
        </w:tc>
        <w:tc>
          <w:tcPr>
            <w:tcW w:w="2889" w:type="dxa"/>
          </w:tcPr>
          <w:p w14:paraId="56EF6611" w14:textId="12888EF3" w:rsidR="00D04BCE" w:rsidRPr="00DB0FD2" w:rsidRDefault="00D04BCE" w:rsidP="00D04BC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Complete follow up</w:t>
            </w:r>
          </w:p>
        </w:tc>
      </w:tr>
      <w:tr w:rsidR="00DB0FD2" w:rsidRPr="00DB0FD2" w14:paraId="563A02A0" w14:textId="392B70DE" w:rsidTr="00D04BCE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15808F2E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00018AE4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2889" w:type="dxa"/>
          </w:tcPr>
          <w:p w14:paraId="5295D48E" w14:textId="5F154013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9733</w:t>
            </w:r>
          </w:p>
        </w:tc>
      </w:tr>
      <w:tr w:rsidR="00DB0FD2" w:rsidRPr="00DB0FD2" w14:paraId="76514096" w14:textId="5908389B" w:rsidTr="00C41761">
        <w:trPr>
          <w:trHeight w:val="227"/>
          <w:jc w:val="center"/>
        </w:trPr>
        <w:tc>
          <w:tcPr>
            <w:tcW w:w="8667" w:type="dxa"/>
            <w:gridSpan w:val="3"/>
            <w:shd w:val="clear" w:color="auto" w:fill="auto"/>
            <w:noWrap/>
            <w:vAlign w:val="bottom"/>
          </w:tcPr>
          <w:p w14:paraId="2B70772A" w14:textId="2B39965A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Age &amp; Sex</w:t>
            </w:r>
          </w:p>
        </w:tc>
      </w:tr>
      <w:tr w:rsidR="00DB0FD2" w:rsidRPr="00DB0FD2" w14:paraId="72D394D3" w14:textId="14984C78" w:rsidTr="002D7C55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2627AB7C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Mean age (SD)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AEA8A96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57.3 (16.2)</w:t>
            </w:r>
          </w:p>
        </w:tc>
        <w:tc>
          <w:tcPr>
            <w:tcW w:w="2889" w:type="dxa"/>
            <w:vAlign w:val="bottom"/>
          </w:tcPr>
          <w:p w14:paraId="31BA52A3" w14:textId="25730C72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59 (16.8)</w:t>
            </w:r>
          </w:p>
        </w:tc>
      </w:tr>
      <w:tr w:rsidR="00DB0FD2" w:rsidRPr="00DB0FD2" w14:paraId="1D65FCC8" w14:textId="5E68676E" w:rsidTr="002D7C55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8B0EE2A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Female sex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16AD9CD3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02 (46.6%)</w:t>
            </w:r>
          </w:p>
        </w:tc>
        <w:tc>
          <w:tcPr>
            <w:tcW w:w="2889" w:type="dxa"/>
            <w:vAlign w:val="bottom"/>
          </w:tcPr>
          <w:p w14:paraId="6654CEA9" w14:textId="49B148DB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5362 (55.1%)</w:t>
            </w:r>
          </w:p>
        </w:tc>
      </w:tr>
      <w:tr w:rsidR="00DB0FD2" w:rsidRPr="00DB0FD2" w14:paraId="5D8A56AB" w14:textId="5E891238" w:rsidTr="002D7C55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6C9F4BFC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Male sex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3632FFC1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17 (53.4%)</w:t>
            </w:r>
          </w:p>
        </w:tc>
        <w:tc>
          <w:tcPr>
            <w:tcW w:w="2889" w:type="dxa"/>
            <w:vAlign w:val="bottom"/>
          </w:tcPr>
          <w:p w14:paraId="4B8CCC9A" w14:textId="3144D26D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371 (44.9%)</w:t>
            </w:r>
          </w:p>
        </w:tc>
      </w:tr>
      <w:tr w:rsidR="00DB0FD2" w:rsidRPr="00DB0FD2" w14:paraId="6DEC2B21" w14:textId="73921D1D" w:rsidTr="00A56247">
        <w:trPr>
          <w:trHeight w:val="227"/>
          <w:jc w:val="center"/>
        </w:trPr>
        <w:tc>
          <w:tcPr>
            <w:tcW w:w="8667" w:type="dxa"/>
            <w:gridSpan w:val="3"/>
            <w:shd w:val="clear" w:color="auto" w:fill="auto"/>
            <w:noWrap/>
            <w:vAlign w:val="bottom"/>
          </w:tcPr>
          <w:p w14:paraId="4773D453" w14:textId="031D1A2E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ASA-PS grade</w:t>
            </w:r>
          </w:p>
        </w:tc>
      </w:tr>
      <w:tr w:rsidR="00DB0FD2" w:rsidRPr="00DB0FD2" w14:paraId="63F289B9" w14:textId="41A5587B" w:rsidTr="00841C8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183F76E5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55C0E3DD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52 (23.7%)</w:t>
            </w:r>
          </w:p>
        </w:tc>
        <w:tc>
          <w:tcPr>
            <w:tcW w:w="2889" w:type="dxa"/>
            <w:vAlign w:val="bottom"/>
          </w:tcPr>
          <w:p w14:paraId="7F4048D6" w14:textId="7CA10AD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113 (21.7%)</w:t>
            </w:r>
          </w:p>
        </w:tc>
      </w:tr>
      <w:tr w:rsidR="00DB0FD2" w:rsidRPr="00DB0FD2" w14:paraId="5AED9F35" w14:textId="603737FF" w:rsidTr="00841C8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6A9A6262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3FBD442F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29 (58.9%)</w:t>
            </w:r>
          </w:p>
        </w:tc>
        <w:tc>
          <w:tcPr>
            <w:tcW w:w="2889" w:type="dxa"/>
            <w:vAlign w:val="bottom"/>
          </w:tcPr>
          <w:p w14:paraId="416C0E06" w14:textId="4929DF2E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991 (51.3%)</w:t>
            </w:r>
          </w:p>
        </w:tc>
      </w:tr>
      <w:tr w:rsidR="00DB0FD2" w:rsidRPr="00DB0FD2" w14:paraId="52305934" w14:textId="6962D498" w:rsidTr="00841C8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69018FD0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7BF71D6A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7 (16.9%)</w:t>
            </w:r>
          </w:p>
        </w:tc>
        <w:tc>
          <w:tcPr>
            <w:tcW w:w="2889" w:type="dxa"/>
            <w:vAlign w:val="bottom"/>
          </w:tcPr>
          <w:p w14:paraId="0F82B1F3" w14:textId="6663B1F6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480 (25.5%)</w:t>
            </w:r>
          </w:p>
        </w:tc>
      </w:tr>
      <w:tr w:rsidR="00DB0FD2" w:rsidRPr="00DB0FD2" w14:paraId="65A62412" w14:textId="23F16BE1" w:rsidTr="00841C8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23DAF6BC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223851C8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 (0.5%)</w:t>
            </w:r>
          </w:p>
        </w:tc>
        <w:tc>
          <w:tcPr>
            <w:tcW w:w="2889" w:type="dxa"/>
            <w:vAlign w:val="bottom"/>
          </w:tcPr>
          <w:p w14:paraId="7FC45DD7" w14:textId="19AF2ACC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49 (1.5%)</w:t>
            </w:r>
          </w:p>
        </w:tc>
      </w:tr>
      <w:tr w:rsidR="00DB0FD2" w:rsidRPr="00DB0FD2" w14:paraId="1452C69C" w14:textId="2B510FC5" w:rsidTr="00050883">
        <w:trPr>
          <w:trHeight w:val="227"/>
          <w:jc w:val="center"/>
        </w:trPr>
        <w:tc>
          <w:tcPr>
            <w:tcW w:w="8667" w:type="dxa"/>
            <w:gridSpan w:val="3"/>
            <w:shd w:val="clear" w:color="auto" w:fill="auto"/>
            <w:noWrap/>
            <w:vAlign w:val="bottom"/>
          </w:tcPr>
          <w:p w14:paraId="5FD6CC69" w14:textId="3B94A387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Chronic diseases</w:t>
            </w:r>
          </w:p>
        </w:tc>
      </w:tr>
      <w:tr w:rsidR="00DB0FD2" w:rsidRPr="00DB0FD2" w14:paraId="740459D2" w14:textId="4E6CBBCC" w:rsidTr="001A11C8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469A06DE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1E065555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1 (14.2%)</w:t>
            </w:r>
          </w:p>
        </w:tc>
        <w:tc>
          <w:tcPr>
            <w:tcW w:w="2889" w:type="dxa"/>
            <w:vAlign w:val="bottom"/>
          </w:tcPr>
          <w:p w14:paraId="3C6D7147" w14:textId="5458C5F1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464 (15%)</w:t>
            </w:r>
          </w:p>
        </w:tc>
      </w:tr>
      <w:tr w:rsidR="00DB0FD2" w:rsidRPr="00DB0FD2" w14:paraId="40853129" w14:textId="4D9F8769" w:rsidTr="001A11C8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65F6B31D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44425A0B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0 (13.7%)</w:t>
            </w:r>
          </w:p>
        </w:tc>
        <w:tc>
          <w:tcPr>
            <w:tcW w:w="2889" w:type="dxa"/>
            <w:vAlign w:val="bottom"/>
          </w:tcPr>
          <w:p w14:paraId="7C1AA015" w14:textId="6CAE932D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254 (12.9%)</w:t>
            </w:r>
          </w:p>
        </w:tc>
      </w:tr>
      <w:tr w:rsidR="00DB0FD2" w:rsidRPr="00DB0FD2" w14:paraId="256992F5" w14:textId="247C36C6" w:rsidTr="001A11C8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50BBD194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Coronary artery disease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5063F2E1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4 (11%)</w:t>
            </w:r>
          </w:p>
        </w:tc>
        <w:tc>
          <w:tcPr>
            <w:tcW w:w="2889" w:type="dxa"/>
            <w:vAlign w:val="bottom"/>
          </w:tcPr>
          <w:p w14:paraId="4C4E0832" w14:textId="00512362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200 (12.3%)</w:t>
            </w:r>
          </w:p>
        </w:tc>
      </w:tr>
      <w:tr w:rsidR="00DB0FD2" w:rsidRPr="00DB0FD2" w14:paraId="49C604C1" w14:textId="689D3DD4" w:rsidTr="001A11C8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5E378616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131FE5F8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6 (7.3%)</w:t>
            </w:r>
          </w:p>
        </w:tc>
        <w:tc>
          <w:tcPr>
            <w:tcW w:w="2889" w:type="dxa"/>
            <w:vAlign w:val="bottom"/>
          </w:tcPr>
          <w:p w14:paraId="7359DBC8" w14:textId="43C707CB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023 (10.5%)</w:t>
            </w:r>
          </w:p>
        </w:tc>
      </w:tr>
      <w:tr w:rsidR="00DB0FD2" w:rsidRPr="00DB0FD2" w14:paraId="2CB689E4" w14:textId="59518BD4" w:rsidTr="001A11C8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4CB139A7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45FD97D4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 (1.4%)</w:t>
            </w:r>
          </w:p>
        </w:tc>
        <w:tc>
          <w:tcPr>
            <w:tcW w:w="2889" w:type="dxa"/>
            <w:vAlign w:val="bottom"/>
          </w:tcPr>
          <w:p w14:paraId="286E2DBE" w14:textId="4582E27F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953 (9.8%)</w:t>
            </w:r>
          </w:p>
        </w:tc>
      </w:tr>
      <w:tr w:rsidR="00DB0FD2" w:rsidRPr="00DB0FD2" w14:paraId="3A3CC058" w14:textId="25DD90D1" w:rsidTr="001A11C8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71D4BC8D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09526D6E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5 (2.3%)</w:t>
            </w:r>
          </w:p>
        </w:tc>
        <w:tc>
          <w:tcPr>
            <w:tcW w:w="2889" w:type="dxa"/>
            <w:vAlign w:val="bottom"/>
          </w:tcPr>
          <w:p w14:paraId="40095DA5" w14:textId="4937EBA4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71 (2.8%)</w:t>
            </w:r>
          </w:p>
        </w:tc>
      </w:tr>
      <w:tr w:rsidR="00DB0FD2" w:rsidRPr="00DB0FD2" w14:paraId="0612CFE5" w14:textId="425A53DD" w:rsidTr="001A11C8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47ABD054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2563F09F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1 (14.2%)</w:t>
            </w:r>
          </w:p>
        </w:tc>
        <w:tc>
          <w:tcPr>
            <w:tcW w:w="2889" w:type="dxa"/>
            <w:vAlign w:val="bottom"/>
          </w:tcPr>
          <w:p w14:paraId="1E5025B8" w14:textId="0157D3B0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277 (13.1%)</w:t>
            </w:r>
          </w:p>
        </w:tc>
      </w:tr>
      <w:tr w:rsidR="00DB0FD2" w:rsidRPr="00DB0FD2" w14:paraId="0BCF8ACD" w14:textId="03C3D4EC" w:rsidTr="00E44BA6">
        <w:trPr>
          <w:trHeight w:val="227"/>
          <w:jc w:val="center"/>
        </w:trPr>
        <w:tc>
          <w:tcPr>
            <w:tcW w:w="8667" w:type="dxa"/>
            <w:gridSpan w:val="3"/>
            <w:shd w:val="clear" w:color="auto" w:fill="auto"/>
            <w:noWrap/>
            <w:vAlign w:val="bottom"/>
          </w:tcPr>
          <w:p w14:paraId="0ACC0361" w14:textId="5CCC274B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Surgical procedure type</w:t>
            </w:r>
          </w:p>
        </w:tc>
      </w:tr>
      <w:tr w:rsidR="00DB0FD2" w:rsidRPr="00DB0FD2" w14:paraId="4F2260B2" w14:textId="4FAA6911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340C8A81" w14:textId="2C2D5C7E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Orthopaedics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602A3AE6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70 (32%)</w:t>
            </w:r>
          </w:p>
        </w:tc>
        <w:tc>
          <w:tcPr>
            <w:tcW w:w="2889" w:type="dxa"/>
            <w:vAlign w:val="bottom"/>
          </w:tcPr>
          <w:p w14:paraId="578DA04B" w14:textId="47AA6594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504 (25.7%)</w:t>
            </w:r>
          </w:p>
        </w:tc>
      </w:tr>
      <w:tr w:rsidR="00DB0FD2" w:rsidRPr="00DB0FD2" w14:paraId="7103CD58" w14:textId="6F4B4565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74E47004" w14:textId="67E33725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Peritoneal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7AAA441C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2 (14.6%)</w:t>
            </w:r>
          </w:p>
        </w:tc>
        <w:tc>
          <w:tcPr>
            <w:tcW w:w="2889" w:type="dxa"/>
            <w:vAlign w:val="bottom"/>
          </w:tcPr>
          <w:p w14:paraId="35B21FF7" w14:textId="6F07C6B0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698 (17.4%)</w:t>
            </w:r>
          </w:p>
        </w:tc>
      </w:tr>
      <w:tr w:rsidR="00DB0FD2" w:rsidRPr="00DB0FD2" w14:paraId="19146184" w14:textId="0D810C58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39E9ADD1" w14:textId="5D9A60C8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Obstetrics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54BE06B6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4 (15.5%)</w:t>
            </w:r>
          </w:p>
        </w:tc>
        <w:tc>
          <w:tcPr>
            <w:tcW w:w="2889" w:type="dxa"/>
            <w:vAlign w:val="bottom"/>
          </w:tcPr>
          <w:p w14:paraId="2AC335A1" w14:textId="185E4BAC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463 (15%)</w:t>
            </w:r>
          </w:p>
        </w:tc>
      </w:tr>
      <w:tr w:rsidR="00DB0FD2" w:rsidRPr="00DB0FD2" w14:paraId="4A36EE4F" w14:textId="1DED3B08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3DEDBFEC" w14:textId="6DFD8C24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Urology &amp; Gynaecological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64E898B3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5 (16%)</w:t>
            </w:r>
          </w:p>
        </w:tc>
        <w:tc>
          <w:tcPr>
            <w:tcW w:w="2889" w:type="dxa"/>
            <w:vAlign w:val="bottom"/>
          </w:tcPr>
          <w:p w14:paraId="30FE57B5" w14:textId="7489B12A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410 (14.5%)</w:t>
            </w:r>
          </w:p>
        </w:tc>
      </w:tr>
      <w:tr w:rsidR="00DB0FD2" w:rsidRPr="00DB0FD2" w14:paraId="56969D7C" w14:textId="28777E44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38611A07" w14:textId="28594530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Head &amp; Neck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00304368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3 (5.9%)</w:t>
            </w:r>
          </w:p>
        </w:tc>
        <w:tc>
          <w:tcPr>
            <w:tcW w:w="2889" w:type="dxa"/>
            <w:vAlign w:val="bottom"/>
          </w:tcPr>
          <w:p w14:paraId="0B33C36F" w14:textId="615E947D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904 (9.3%)</w:t>
            </w:r>
          </w:p>
        </w:tc>
      </w:tr>
      <w:tr w:rsidR="00DB0FD2" w:rsidRPr="00DB0FD2" w14:paraId="6AD83C8E" w14:textId="5BDD2CCC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6B247A6F" w14:textId="12C77E2E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7179DB20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7 (7.8%)</w:t>
            </w:r>
          </w:p>
        </w:tc>
        <w:tc>
          <w:tcPr>
            <w:tcW w:w="2889" w:type="dxa"/>
            <w:vAlign w:val="bottom"/>
          </w:tcPr>
          <w:p w14:paraId="4F0C8625" w14:textId="04735F8C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624 (6.4%)</w:t>
            </w:r>
          </w:p>
        </w:tc>
      </w:tr>
      <w:tr w:rsidR="00DB0FD2" w:rsidRPr="00DB0FD2" w14:paraId="79F35995" w14:textId="2E8312D5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0497FD04" w14:textId="09339FC1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55D22572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7 (3.2%)</w:t>
            </w:r>
          </w:p>
        </w:tc>
        <w:tc>
          <w:tcPr>
            <w:tcW w:w="2889" w:type="dxa"/>
            <w:vAlign w:val="bottom"/>
          </w:tcPr>
          <w:p w14:paraId="7576439A" w14:textId="5925330F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34 (3.4%)</w:t>
            </w:r>
          </w:p>
        </w:tc>
      </w:tr>
      <w:tr w:rsidR="00DB0FD2" w:rsidRPr="00DB0FD2" w14:paraId="172EE2B2" w14:textId="550C5D0F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07C09ACD" w14:textId="204AEF90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Thoracic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02FF4CB8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7 (3.2%)</w:t>
            </w:r>
          </w:p>
        </w:tc>
        <w:tc>
          <w:tcPr>
            <w:tcW w:w="2889" w:type="dxa"/>
            <w:vAlign w:val="bottom"/>
          </w:tcPr>
          <w:p w14:paraId="565AFADD" w14:textId="03249EF2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83 (5%)</w:t>
            </w:r>
          </w:p>
        </w:tc>
      </w:tr>
      <w:tr w:rsidR="00DB0FD2" w:rsidRPr="00DB0FD2" w14:paraId="606DC096" w14:textId="7B56D822" w:rsidTr="001F7503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7CBB94D0" w14:textId="0B044DF9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Vascular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4348F1B7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 (1.8%)</w:t>
            </w:r>
          </w:p>
        </w:tc>
        <w:tc>
          <w:tcPr>
            <w:tcW w:w="2889" w:type="dxa"/>
            <w:vAlign w:val="bottom"/>
          </w:tcPr>
          <w:p w14:paraId="4DAE871D" w14:textId="2EF24AE2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08 (3.2%)</w:t>
            </w:r>
          </w:p>
        </w:tc>
      </w:tr>
      <w:tr w:rsidR="00DB0FD2" w:rsidRPr="00DB0FD2" w14:paraId="347D9998" w14:textId="3B8239A1" w:rsidTr="00ED0B6F">
        <w:trPr>
          <w:trHeight w:val="227"/>
          <w:jc w:val="center"/>
        </w:trPr>
        <w:tc>
          <w:tcPr>
            <w:tcW w:w="8667" w:type="dxa"/>
            <w:gridSpan w:val="3"/>
            <w:shd w:val="clear" w:color="auto" w:fill="auto"/>
            <w:noWrap/>
            <w:vAlign w:val="bottom"/>
          </w:tcPr>
          <w:p w14:paraId="0DE9A404" w14:textId="5EB536B7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Surgical features</w:t>
            </w:r>
          </w:p>
        </w:tc>
      </w:tr>
      <w:tr w:rsidR="00DB0FD2" w:rsidRPr="00DB0FD2" w14:paraId="785DE332" w14:textId="5745EEB7" w:rsidTr="004A05A6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17A1996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Low severity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4346044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1 (9.6%)</w:t>
            </w:r>
          </w:p>
        </w:tc>
        <w:tc>
          <w:tcPr>
            <w:tcW w:w="2889" w:type="dxa"/>
            <w:vAlign w:val="bottom"/>
          </w:tcPr>
          <w:p w14:paraId="30E3C457" w14:textId="57F93DE9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113 (11.4%)</w:t>
            </w:r>
          </w:p>
        </w:tc>
      </w:tr>
      <w:tr w:rsidR="00DB0FD2" w:rsidRPr="00DB0FD2" w14:paraId="2099B472" w14:textId="2CEFF9A0" w:rsidTr="004A05A6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44E1F4D8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Moderate severity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2B7AC9BA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09 (49.8%)</w:t>
            </w:r>
          </w:p>
        </w:tc>
        <w:tc>
          <w:tcPr>
            <w:tcW w:w="2889" w:type="dxa"/>
            <w:vAlign w:val="bottom"/>
          </w:tcPr>
          <w:p w14:paraId="0D483590" w14:textId="0FC8F5E1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187 (43%)</w:t>
            </w:r>
          </w:p>
        </w:tc>
      </w:tr>
      <w:tr w:rsidR="00DB0FD2" w:rsidRPr="00DB0FD2" w14:paraId="3BD550AF" w14:textId="263B7EE6" w:rsidTr="004A05A6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43AC4504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High severity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42E08EDB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89 (40.6%)</w:t>
            </w:r>
          </w:p>
        </w:tc>
        <w:tc>
          <w:tcPr>
            <w:tcW w:w="2889" w:type="dxa"/>
            <w:vAlign w:val="bottom"/>
          </w:tcPr>
          <w:p w14:paraId="53801020" w14:textId="2B8D713C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433 (45.5%)</w:t>
            </w:r>
          </w:p>
        </w:tc>
      </w:tr>
      <w:tr w:rsidR="00DB0FD2" w:rsidRPr="00DB0FD2" w14:paraId="6C511BF5" w14:textId="72F77BE8" w:rsidTr="004A05A6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01851D59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Surgery for cancer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6AC395A7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38 (17.4%)</w:t>
            </w:r>
          </w:p>
        </w:tc>
        <w:tc>
          <w:tcPr>
            <w:tcW w:w="2889" w:type="dxa"/>
            <w:vAlign w:val="bottom"/>
          </w:tcPr>
          <w:p w14:paraId="1B595CC8" w14:textId="6C3DE2FC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224 (22.9%)</w:t>
            </w:r>
          </w:p>
        </w:tc>
      </w:tr>
      <w:tr w:rsidR="00DB0FD2" w:rsidRPr="00DB0FD2" w14:paraId="0765B411" w14:textId="4E4934E7" w:rsidTr="004A05A6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7EAA67B5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Laparoscopic surgery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6A59858F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3 (19.6%)</w:t>
            </w:r>
          </w:p>
        </w:tc>
        <w:tc>
          <w:tcPr>
            <w:tcW w:w="2889" w:type="dxa"/>
            <w:vAlign w:val="bottom"/>
          </w:tcPr>
          <w:p w14:paraId="697F705C" w14:textId="1D39D5BC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761 (18.1%)</w:t>
            </w:r>
          </w:p>
        </w:tc>
      </w:tr>
      <w:tr w:rsidR="00DB0FD2" w:rsidRPr="00DB0FD2" w14:paraId="633B35AD" w14:textId="59066F95" w:rsidTr="00D01AF0">
        <w:trPr>
          <w:trHeight w:val="227"/>
          <w:jc w:val="center"/>
        </w:trPr>
        <w:tc>
          <w:tcPr>
            <w:tcW w:w="8667" w:type="dxa"/>
            <w:gridSpan w:val="3"/>
            <w:shd w:val="clear" w:color="auto" w:fill="auto"/>
            <w:noWrap/>
            <w:vAlign w:val="bottom"/>
          </w:tcPr>
          <w:p w14:paraId="66F39220" w14:textId="1D6FB0A5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Anaesthetic technique</w:t>
            </w:r>
          </w:p>
        </w:tc>
      </w:tr>
      <w:tr w:rsidR="00DB0FD2" w:rsidRPr="00DB0FD2" w14:paraId="6751E208" w14:textId="2939BE27" w:rsidTr="00AE0297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7187115A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General only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65B18BED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50 (68.5%)</w:t>
            </w:r>
          </w:p>
        </w:tc>
        <w:tc>
          <w:tcPr>
            <w:tcW w:w="2889" w:type="dxa"/>
            <w:vAlign w:val="bottom"/>
          </w:tcPr>
          <w:p w14:paraId="2740A08E" w14:textId="05E48861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6609 (67.9%)</w:t>
            </w:r>
          </w:p>
        </w:tc>
      </w:tr>
      <w:tr w:rsidR="00DB0FD2" w:rsidRPr="00DB0FD2" w14:paraId="09775A14" w14:textId="755C3EE0" w:rsidTr="00AE0297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4B592C11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Regional only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36FC55E1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44 (20.1%)</w:t>
            </w:r>
          </w:p>
        </w:tc>
        <w:tc>
          <w:tcPr>
            <w:tcW w:w="2889" w:type="dxa"/>
            <w:vAlign w:val="bottom"/>
          </w:tcPr>
          <w:p w14:paraId="6EE508AA" w14:textId="2B50ABB0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869 (19.2%)</w:t>
            </w:r>
          </w:p>
        </w:tc>
      </w:tr>
      <w:tr w:rsidR="00DB0FD2" w:rsidRPr="00DB0FD2" w14:paraId="0087A631" w14:textId="638A542C" w:rsidTr="00AE0297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42C773BA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General with regional</w:t>
            </w:r>
          </w:p>
        </w:tc>
        <w:tc>
          <w:tcPr>
            <w:tcW w:w="2889" w:type="dxa"/>
            <w:shd w:val="clear" w:color="auto" w:fill="auto"/>
            <w:noWrap/>
            <w:vAlign w:val="bottom"/>
          </w:tcPr>
          <w:p w14:paraId="78AF84D4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8 (8.2%)</w:t>
            </w:r>
          </w:p>
        </w:tc>
        <w:tc>
          <w:tcPr>
            <w:tcW w:w="2889" w:type="dxa"/>
            <w:vAlign w:val="bottom"/>
          </w:tcPr>
          <w:p w14:paraId="4CCC03E9" w14:textId="50D73D1E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040 (10.7%)</w:t>
            </w:r>
          </w:p>
        </w:tc>
      </w:tr>
      <w:tr w:rsidR="00DB0FD2" w:rsidRPr="00DB0FD2" w14:paraId="533E7B9F" w14:textId="49BED903" w:rsidTr="00AE0297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</w:tcPr>
          <w:p w14:paraId="6EFF4BF0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Sedation only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311217C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7 (3.2%)</w:t>
            </w:r>
          </w:p>
        </w:tc>
        <w:tc>
          <w:tcPr>
            <w:tcW w:w="2889" w:type="dxa"/>
            <w:vAlign w:val="bottom"/>
          </w:tcPr>
          <w:p w14:paraId="399819FD" w14:textId="6C508FB6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15 (2.2%)</w:t>
            </w:r>
          </w:p>
        </w:tc>
      </w:tr>
      <w:tr w:rsidR="00DB0FD2" w:rsidRPr="00DB0FD2" w14:paraId="2A9DB625" w14:textId="1B29C6D8" w:rsidTr="00215D27">
        <w:trPr>
          <w:trHeight w:val="227"/>
          <w:jc w:val="center"/>
        </w:trPr>
        <w:tc>
          <w:tcPr>
            <w:tcW w:w="8667" w:type="dxa"/>
            <w:gridSpan w:val="3"/>
            <w:shd w:val="clear" w:color="auto" w:fill="auto"/>
            <w:noWrap/>
            <w:vAlign w:val="bottom"/>
          </w:tcPr>
          <w:p w14:paraId="2CBE0E55" w14:textId="792D0650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Study</w:t>
            </w:r>
          </w:p>
        </w:tc>
      </w:tr>
      <w:tr w:rsidR="00DB0FD2" w:rsidRPr="00DB0FD2" w14:paraId="208D6C96" w14:textId="12389FC2" w:rsidTr="00E545BD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7F61799C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ISOS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9836383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18 (99.5%)</w:t>
            </w:r>
          </w:p>
        </w:tc>
        <w:tc>
          <w:tcPr>
            <w:tcW w:w="2889" w:type="dxa"/>
            <w:vAlign w:val="bottom"/>
          </w:tcPr>
          <w:p w14:paraId="215596E4" w14:textId="25DB7EAE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8460 (86.9%)</w:t>
            </w:r>
          </w:p>
        </w:tc>
      </w:tr>
      <w:tr w:rsidR="00DB0FD2" w:rsidRPr="00DB0FD2" w14:paraId="71BFF801" w14:textId="6B8A7241" w:rsidTr="00E545BD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6C8B81B8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METS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3EFC57C5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 (0.5%)</w:t>
            </w:r>
          </w:p>
        </w:tc>
        <w:tc>
          <w:tcPr>
            <w:tcW w:w="2889" w:type="dxa"/>
            <w:vAlign w:val="bottom"/>
          </w:tcPr>
          <w:p w14:paraId="394E281E" w14:textId="70978F4E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273 (13.1%)</w:t>
            </w:r>
          </w:p>
        </w:tc>
      </w:tr>
      <w:tr w:rsidR="00DB0FD2" w:rsidRPr="00DB0FD2" w14:paraId="7439B42D" w14:textId="0665CE29" w:rsidTr="00D04BCE">
        <w:trPr>
          <w:trHeight w:val="227"/>
          <w:jc w:val="center"/>
        </w:trPr>
        <w:tc>
          <w:tcPr>
            <w:tcW w:w="5778" w:type="dxa"/>
            <w:gridSpan w:val="2"/>
            <w:shd w:val="clear" w:color="auto" w:fill="auto"/>
            <w:noWrap/>
            <w:vAlign w:val="bottom"/>
          </w:tcPr>
          <w:p w14:paraId="6C9A3D97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Nation</w:t>
            </w:r>
          </w:p>
        </w:tc>
        <w:tc>
          <w:tcPr>
            <w:tcW w:w="2889" w:type="dxa"/>
          </w:tcPr>
          <w:p w14:paraId="0AA2A469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</w:tr>
      <w:tr w:rsidR="00DB0FD2" w:rsidRPr="00DB0FD2" w14:paraId="2AC4B473" w14:textId="1C89F563" w:rsidTr="00297B5D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64C218F5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05445D87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 (0.9%)</w:t>
            </w:r>
          </w:p>
        </w:tc>
        <w:tc>
          <w:tcPr>
            <w:tcW w:w="2889" w:type="dxa"/>
            <w:vAlign w:val="bottom"/>
          </w:tcPr>
          <w:p w14:paraId="73979501" w14:textId="65DA2683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481 (15.2%)</w:t>
            </w:r>
          </w:p>
        </w:tc>
      </w:tr>
      <w:tr w:rsidR="00DB0FD2" w:rsidRPr="00DB0FD2" w14:paraId="52CAE0E2" w14:textId="193C307E" w:rsidTr="000D5E34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74B604A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01B9DFC9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1 (0.5%)</w:t>
            </w:r>
          </w:p>
        </w:tc>
        <w:tc>
          <w:tcPr>
            <w:tcW w:w="2889" w:type="dxa"/>
            <w:vAlign w:val="bottom"/>
          </w:tcPr>
          <w:p w14:paraId="351CFF42" w14:textId="3028B4B8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681 (7%)</w:t>
            </w:r>
          </w:p>
        </w:tc>
      </w:tr>
      <w:tr w:rsidR="00DB0FD2" w:rsidRPr="00DB0FD2" w14:paraId="4F5DB633" w14:textId="34794445" w:rsidTr="000E2894">
        <w:trPr>
          <w:trHeight w:val="227"/>
          <w:jc w:val="center"/>
        </w:trPr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4C222727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14:paraId="5544E6F9" w14:textId="77777777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216 (98.6%)</w:t>
            </w:r>
          </w:p>
        </w:tc>
        <w:tc>
          <w:tcPr>
            <w:tcW w:w="2889" w:type="dxa"/>
            <w:vAlign w:val="bottom"/>
          </w:tcPr>
          <w:p w14:paraId="2B3CD4DF" w14:textId="6754D862" w:rsidR="00D04BCE" w:rsidRPr="00DB0FD2" w:rsidRDefault="00D04BCE" w:rsidP="00D04BC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B0FD2">
              <w:rPr>
                <w:rFonts w:eastAsia="Times New Roman" w:cstheme="minorHAnsi"/>
                <w:sz w:val="20"/>
                <w:szCs w:val="20"/>
                <w:lang w:eastAsia="en-GB"/>
              </w:rPr>
              <w:t>6929 (71.2%)</w:t>
            </w:r>
          </w:p>
        </w:tc>
      </w:tr>
    </w:tbl>
    <w:p w14:paraId="36E6CA6A" w14:textId="547FD61E" w:rsidR="00792938" w:rsidRPr="00DB0FD2" w:rsidRDefault="00A72EBD" w:rsidP="002140E9">
      <w:pPr>
        <w:spacing w:line="360" w:lineRule="auto"/>
        <w:jc w:val="both"/>
        <w:rPr>
          <w:rFonts w:ascii="Calibri" w:hAnsi="Calibri" w:cs="Calibri"/>
          <w:sz w:val="20"/>
          <w:szCs w:val="22"/>
        </w:rPr>
      </w:pPr>
      <w:r w:rsidRPr="00DB0FD2">
        <w:rPr>
          <w:rFonts w:ascii="Calibri" w:hAnsi="Calibri" w:cs="Calibri"/>
          <w:b/>
          <w:sz w:val="22"/>
          <w:szCs w:val="22"/>
        </w:rPr>
        <w:t xml:space="preserve">Supplementary table </w:t>
      </w:r>
      <w:r w:rsidR="004F068F" w:rsidRPr="00DB0FD2">
        <w:rPr>
          <w:rFonts w:ascii="Calibri" w:hAnsi="Calibri" w:cs="Calibri"/>
          <w:b/>
          <w:sz w:val="22"/>
          <w:szCs w:val="22"/>
        </w:rPr>
        <w:t>3</w:t>
      </w:r>
      <w:r w:rsidRPr="00DB0FD2">
        <w:rPr>
          <w:rFonts w:ascii="Calibri" w:hAnsi="Calibri" w:cs="Calibri"/>
          <w:b/>
          <w:sz w:val="22"/>
          <w:szCs w:val="22"/>
        </w:rPr>
        <w:t>. Characteristics of patients with incomplete follow up, stratified by the presence of complications within 30 days of surgery.</w:t>
      </w:r>
      <w:r w:rsidRPr="00DB0FD2">
        <w:rPr>
          <w:rFonts w:ascii="Calibri" w:hAnsi="Calibri" w:cs="Calibri"/>
          <w:sz w:val="22"/>
          <w:szCs w:val="22"/>
        </w:rPr>
        <w:t xml:space="preserve"> </w:t>
      </w:r>
      <w:r w:rsidRPr="00DB0FD2">
        <w:rPr>
          <w:rFonts w:ascii="Calibri" w:hAnsi="Calibri" w:cs="Calibri"/>
          <w:sz w:val="20"/>
          <w:szCs w:val="22"/>
        </w:rPr>
        <w:t xml:space="preserve">Data are presented as n (%) unless otherwise stated. SD; standard deviation, ASA-PS; American Society of </w:t>
      </w:r>
      <w:proofErr w:type="spellStart"/>
      <w:r w:rsidRPr="00DB0FD2">
        <w:rPr>
          <w:rFonts w:ascii="Calibri" w:hAnsi="Calibri" w:cs="Calibri"/>
          <w:sz w:val="20"/>
          <w:szCs w:val="22"/>
        </w:rPr>
        <w:t>Anesthesiologists</w:t>
      </w:r>
      <w:proofErr w:type="spellEnd"/>
      <w:r w:rsidRPr="00DB0FD2">
        <w:rPr>
          <w:rFonts w:ascii="Calibri" w:hAnsi="Calibri" w:cs="Calibri"/>
          <w:sz w:val="20"/>
          <w:szCs w:val="22"/>
        </w:rPr>
        <w:t xml:space="preserve"> Physical Status classification grading, COPD; Chronic obstructive pulmonary disease.</w:t>
      </w:r>
    </w:p>
    <w:p w14:paraId="1C555C74" w14:textId="77777777" w:rsidR="00792938" w:rsidRPr="00DB0FD2" w:rsidRDefault="00792938">
      <w:pPr>
        <w:spacing w:after="200" w:line="276" w:lineRule="auto"/>
        <w:rPr>
          <w:rFonts w:ascii="Calibri" w:hAnsi="Calibri" w:cs="Calibri"/>
          <w:sz w:val="20"/>
          <w:szCs w:val="22"/>
        </w:rPr>
      </w:pPr>
      <w:r w:rsidRPr="00DB0FD2">
        <w:rPr>
          <w:rFonts w:ascii="Calibri" w:hAnsi="Calibri" w:cs="Calibri"/>
          <w:sz w:val="20"/>
          <w:szCs w:val="22"/>
        </w:rPr>
        <w:br w:type="page"/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1"/>
        <w:gridCol w:w="2030"/>
        <w:gridCol w:w="1969"/>
        <w:gridCol w:w="15"/>
        <w:gridCol w:w="2127"/>
      </w:tblGrid>
      <w:tr w:rsidR="00DB0FD2" w:rsidRPr="00DB0FD2" w14:paraId="385D858D" w14:textId="77777777" w:rsidTr="004F577F">
        <w:trPr>
          <w:trHeight w:val="170"/>
        </w:trPr>
        <w:tc>
          <w:tcPr>
            <w:tcW w:w="2331" w:type="dxa"/>
            <w:vMerge w:val="restart"/>
            <w:shd w:val="clear" w:color="auto" w:fill="auto"/>
            <w:noWrap/>
            <w:vAlign w:val="center"/>
            <w:hideMark/>
          </w:tcPr>
          <w:p w14:paraId="11C88E2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lastRenderedPageBreak/>
              <w:t>Variable</w:t>
            </w:r>
          </w:p>
        </w:tc>
        <w:tc>
          <w:tcPr>
            <w:tcW w:w="2030" w:type="dxa"/>
            <w:vMerge w:val="restart"/>
            <w:shd w:val="clear" w:color="auto" w:fill="auto"/>
            <w:noWrap/>
            <w:vAlign w:val="center"/>
            <w:hideMark/>
          </w:tcPr>
          <w:p w14:paraId="5601667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0EC50BA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proofErr w:type="gramStart"/>
            <w:r w:rsidRPr="00DB0FD2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One year</w:t>
            </w:r>
            <w:proofErr w:type="gramEnd"/>
            <w:r w:rsidRPr="00DB0FD2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status</w:t>
            </w:r>
          </w:p>
        </w:tc>
      </w:tr>
      <w:tr w:rsidR="00DB0FD2" w:rsidRPr="00DB0FD2" w14:paraId="4F4FEAEB" w14:textId="77777777" w:rsidTr="004F577F">
        <w:trPr>
          <w:trHeight w:val="170"/>
        </w:trPr>
        <w:tc>
          <w:tcPr>
            <w:tcW w:w="2331" w:type="dxa"/>
            <w:vMerge/>
            <w:shd w:val="clear" w:color="auto" w:fill="auto"/>
            <w:noWrap/>
            <w:vAlign w:val="bottom"/>
            <w:hideMark/>
          </w:tcPr>
          <w:p w14:paraId="76D9314F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030" w:type="dxa"/>
            <w:vMerge/>
            <w:shd w:val="clear" w:color="auto" w:fill="auto"/>
            <w:noWrap/>
            <w:vAlign w:val="center"/>
            <w:hideMark/>
          </w:tcPr>
          <w:p w14:paraId="0545A1A8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5B576A8B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on-Survivor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9F3F6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Survivors</w:t>
            </w:r>
          </w:p>
        </w:tc>
      </w:tr>
      <w:tr w:rsidR="00DB0FD2" w:rsidRPr="00DB0FD2" w14:paraId="659D7FB0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7F4226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BD95608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9733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5BC67813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3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F964D0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9414</w:t>
            </w:r>
          </w:p>
        </w:tc>
      </w:tr>
      <w:tr w:rsidR="00DB0FD2" w:rsidRPr="00DB0FD2" w14:paraId="1EC727E0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bottom"/>
          </w:tcPr>
          <w:p w14:paraId="66387401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Age &amp; Sex</w:t>
            </w:r>
          </w:p>
        </w:tc>
      </w:tr>
      <w:tr w:rsidR="00DB0FD2" w:rsidRPr="00DB0FD2" w14:paraId="45397790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9518A39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Mean age (SD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830A25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59 (16.8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CD0EA8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71.6 (12.6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25C3023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58.6 (16.8)</w:t>
            </w:r>
          </w:p>
        </w:tc>
      </w:tr>
      <w:tr w:rsidR="00DB0FD2" w:rsidRPr="00DB0FD2" w14:paraId="2F628978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8AC98E4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Female sex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0724AE8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5362 (55.1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BB06538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20 (37.6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1928055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5242 (55.7%)</w:t>
            </w:r>
          </w:p>
        </w:tc>
      </w:tr>
      <w:tr w:rsidR="00DB0FD2" w:rsidRPr="00DB0FD2" w14:paraId="1A78C18F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2407B69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Male sex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ECB5B8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4371 (44.9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A83824B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99 (62.4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322A43D3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172 (44.3%)</w:t>
            </w:r>
          </w:p>
        </w:tc>
      </w:tr>
      <w:tr w:rsidR="00DB0FD2" w:rsidRPr="00DB0FD2" w14:paraId="75B88D23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bottom"/>
            <w:hideMark/>
          </w:tcPr>
          <w:p w14:paraId="25A63E80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ASA-PS grade</w:t>
            </w:r>
          </w:p>
        </w:tc>
      </w:tr>
      <w:tr w:rsidR="00DB0FD2" w:rsidRPr="00DB0FD2" w14:paraId="38161174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40B7359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654EC1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2113 (21.7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2F1B7C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3 (4.1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0E24E29B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100 (22.3%)</w:t>
            </w:r>
          </w:p>
        </w:tc>
      </w:tr>
      <w:tr w:rsidR="00DB0FD2" w:rsidRPr="00DB0FD2" w14:paraId="3980C34D" w14:textId="77777777" w:rsidTr="004F577F">
        <w:trPr>
          <w:trHeight w:val="231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1A86203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II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3C4E2E1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4991 (51.3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340D11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20 (37.6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48A33DA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871 (51.7%)</w:t>
            </w:r>
          </w:p>
        </w:tc>
      </w:tr>
      <w:tr w:rsidR="00DB0FD2" w:rsidRPr="00DB0FD2" w14:paraId="56DE5705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BD12B14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26E6A6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2480 (25.5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0F46D2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67 (52.4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5C0C171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313 (24.6%)</w:t>
            </w:r>
          </w:p>
        </w:tc>
      </w:tr>
      <w:tr w:rsidR="00DB0FD2" w:rsidRPr="00DB0FD2" w14:paraId="06D5D068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ABD4537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A15261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49 (1.5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864569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9 (6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1C5BBFB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30 (1.4%)</w:t>
            </w:r>
          </w:p>
        </w:tc>
      </w:tr>
      <w:tr w:rsidR="00DB0FD2" w:rsidRPr="00DB0FD2" w14:paraId="0F478ECA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bottom"/>
          </w:tcPr>
          <w:p w14:paraId="53A8D6D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Chronic diseases</w:t>
            </w:r>
          </w:p>
        </w:tc>
      </w:tr>
      <w:tr w:rsidR="00DB0FD2" w:rsidRPr="00DB0FD2" w14:paraId="1C87DAC1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73D9F31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211036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464 (15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1BC4FC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67 (21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304D321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397 (14.8%)</w:t>
            </w:r>
          </w:p>
        </w:tc>
      </w:tr>
      <w:tr w:rsidR="00DB0FD2" w:rsidRPr="00DB0FD2" w14:paraId="44822A64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2DFD749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052D5B4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254 (12.9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4DD0720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58 (18.2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2E671AF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196 (12.7%)</w:t>
            </w:r>
          </w:p>
        </w:tc>
      </w:tr>
      <w:tr w:rsidR="00DB0FD2" w:rsidRPr="00DB0FD2" w14:paraId="713223AB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0A11BE0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Coronary artery diseas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FB744E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200 (12.3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4DC2F2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71 (22.3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4E0A036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129 (12%)</w:t>
            </w:r>
          </w:p>
        </w:tc>
      </w:tr>
      <w:tr w:rsidR="00DB0FD2" w:rsidRPr="00DB0FD2" w14:paraId="3200C683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B8F445E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23E9DB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023 (10.5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7347D7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88 (27.6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23BD58B4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173 (12.5%)</w:t>
            </w:r>
          </w:p>
        </w:tc>
      </w:tr>
      <w:tr w:rsidR="00DB0FD2" w:rsidRPr="00DB0FD2" w14:paraId="0946F786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2CC5040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32F9E1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953 (9.8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4D08EF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97 (30.4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3009F69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856 (9.1%)</w:t>
            </w:r>
          </w:p>
        </w:tc>
      </w:tr>
      <w:tr w:rsidR="00DB0FD2" w:rsidRPr="00DB0FD2" w14:paraId="55B737F2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2928748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A5C801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271 (2.8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9AACF4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7 (8.5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08DE5D8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44 (2.6%)</w:t>
            </w:r>
          </w:p>
        </w:tc>
      </w:tr>
      <w:tr w:rsidR="00DB0FD2" w:rsidRPr="00DB0FD2" w14:paraId="12A1E6AB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70EA1D52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6073CDE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277 (13.1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55AEB4D0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4 (13.8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2A5B7B9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233 (13.1%)</w:t>
            </w:r>
          </w:p>
        </w:tc>
      </w:tr>
      <w:tr w:rsidR="00DB0FD2" w:rsidRPr="00DB0FD2" w14:paraId="69A3E3E2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bottom"/>
          </w:tcPr>
          <w:p w14:paraId="681ADD2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Surgical procedure type</w:t>
            </w:r>
          </w:p>
        </w:tc>
      </w:tr>
      <w:tr w:rsidR="00DB0FD2" w:rsidRPr="00DB0FD2" w14:paraId="70741712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F6A3B74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Orthopaedics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977AFA0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2504 (25.7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F9968D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34 (10.7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7B57C02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470 (26.2%)</w:t>
            </w:r>
          </w:p>
        </w:tc>
      </w:tr>
      <w:tr w:rsidR="00DB0FD2" w:rsidRPr="00DB0FD2" w14:paraId="57E77A6D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0A60BA5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eritoneal 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D198764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698 (17.4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76BE7F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80 (25.1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51AF94A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618 (17.2%)</w:t>
            </w:r>
          </w:p>
        </w:tc>
      </w:tr>
      <w:tr w:rsidR="00DB0FD2" w:rsidRPr="00DB0FD2" w14:paraId="5D81E33E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6508FAC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Obstetrics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BA49EC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463 (15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56C750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9 (6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1CD2C951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444 (15.3%)</w:t>
            </w:r>
          </w:p>
        </w:tc>
      </w:tr>
      <w:tr w:rsidR="00DB0FD2" w:rsidRPr="00DB0FD2" w14:paraId="213F8A83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AF7B1EA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Urology &amp; Gynaecological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B71498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410 (14.5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41EB2FB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65 (20.4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58C5399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345 (14.3%)</w:t>
            </w:r>
          </w:p>
        </w:tc>
      </w:tr>
      <w:tr w:rsidR="00DB0FD2" w:rsidRPr="00DB0FD2" w14:paraId="6D029766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DB17498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Head &amp; Neck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3BD2BD1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904 (9.3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EADEFD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0 (12.5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11D6803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864 (9.2%)</w:t>
            </w:r>
          </w:p>
        </w:tc>
      </w:tr>
      <w:tr w:rsidR="00DB0FD2" w:rsidRPr="00DB0FD2" w14:paraId="23E9847E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7770BD5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ther 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D0DB3E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624 (6.4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1BAC63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4 (7.5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1552C8A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600 (6.4%)</w:t>
            </w:r>
          </w:p>
        </w:tc>
      </w:tr>
      <w:tr w:rsidR="00DB0FD2" w:rsidRPr="00DB0FD2" w14:paraId="419EBBB7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508CA1FA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Breast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3E2EC33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334 (3.4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2305100B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 (1.3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14454CC4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330 (3.5%)</w:t>
            </w:r>
          </w:p>
        </w:tc>
      </w:tr>
      <w:tr w:rsidR="00DB0FD2" w:rsidRPr="00DB0FD2" w14:paraId="450A2A12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01944462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Thoracic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30102278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483 (5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7607184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31 (9.7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093B5A7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52 (4.8%)</w:t>
            </w:r>
          </w:p>
        </w:tc>
      </w:tr>
      <w:tr w:rsidR="00DB0FD2" w:rsidRPr="00DB0FD2" w14:paraId="5E493557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1FCE023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Vascular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D2F724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308 (3.2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03F3C1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2 (6.9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04F24B8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86 (3%)</w:t>
            </w:r>
          </w:p>
        </w:tc>
      </w:tr>
      <w:tr w:rsidR="00DB0FD2" w:rsidRPr="00DB0FD2" w14:paraId="2382DE96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99031A2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Neurological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BCCE45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5 (0.1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E602124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0 (0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38E4259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5 (0.1%)</w:t>
            </w:r>
          </w:p>
        </w:tc>
      </w:tr>
      <w:tr w:rsidR="00DB0FD2" w:rsidRPr="00DB0FD2" w14:paraId="514DA2C4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bottom"/>
          </w:tcPr>
          <w:p w14:paraId="6EA1D3F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Surgical features</w:t>
            </w:r>
          </w:p>
        </w:tc>
      </w:tr>
      <w:tr w:rsidR="00DB0FD2" w:rsidRPr="00DB0FD2" w14:paraId="42F3EA34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2A6A12BE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Low severity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425DDF2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113 (11.4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2647F7F3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36 (11.3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31FFF201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077 (11.4%)</w:t>
            </w:r>
          </w:p>
        </w:tc>
      </w:tr>
      <w:tr w:rsidR="00DB0FD2" w:rsidRPr="00DB0FD2" w14:paraId="5C81F725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226C9E91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Moderate severity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3C0BD3B4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4187 (43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2CC56E9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09 (34.2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2D316F2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078 (43.3%)</w:t>
            </w:r>
          </w:p>
        </w:tc>
      </w:tr>
      <w:tr w:rsidR="00DB0FD2" w:rsidRPr="00DB0FD2" w14:paraId="1696F251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00F32754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High severity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0B386FA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4433 (45.5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0F20EF2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74 (54.5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7D829B91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259 (45.2%)</w:t>
            </w:r>
          </w:p>
        </w:tc>
      </w:tr>
      <w:tr w:rsidR="00DB0FD2" w:rsidRPr="00DB0FD2" w14:paraId="22AF6749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7DAC732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Surgery for cancer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F18A4B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2224 (22.9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F744C0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82 (57.1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3B96C92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042 (21.7%)</w:t>
            </w:r>
          </w:p>
        </w:tc>
      </w:tr>
      <w:tr w:rsidR="00DB0FD2" w:rsidRPr="00DB0FD2" w14:paraId="00C3C568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3E1A2300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Laparoscopic surgery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0BBD9BC8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761 (18.1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040E06E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9 (15.4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292B64B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712 (18.2%)</w:t>
            </w:r>
          </w:p>
        </w:tc>
      </w:tr>
      <w:tr w:rsidR="00DB0FD2" w:rsidRPr="00DB0FD2" w14:paraId="45AD1864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bottom"/>
          </w:tcPr>
          <w:p w14:paraId="7178E31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Anaesthetic technique</w:t>
            </w:r>
          </w:p>
        </w:tc>
      </w:tr>
      <w:tr w:rsidR="00DB0FD2" w:rsidRPr="00DB0FD2" w14:paraId="2694F99D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1C8D7F55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General only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7B5AB2E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6609 (67.9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618E0548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07 (64.9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206D925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6402 (68%)</w:t>
            </w:r>
          </w:p>
        </w:tc>
      </w:tr>
      <w:tr w:rsidR="00DB0FD2" w:rsidRPr="00DB0FD2" w14:paraId="39D3E1B2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C38D13B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Regional only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ABF8C10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869 (19.2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16D348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1 (12.9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6584FC6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828 (19.4%)</w:t>
            </w:r>
          </w:p>
        </w:tc>
      </w:tr>
      <w:tr w:rsidR="00DB0FD2" w:rsidRPr="00DB0FD2" w14:paraId="1E403DA7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1086412F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General with regional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097F618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040 (10.7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76CDF78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57 (17.9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569E9ED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983 (10.4%)</w:t>
            </w:r>
          </w:p>
        </w:tc>
      </w:tr>
      <w:tr w:rsidR="00DB0FD2" w:rsidRPr="00DB0FD2" w14:paraId="28D562E9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</w:tcPr>
          <w:p w14:paraId="2189F534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Sedation only</w:t>
            </w:r>
          </w:p>
        </w:tc>
        <w:tc>
          <w:tcPr>
            <w:tcW w:w="2030" w:type="dxa"/>
            <w:shd w:val="clear" w:color="auto" w:fill="auto"/>
            <w:noWrap/>
            <w:vAlign w:val="bottom"/>
          </w:tcPr>
          <w:p w14:paraId="449094F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215 (2.2%)</w:t>
            </w: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79AEE59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4 (4.4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</w:tcPr>
          <w:p w14:paraId="45AA1431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01 (2.1%)</w:t>
            </w:r>
          </w:p>
        </w:tc>
      </w:tr>
      <w:tr w:rsidR="00DB0FD2" w:rsidRPr="00DB0FD2" w14:paraId="45E095F9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center"/>
          </w:tcPr>
          <w:p w14:paraId="1D40469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Study</w:t>
            </w:r>
          </w:p>
        </w:tc>
      </w:tr>
      <w:tr w:rsidR="00DB0FD2" w:rsidRPr="00DB0FD2" w14:paraId="5B719115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3E6551C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ISOS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65C035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8460 (86.9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2F8F73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91 (91.2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34311EA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8169 (86.8%)</w:t>
            </w:r>
          </w:p>
        </w:tc>
      </w:tr>
      <w:tr w:rsidR="00DB0FD2" w:rsidRPr="00DB0FD2" w14:paraId="5D03DB10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ED7B71C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METS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49876E7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273 (13.1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8164B9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8 (8.8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5A5DD6B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245 (13.2%)</w:t>
            </w:r>
          </w:p>
        </w:tc>
      </w:tr>
      <w:tr w:rsidR="00DB0FD2" w:rsidRPr="00DB0FD2" w14:paraId="7ADEF5E5" w14:textId="77777777" w:rsidTr="004F577F">
        <w:trPr>
          <w:trHeight w:val="170"/>
        </w:trPr>
        <w:tc>
          <w:tcPr>
            <w:tcW w:w="8472" w:type="dxa"/>
            <w:gridSpan w:val="5"/>
            <w:shd w:val="clear" w:color="auto" w:fill="auto"/>
            <w:noWrap/>
            <w:vAlign w:val="center"/>
          </w:tcPr>
          <w:p w14:paraId="77F7DCC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bCs/>
                <w:i/>
                <w:sz w:val="18"/>
                <w:szCs w:val="18"/>
                <w:lang w:eastAsia="en-GB"/>
              </w:rPr>
              <w:t>Nation</w:t>
            </w:r>
          </w:p>
        </w:tc>
      </w:tr>
      <w:tr w:rsidR="00DB0FD2" w:rsidRPr="00DB0FD2" w14:paraId="13EFEB52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68C4667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E75D321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6929 (71.2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9318089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56 (80.3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2B1D0906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6673 (70.9%)</w:t>
            </w:r>
          </w:p>
        </w:tc>
      </w:tr>
      <w:tr w:rsidR="00DB0FD2" w:rsidRPr="00DB0FD2" w14:paraId="202F7582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6236ED8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New Zealand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48604E4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1481 (15.2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1A8C74D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0 (6.3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32F29AF5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1461 (15.5%)</w:t>
            </w:r>
          </w:p>
        </w:tc>
      </w:tr>
      <w:tr w:rsidR="00DB0FD2" w:rsidRPr="00DB0FD2" w14:paraId="7D2431A0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7BBC129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8EE1FEE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681 (7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24BC5BA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33 (10.3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6FED495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648 (6.9%)</w:t>
            </w:r>
          </w:p>
        </w:tc>
      </w:tr>
      <w:tr w:rsidR="00DB0FD2" w:rsidRPr="00DB0FD2" w14:paraId="7174B460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090B3D8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7A5054E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402 (4.1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6D56632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 (0.6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73BE955B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400 (4.2%)</w:t>
            </w:r>
          </w:p>
        </w:tc>
      </w:tr>
      <w:tr w:rsidR="00DB0FD2" w:rsidRPr="00DB0FD2" w14:paraId="245E9A71" w14:textId="77777777" w:rsidTr="004F577F">
        <w:trPr>
          <w:trHeight w:val="17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538AB81" w14:textId="77777777" w:rsidR="00792938" w:rsidRPr="00DB0FD2" w:rsidRDefault="00792938" w:rsidP="004F577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A184B9C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B0FD2">
              <w:rPr>
                <w:rFonts w:eastAsia="Times New Roman" w:cstheme="minorHAnsi"/>
                <w:sz w:val="18"/>
                <w:szCs w:val="18"/>
                <w:lang w:eastAsia="en-GB"/>
              </w:rPr>
              <w:t>240 (2.5%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11947AF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8 (2.5%)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14:paraId="21DFDE44" w14:textId="77777777" w:rsidR="00792938" w:rsidRPr="00DB0FD2" w:rsidRDefault="00792938" w:rsidP="004F577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DB0FD2">
              <w:rPr>
                <w:rFonts w:ascii="Calibri" w:hAnsi="Calibri" w:cs="Calibri"/>
                <w:sz w:val="18"/>
                <w:szCs w:val="18"/>
              </w:rPr>
              <w:t>232 (2.5%)</w:t>
            </w:r>
          </w:p>
        </w:tc>
      </w:tr>
    </w:tbl>
    <w:p w14:paraId="5C579C51" w14:textId="67789B9B" w:rsidR="00792938" w:rsidRPr="00DB0FD2" w:rsidRDefault="00792938" w:rsidP="00792938">
      <w:pPr>
        <w:spacing w:line="360" w:lineRule="auto"/>
        <w:jc w:val="both"/>
      </w:pPr>
      <w:r w:rsidRPr="00DB0FD2">
        <w:rPr>
          <w:rFonts w:ascii="Calibri" w:hAnsi="Calibri" w:cs="Calibri"/>
          <w:b/>
          <w:sz w:val="22"/>
          <w:szCs w:val="22"/>
        </w:rPr>
        <w:t xml:space="preserve">Supplementary table </w:t>
      </w:r>
      <w:r w:rsidR="004F068F" w:rsidRPr="00DB0FD2">
        <w:rPr>
          <w:rFonts w:ascii="Calibri" w:hAnsi="Calibri" w:cs="Calibri"/>
          <w:b/>
          <w:sz w:val="22"/>
          <w:szCs w:val="22"/>
        </w:rPr>
        <w:t>4</w:t>
      </w:r>
      <w:r w:rsidRPr="00DB0FD2">
        <w:rPr>
          <w:rFonts w:ascii="Calibri" w:hAnsi="Calibri" w:cs="Calibri"/>
          <w:b/>
          <w:sz w:val="22"/>
          <w:szCs w:val="22"/>
        </w:rPr>
        <w:t xml:space="preserve">. Characteristics of patients, stratified by </w:t>
      </w:r>
      <w:proofErr w:type="gramStart"/>
      <w:r w:rsidRPr="00DB0FD2">
        <w:rPr>
          <w:rFonts w:ascii="Calibri" w:hAnsi="Calibri" w:cs="Calibri"/>
          <w:b/>
          <w:sz w:val="22"/>
          <w:szCs w:val="22"/>
        </w:rPr>
        <w:t>one year</w:t>
      </w:r>
      <w:proofErr w:type="gramEnd"/>
      <w:r w:rsidRPr="00DB0FD2">
        <w:rPr>
          <w:rFonts w:ascii="Calibri" w:hAnsi="Calibri" w:cs="Calibri"/>
          <w:b/>
          <w:sz w:val="22"/>
          <w:szCs w:val="22"/>
        </w:rPr>
        <w:t xml:space="preserve"> survivorship status.</w:t>
      </w:r>
      <w:r w:rsidRPr="00DB0FD2">
        <w:rPr>
          <w:rFonts w:ascii="Calibri" w:hAnsi="Calibri" w:cs="Calibri"/>
          <w:sz w:val="20"/>
          <w:szCs w:val="20"/>
        </w:rPr>
        <w:t xml:space="preserve"> Data are presented as n (%) unless otherwise stated. SD; standard deviation, IQR; inter-quartile range, ASA-PS; American Society of </w:t>
      </w:r>
      <w:proofErr w:type="spellStart"/>
      <w:r w:rsidRPr="00DB0FD2">
        <w:rPr>
          <w:rFonts w:ascii="Calibri" w:hAnsi="Calibri" w:cs="Calibri"/>
          <w:sz w:val="20"/>
          <w:szCs w:val="20"/>
        </w:rPr>
        <w:t>Anesthesiologists</w:t>
      </w:r>
      <w:proofErr w:type="spellEnd"/>
      <w:r w:rsidRPr="00DB0FD2">
        <w:rPr>
          <w:rFonts w:ascii="Calibri" w:hAnsi="Calibri" w:cs="Calibri"/>
          <w:sz w:val="20"/>
          <w:szCs w:val="20"/>
        </w:rPr>
        <w:t xml:space="preserve"> Physical Status classification grading, COPD; Chronic obstructive pulmonary disease.</w:t>
      </w:r>
    </w:p>
    <w:p w14:paraId="76399E43" w14:textId="77777777" w:rsidR="005215ED" w:rsidRPr="00DB0FD2" w:rsidRDefault="005215ED" w:rsidP="002140E9">
      <w:pPr>
        <w:spacing w:line="360" w:lineRule="auto"/>
        <w:jc w:val="both"/>
        <w:rPr>
          <w:rFonts w:ascii="Calibri" w:hAnsi="Calibri" w:cs="Calibri"/>
          <w:sz w:val="20"/>
          <w:szCs w:val="22"/>
        </w:rPr>
      </w:pPr>
    </w:p>
    <w:p w14:paraId="737EE51C" w14:textId="77777777" w:rsidR="005215ED" w:rsidRPr="00DB0FD2" w:rsidRDefault="005215ED">
      <w:pPr>
        <w:spacing w:after="200" w:line="276" w:lineRule="auto"/>
        <w:rPr>
          <w:rFonts w:ascii="Calibri" w:hAnsi="Calibri" w:cs="Calibri"/>
          <w:sz w:val="20"/>
          <w:szCs w:val="22"/>
        </w:rPr>
      </w:pPr>
      <w:r w:rsidRPr="00DB0FD2">
        <w:rPr>
          <w:rFonts w:ascii="Calibri" w:hAnsi="Calibri" w:cs="Calibri"/>
          <w:sz w:val="20"/>
          <w:szCs w:val="22"/>
        </w:rPr>
        <w:br w:type="page"/>
      </w:r>
    </w:p>
    <w:p w14:paraId="531B96F8" w14:textId="77777777" w:rsidR="005B3A62" w:rsidRPr="00DB0FD2" w:rsidRDefault="005B3A62" w:rsidP="002140E9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79"/>
        <w:gridCol w:w="2299"/>
      </w:tblGrid>
      <w:tr w:rsidR="00DB0FD2" w:rsidRPr="00DB0FD2" w14:paraId="64C8D5CB" w14:textId="77777777" w:rsidTr="002140E9">
        <w:trPr>
          <w:jc w:val="center"/>
        </w:trPr>
        <w:tc>
          <w:tcPr>
            <w:tcW w:w="3479" w:type="dxa"/>
            <w:vAlign w:val="center"/>
          </w:tcPr>
          <w:p w14:paraId="4EF011FC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DB0FD2">
              <w:rPr>
                <w:b/>
                <w:sz w:val="20"/>
                <w:szCs w:val="20"/>
              </w:rPr>
              <w:t>Study :</w:t>
            </w:r>
            <w:proofErr w:type="gramEnd"/>
            <w:r w:rsidRPr="00DB0FD2">
              <w:rPr>
                <w:b/>
                <w:sz w:val="20"/>
                <w:szCs w:val="20"/>
              </w:rPr>
              <w:t xml:space="preserve"> Nation</w:t>
            </w:r>
          </w:p>
        </w:tc>
        <w:tc>
          <w:tcPr>
            <w:tcW w:w="2299" w:type="dxa"/>
            <w:vAlign w:val="center"/>
          </w:tcPr>
          <w:p w14:paraId="6AEEC357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Relative risk of death at one year</w:t>
            </w:r>
          </w:p>
        </w:tc>
      </w:tr>
      <w:tr w:rsidR="00DB0FD2" w:rsidRPr="00DB0FD2" w14:paraId="578649D6" w14:textId="77777777" w:rsidTr="002140E9">
        <w:trPr>
          <w:jc w:val="center"/>
        </w:trPr>
        <w:tc>
          <w:tcPr>
            <w:tcW w:w="3479" w:type="dxa"/>
            <w:vAlign w:val="center"/>
          </w:tcPr>
          <w:p w14:paraId="07BEA9E3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B0FD2">
              <w:rPr>
                <w:sz w:val="20"/>
                <w:szCs w:val="20"/>
              </w:rPr>
              <w:t>ISOS :</w:t>
            </w:r>
            <w:proofErr w:type="gramEnd"/>
            <w:r w:rsidRPr="00DB0FD2">
              <w:rPr>
                <w:sz w:val="20"/>
                <w:szCs w:val="20"/>
              </w:rPr>
              <w:t xml:space="preserve"> New Zealand</w:t>
            </w:r>
          </w:p>
        </w:tc>
        <w:tc>
          <w:tcPr>
            <w:tcW w:w="2299" w:type="dxa"/>
            <w:vAlign w:val="center"/>
          </w:tcPr>
          <w:p w14:paraId="38881479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0.56</w:t>
            </w:r>
          </w:p>
        </w:tc>
      </w:tr>
      <w:tr w:rsidR="00DB0FD2" w:rsidRPr="00DB0FD2" w14:paraId="4CB9D5C1" w14:textId="77777777" w:rsidTr="002140E9">
        <w:trPr>
          <w:jc w:val="center"/>
        </w:trPr>
        <w:tc>
          <w:tcPr>
            <w:tcW w:w="3479" w:type="dxa"/>
            <w:vAlign w:val="center"/>
          </w:tcPr>
          <w:p w14:paraId="55CB7573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B0FD2">
              <w:rPr>
                <w:sz w:val="20"/>
                <w:szCs w:val="20"/>
              </w:rPr>
              <w:t>ISOS :</w:t>
            </w:r>
            <w:proofErr w:type="gramEnd"/>
            <w:r w:rsidRPr="00DB0FD2">
              <w:rPr>
                <w:sz w:val="20"/>
                <w:szCs w:val="20"/>
              </w:rPr>
              <w:t xml:space="preserve"> Sweden</w:t>
            </w:r>
          </w:p>
        </w:tc>
        <w:tc>
          <w:tcPr>
            <w:tcW w:w="2299" w:type="dxa"/>
            <w:vAlign w:val="center"/>
          </w:tcPr>
          <w:p w14:paraId="7965AD64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.31</w:t>
            </w:r>
          </w:p>
        </w:tc>
      </w:tr>
      <w:tr w:rsidR="00DB0FD2" w:rsidRPr="00DB0FD2" w14:paraId="4A2A6BA5" w14:textId="77777777" w:rsidTr="002140E9">
        <w:trPr>
          <w:jc w:val="center"/>
        </w:trPr>
        <w:tc>
          <w:tcPr>
            <w:tcW w:w="3479" w:type="dxa"/>
            <w:vAlign w:val="center"/>
          </w:tcPr>
          <w:p w14:paraId="104A33D8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B0FD2">
              <w:rPr>
                <w:sz w:val="20"/>
                <w:szCs w:val="20"/>
              </w:rPr>
              <w:t>ISOS :</w:t>
            </w:r>
            <w:proofErr w:type="gramEnd"/>
            <w:r w:rsidRPr="00DB0FD2">
              <w:rPr>
                <w:sz w:val="20"/>
                <w:szCs w:val="20"/>
              </w:rPr>
              <w:t xml:space="preserve"> United Kingdom</w:t>
            </w:r>
          </w:p>
        </w:tc>
        <w:tc>
          <w:tcPr>
            <w:tcW w:w="2299" w:type="dxa"/>
            <w:vAlign w:val="center"/>
          </w:tcPr>
          <w:p w14:paraId="09B39A12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.59</w:t>
            </w:r>
          </w:p>
        </w:tc>
      </w:tr>
      <w:tr w:rsidR="00DB0FD2" w:rsidRPr="00DB0FD2" w14:paraId="792A28CD" w14:textId="77777777" w:rsidTr="002140E9">
        <w:trPr>
          <w:jc w:val="center"/>
        </w:trPr>
        <w:tc>
          <w:tcPr>
            <w:tcW w:w="3479" w:type="dxa"/>
            <w:vAlign w:val="center"/>
          </w:tcPr>
          <w:p w14:paraId="5870813E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B0FD2">
              <w:rPr>
                <w:sz w:val="20"/>
                <w:szCs w:val="20"/>
              </w:rPr>
              <w:t>METS :</w:t>
            </w:r>
            <w:proofErr w:type="gramEnd"/>
            <w:r w:rsidRPr="00DB0FD2">
              <w:rPr>
                <w:sz w:val="20"/>
                <w:szCs w:val="20"/>
              </w:rPr>
              <w:t xml:space="preserve"> Australia</w:t>
            </w:r>
          </w:p>
        </w:tc>
        <w:tc>
          <w:tcPr>
            <w:tcW w:w="2299" w:type="dxa"/>
            <w:vAlign w:val="center"/>
          </w:tcPr>
          <w:p w14:paraId="6F1AFB5E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.35</w:t>
            </w:r>
          </w:p>
        </w:tc>
      </w:tr>
      <w:tr w:rsidR="00DB0FD2" w:rsidRPr="00DB0FD2" w14:paraId="0F593CC2" w14:textId="77777777" w:rsidTr="002140E9">
        <w:trPr>
          <w:jc w:val="center"/>
        </w:trPr>
        <w:tc>
          <w:tcPr>
            <w:tcW w:w="3479" w:type="dxa"/>
            <w:vAlign w:val="center"/>
          </w:tcPr>
          <w:p w14:paraId="616C30CA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B0FD2">
              <w:rPr>
                <w:sz w:val="20"/>
                <w:szCs w:val="20"/>
              </w:rPr>
              <w:t>METS :</w:t>
            </w:r>
            <w:proofErr w:type="gramEnd"/>
            <w:r w:rsidRPr="00DB0FD2">
              <w:rPr>
                <w:sz w:val="20"/>
                <w:szCs w:val="20"/>
              </w:rPr>
              <w:t xml:space="preserve"> Canada</w:t>
            </w:r>
          </w:p>
        </w:tc>
        <w:tc>
          <w:tcPr>
            <w:tcW w:w="2299" w:type="dxa"/>
            <w:vAlign w:val="center"/>
          </w:tcPr>
          <w:p w14:paraId="0E989A04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0.51</w:t>
            </w:r>
          </w:p>
        </w:tc>
      </w:tr>
      <w:tr w:rsidR="00DB0FD2" w:rsidRPr="00DB0FD2" w14:paraId="029A505F" w14:textId="77777777" w:rsidTr="002140E9">
        <w:trPr>
          <w:jc w:val="center"/>
        </w:trPr>
        <w:tc>
          <w:tcPr>
            <w:tcW w:w="3479" w:type="dxa"/>
            <w:vAlign w:val="center"/>
          </w:tcPr>
          <w:p w14:paraId="6D7CA5E1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B0FD2">
              <w:rPr>
                <w:sz w:val="20"/>
                <w:szCs w:val="20"/>
              </w:rPr>
              <w:t>METS :</w:t>
            </w:r>
            <w:proofErr w:type="gramEnd"/>
            <w:r w:rsidRPr="00DB0FD2">
              <w:rPr>
                <w:sz w:val="20"/>
                <w:szCs w:val="20"/>
              </w:rPr>
              <w:t xml:space="preserve"> New Zealand</w:t>
            </w:r>
          </w:p>
        </w:tc>
        <w:tc>
          <w:tcPr>
            <w:tcW w:w="2299" w:type="dxa"/>
            <w:vAlign w:val="center"/>
          </w:tcPr>
          <w:p w14:paraId="61F4ACE9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0.81</w:t>
            </w:r>
          </w:p>
        </w:tc>
      </w:tr>
      <w:tr w:rsidR="00DB0FD2" w:rsidRPr="00DB0FD2" w14:paraId="16F7E004" w14:textId="77777777" w:rsidTr="002140E9">
        <w:trPr>
          <w:jc w:val="center"/>
        </w:trPr>
        <w:tc>
          <w:tcPr>
            <w:tcW w:w="3479" w:type="dxa"/>
            <w:vAlign w:val="center"/>
          </w:tcPr>
          <w:p w14:paraId="750A0B4C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B0FD2">
              <w:rPr>
                <w:sz w:val="20"/>
                <w:szCs w:val="20"/>
              </w:rPr>
              <w:t>METS :</w:t>
            </w:r>
            <w:proofErr w:type="gramEnd"/>
            <w:r w:rsidRPr="00DB0FD2">
              <w:rPr>
                <w:sz w:val="20"/>
                <w:szCs w:val="20"/>
              </w:rPr>
              <w:t xml:space="preserve"> UK</w:t>
            </w:r>
          </w:p>
        </w:tc>
        <w:tc>
          <w:tcPr>
            <w:tcW w:w="2299" w:type="dxa"/>
            <w:vAlign w:val="center"/>
          </w:tcPr>
          <w:p w14:paraId="1D606B0F" w14:textId="77777777" w:rsidR="005B3A62" w:rsidRPr="00DB0FD2" w:rsidRDefault="005B3A62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.44</w:t>
            </w:r>
          </w:p>
        </w:tc>
      </w:tr>
    </w:tbl>
    <w:p w14:paraId="3E59AA75" w14:textId="41969FD6" w:rsidR="00632EEA" w:rsidRPr="00DB0FD2" w:rsidRDefault="005B3A62" w:rsidP="002140E9">
      <w:pPr>
        <w:spacing w:after="200" w:line="360" w:lineRule="auto"/>
        <w:jc w:val="both"/>
      </w:pPr>
      <w:r w:rsidRPr="00DB0FD2">
        <w:rPr>
          <w:b/>
          <w:sz w:val="22"/>
          <w:szCs w:val="22"/>
        </w:rPr>
        <w:t xml:space="preserve">Supplementary table </w:t>
      </w:r>
      <w:r w:rsidR="004F068F" w:rsidRPr="00DB0FD2">
        <w:rPr>
          <w:b/>
          <w:sz w:val="22"/>
          <w:szCs w:val="22"/>
        </w:rPr>
        <w:t>5</w:t>
      </w:r>
      <w:r w:rsidRPr="00DB0FD2">
        <w:rPr>
          <w:b/>
          <w:sz w:val="22"/>
          <w:szCs w:val="22"/>
        </w:rPr>
        <w:t>. Relative risk of death between nation/study combinations</w:t>
      </w:r>
      <w:r w:rsidRPr="00DB0FD2">
        <w:rPr>
          <w:sz w:val="22"/>
          <w:szCs w:val="22"/>
        </w:rPr>
        <w:t>.</w:t>
      </w:r>
      <w:r w:rsidRPr="00DB0FD2">
        <w:t xml:space="preserve"> </w:t>
      </w:r>
      <w:r w:rsidRPr="00DB0FD2">
        <w:rPr>
          <w:sz w:val="20"/>
          <w:szCs w:val="20"/>
        </w:rPr>
        <w:t>Derived from the exponent of the random effect components in the final multi-variable Cox proportional hazards model.</w:t>
      </w:r>
      <w:r w:rsidR="00D04BCE" w:rsidRPr="00DB0FD2">
        <w:rPr>
          <w:sz w:val="20"/>
          <w:szCs w:val="20"/>
        </w:rPr>
        <w:t xml:space="preserve"> </w:t>
      </w:r>
    </w:p>
    <w:p w14:paraId="580A1386" w14:textId="77777777" w:rsidR="00C8498E" w:rsidRPr="00DB0FD2" w:rsidRDefault="005B3A62">
      <w:pPr>
        <w:spacing w:after="200" w:line="276" w:lineRule="auto"/>
      </w:pPr>
      <w:r w:rsidRPr="00DB0FD2">
        <w:br w:type="page"/>
      </w:r>
    </w:p>
    <w:tbl>
      <w:tblPr>
        <w:tblW w:w="78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2268"/>
        <w:gridCol w:w="1159"/>
      </w:tblGrid>
      <w:tr w:rsidR="00DB0FD2" w:rsidRPr="00DB0FD2" w14:paraId="3ED44720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</w:tcPr>
          <w:p w14:paraId="159BDE5D" w14:textId="77777777" w:rsidR="00C8498E" w:rsidRPr="00DB0FD2" w:rsidRDefault="00C8498E" w:rsidP="00C8498E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lastRenderedPageBreak/>
              <w:t>Featu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AE51BB" w14:textId="77777777" w:rsidR="00C8498E" w:rsidRPr="00DB0FD2" w:rsidRDefault="00C8498E" w:rsidP="00C8498E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Adjusted hazard ratio (95% CI)</w:t>
            </w:r>
          </w:p>
        </w:tc>
        <w:tc>
          <w:tcPr>
            <w:tcW w:w="1159" w:type="dxa"/>
            <w:vAlign w:val="center"/>
          </w:tcPr>
          <w:p w14:paraId="15823267" w14:textId="77777777" w:rsidR="00C8498E" w:rsidRPr="00DB0FD2" w:rsidRDefault="00C8498E" w:rsidP="00C8498E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z</w:t>
            </w:r>
          </w:p>
        </w:tc>
      </w:tr>
      <w:tr w:rsidR="00DB0FD2" w:rsidRPr="00DB0FD2" w14:paraId="5F56713E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0B968D2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lication within 30 days: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F7241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</w:tcPr>
          <w:p w14:paraId="0B308477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B0FD2" w:rsidRPr="00DB0FD2" w14:paraId="351C3A03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12433137" w14:textId="77777777" w:rsidR="00C8498E" w:rsidRPr="00DB0FD2" w:rsidRDefault="00C8498E" w:rsidP="00C8498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azard in days 0 – 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C3CEB7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75.98 (17.93 to 322)</w:t>
            </w:r>
          </w:p>
        </w:tc>
        <w:tc>
          <w:tcPr>
            <w:tcW w:w="1159" w:type="dxa"/>
          </w:tcPr>
          <w:p w14:paraId="10DE241E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89*</w:t>
            </w:r>
          </w:p>
        </w:tc>
      </w:tr>
      <w:tr w:rsidR="00DB0FD2" w:rsidRPr="00DB0FD2" w14:paraId="130F9331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16EA57E3" w14:textId="77777777" w:rsidR="00C8498E" w:rsidRPr="00DB0FD2" w:rsidRDefault="00C8498E" w:rsidP="00C8498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azard in days 20 – 36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3A6E4A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1.61 (1.26 to 2.07)</w:t>
            </w:r>
          </w:p>
        </w:tc>
        <w:tc>
          <w:tcPr>
            <w:tcW w:w="1159" w:type="dxa"/>
          </w:tcPr>
          <w:p w14:paraId="57A5EA04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*</w:t>
            </w:r>
          </w:p>
        </w:tc>
      </w:tr>
      <w:tr w:rsidR="00DB0FD2" w:rsidRPr="00DB0FD2" w14:paraId="13B3EA29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78E7C51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(</w:t>
            </w:r>
            <w:proofErr w:type="gramStart"/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ne year</w:t>
            </w:r>
            <w:proofErr w:type="gramEnd"/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crement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440E23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4 (1.03 - 1.05)</w:t>
            </w:r>
          </w:p>
        </w:tc>
        <w:tc>
          <w:tcPr>
            <w:tcW w:w="1159" w:type="dxa"/>
          </w:tcPr>
          <w:p w14:paraId="1DDF1EF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35*</w:t>
            </w:r>
          </w:p>
        </w:tc>
      </w:tr>
      <w:tr w:rsidR="00DB0FD2" w:rsidRPr="00DB0FD2" w14:paraId="4A97F9ED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82AE71B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x: female vs. Ma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F0EA33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0 (0.56 - 0.89)</w:t>
            </w:r>
          </w:p>
        </w:tc>
        <w:tc>
          <w:tcPr>
            <w:tcW w:w="1159" w:type="dxa"/>
          </w:tcPr>
          <w:p w14:paraId="555575E0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5*</w:t>
            </w:r>
          </w:p>
        </w:tc>
      </w:tr>
      <w:tr w:rsidR="00DB0FD2" w:rsidRPr="00DB0FD2" w14:paraId="2DC03D21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35BD3FC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A-PS grade: II vs. 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E0510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1.65 (0.91 to 2.98)</w:t>
            </w:r>
          </w:p>
        </w:tc>
        <w:tc>
          <w:tcPr>
            <w:tcW w:w="1159" w:type="dxa"/>
          </w:tcPr>
          <w:p w14:paraId="1C9225C8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</w:t>
            </w:r>
          </w:p>
        </w:tc>
      </w:tr>
      <w:tr w:rsidR="00DB0FD2" w:rsidRPr="00DB0FD2" w14:paraId="396C0018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2F5DBC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A-PS grade: III vs. 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FE25E1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3.19 (1.73 to 5.82)</w:t>
            </w:r>
          </w:p>
        </w:tc>
        <w:tc>
          <w:tcPr>
            <w:tcW w:w="1159" w:type="dxa"/>
          </w:tcPr>
          <w:p w14:paraId="6D0023D8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2*</w:t>
            </w:r>
          </w:p>
        </w:tc>
      </w:tr>
      <w:tr w:rsidR="00DB0FD2" w:rsidRPr="00DB0FD2" w14:paraId="3829F9CB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F4C5E7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A-PS grade: IV vs. 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D14C48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6.02 (2.8 to 12.94)</w:t>
            </w:r>
          </w:p>
        </w:tc>
        <w:tc>
          <w:tcPr>
            <w:tcW w:w="1159" w:type="dxa"/>
          </w:tcPr>
          <w:p w14:paraId="0B68379B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7*</w:t>
            </w:r>
          </w:p>
        </w:tc>
      </w:tr>
      <w:tr w:rsidR="00DB0FD2" w:rsidRPr="00DB0FD2" w14:paraId="0D733290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D60BB56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oking status: current vs. not curr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F9CDF" w14:textId="77777777" w:rsidR="00C8498E" w:rsidRPr="00DB0FD2" w:rsidRDefault="00C8498E" w:rsidP="00C8498E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1.45 (1.04 to 2.01)</w:t>
            </w:r>
          </w:p>
        </w:tc>
        <w:tc>
          <w:tcPr>
            <w:tcW w:w="1159" w:type="dxa"/>
          </w:tcPr>
          <w:p w14:paraId="6331ED8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7*</w:t>
            </w:r>
          </w:p>
        </w:tc>
      </w:tr>
      <w:tr w:rsidR="00DB0FD2" w:rsidRPr="00DB0FD2" w14:paraId="7C108703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76766DA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perative severity: low vs. high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E176EF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1.06 (0.72 to 1.55)</w:t>
            </w:r>
          </w:p>
        </w:tc>
        <w:tc>
          <w:tcPr>
            <w:tcW w:w="1159" w:type="dxa"/>
          </w:tcPr>
          <w:p w14:paraId="089CA271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</w:t>
            </w:r>
          </w:p>
        </w:tc>
      </w:tr>
      <w:tr w:rsidR="00DB0FD2" w:rsidRPr="00DB0FD2" w14:paraId="04C6E55B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118869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perative severity: moderate vs. high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F0E6B6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1.14 (0.88 to 1.47)</w:t>
            </w:r>
          </w:p>
        </w:tc>
        <w:tc>
          <w:tcPr>
            <w:tcW w:w="1159" w:type="dxa"/>
          </w:tcPr>
          <w:p w14:paraId="68CFBE5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1</w:t>
            </w:r>
          </w:p>
        </w:tc>
      </w:tr>
      <w:tr w:rsidR="00DB0FD2" w:rsidRPr="00DB0FD2" w14:paraId="4A612955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D59994A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rgery for canc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5AA5CA" w14:textId="77777777" w:rsidR="00C8498E" w:rsidRPr="00DB0FD2" w:rsidRDefault="00C8498E" w:rsidP="00C8498E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2.88 (2.23 to 3.71)</w:t>
            </w:r>
          </w:p>
        </w:tc>
        <w:tc>
          <w:tcPr>
            <w:tcW w:w="1159" w:type="dxa"/>
          </w:tcPr>
          <w:p w14:paraId="1D972488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15*</w:t>
            </w:r>
          </w:p>
        </w:tc>
      </w:tr>
      <w:tr w:rsidR="00DB0FD2" w:rsidRPr="00DB0FD2" w14:paraId="561EA992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C7B7700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ronary artery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90FBA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0.42 (0.21 to 0.82)</w:t>
            </w:r>
          </w:p>
        </w:tc>
        <w:tc>
          <w:tcPr>
            <w:tcW w:w="1159" w:type="dxa"/>
          </w:tcPr>
          <w:p w14:paraId="1013793C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1*</w:t>
            </w:r>
          </w:p>
        </w:tc>
      </w:tr>
      <w:tr w:rsidR="00DB0FD2" w:rsidRPr="00DB0FD2" w14:paraId="63A81C07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15C176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diac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FAFB05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0.75 (0.36 to 1.53)</w:t>
            </w:r>
          </w:p>
        </w:tc>
        <w:tc>
          <w:tcPr>
            <w:tcW w:w="1159" w:type="dxa"/>
          </w:tcPr>
          <w:p w14:paraId="5B7CF3F6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78</w:t>
            </w:r>
          </w:p>
        </w:tc>
      </w:tr>
      <w:tr w:rsidR="00DB0FD2" w:rsidRPr="00DB0FD2" w14:paraId="3AF0FFD4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3481574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BE5F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1.81 (0.93 to 3.54)</w:t>
            </w:r>
          </w:p>
        </w:tc>
        <w:tc>
          <w:tcPr>
            <w:tcW w:w="1159" w:type="dxa"/>
          </w:tcPr>
          <w:p w14:paraId="29624B57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5</w:t>
            </w:r>
          </w:p>
        </w:tc>
      </w:tr>
      <w:tr w:rsidR="00DB0FD2" w:rsidRPr="00DB0FD2" w14:paraId="05089F4C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A933CD6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91A8E6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0.48 (0.25 to 0.96)</w:t>
            </w:r>
          </w:p>
        </w:tc>
        <w:tc>
          <w:tcPr>
            <w:tcW w:w="1159" w:type="dxa"/>
          </w:tcPr>
          <w:p w14:paraId="28093A27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9*</w:t>
            </w:r>
          </w:p>
        </w:tc>
      </w:tr>
      <w:tr w:rsidR="00DB0FD2" w:rsidRPr="00DB0FD2" w14:paraId="44BCE7AC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6D3D1C5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233E04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1.24 (0.84 to 1.85)</w:t>
            </w:r>
          </w:p>
        </w:tc>
        <w:tc>
          <w:tcPr>
            <w:tcW w:w="1159" w:type="dxa"/>
          </w:tcPr>
          <w:p w14:paraId="1E0F1C4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7</w:t>
            </w:r>
          </w:p>
        </w:tc>
      </w:tr>
      <w:tr w:rsidR="00DB0FD2" w:rsidRPr="00DB0FD2" w14:paraId="4C138F7C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E109272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CED48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0.56 (0.28 to 1.12)</w:t>
            </w:r>
          </w:p>
        </w:tc>
        <w:tc>
          <w:tcPr>
            <w:tcW w:w="1159" w:type="dxa"/>
          </w:tcPr>
          <w:p w14:paraId="25BC83A8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5</w:t>
            </w:r>
          </w:p>
        </w:tc>
      </w:tr>
      <w:tr w:rsidR="00DB0FD2" w:rsidRPr="00DB0FD2" w14:paraId="3B9B63E9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5745E84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ronic kidney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5AB8F4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0.66 (0.33 to 1.31)</w:t>
            </w:r>
          </w:p>
        </w:tc>
        <w:tc>
          <w:tcPr>
            <w:tcW w:w="1159" w:type="dxa"/>
          </w:tcPr>
          <w:p w14:paraId="3F766206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18</w:t>
            </w:r>
          </w:p>
        </w:tc>
      </w:tr>
      <w:tr w:rsidR="00DB0FD2" w:rsidRPr="00DB0FD2" w14:paraId="716FDC7C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54B26B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mber of diseases: 1 vs. 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4D855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2.08 (1.0. to 4.18)</w:t>
            </w:r>
          </w:p>
        </w:tc>
        <w:tc>
          <w:tcPr>
            <w:tcW w:w="1159" w:type="dxa"/>
          </w:tcPr>
          <w:p w14:paraId="00024078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6*</w:t>
            </w:r>
          </w:p>
        </w:tc>
      </w:tr>
      <w:tr w:rsidR="00DB0FD2" w:rsidRPr="00DB0FD2" w14:paraId="1481E67E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B6A7748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mber of diseases: 2 vs. 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6F050E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4.31 (1.17 to 15.91)</w:t>
            </w:r>
          </w:p>
        </w:tc>
        <w:tc>
          <w:tcPr>
            <w:tcW w:w="1159" w:type="dxa"/>
          </w:tcPr>
          <w:p w14:paraId="3421ECB0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0*</w:t>
            </w:r>
          </w:p>
        </w:tc>
      </w:tr>
      <w:tr w:rsidR="00DB0FD2" w:rsidRPr="00DB0FD2" w14:paraId="248567E4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6743F59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umber of diseases: ≥3 vs. 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AF0F6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MS Mincho" w:hAnsi="Calibri" w:cs="Calibri"/>
                <w:sz w:val="20"/>
                <w:szCs w:val="20"/>
              </w:rPr>
              <w:t>8.91 (1.14 to 69.3)</w:t>
            </w:r>
          </w:p>
        </w:tc>
        <w:tc>
          <w:tcPr>
            <w:tcW w:w="1159" w:type="dxa"/>
          </w:tcPr>
          <w:p w14:paraId="0AEF9720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9*</w:t>
            </w:r>
          </w:p>
        </w:tc>
      </w:tr>
      <w:tr w:rsidR="00DB0FD2" w:rsidRPr="00DB0FD2" w14:paraId="1C4E1FD2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2CEF5153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0F992B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</w:tcPr>
          <w:p w14:paraId="1573F36B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DB0FD2" w:rsidRPr="00DB0FD2" w14:paraId="1CEFF0AD" w14:textId="77777777" w:rsidTr="005B2BF3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7C278DDB" w14:textId="77777777" w:rsidR="00C8498E" w:rsidRPr="00DB0FD2" w:rsidRDefault="00C8498E" w:rsidP="00C8498E">
            <w:pPr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eastAsia="en-GB"/>
              </w:rPr>
              <w:t>Random effects components:</w:t>
            </w:r>
          </w:p>
          <w:p w14:paraId="147A1135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udy / Country</w:t>
            </w:r>
          </w:p>
          <w:p w14:paraId="29F2E177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C06972" w14:textId="77777777" w:rsidR="00C8498E" w:rsidRPr="00DB0FD2" w:rsidRDefault="00C8498E" w:rsidP="00C8498E">
            <w:pPr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eastAsia="en-GB"/>
              </w:rPr>
              <w:t>Standard deviation</w:t>
            </w:r>
          </w:p>
          <w:p w14:paraId="219A24BD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5</w:t>
            </w:r>
          </w:p>
          <w:p w14:paraId="318036D6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59" w:type="dxa"/>
          </w:tcPr>
          <w:p w14:paraId="1EC470DB" w14:textId="77777777" w:rsidR="00C8498E" w:rsidRPr="00DB0FD2" w:rsidRDefault="00C8498E" w:rsidP="00C8498E">
            <w:pPr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0"/>
                <w:szCs w:val="20"/>
                <w:u w:val="single"/>
                <w:lang w:eastAsia="en-GB"/>
              </w:rPr>
              <w:t>Variance</w:t>
            </w:r>
          </w:p>
          <w:p w14:paraId="712A557A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2</w:t>
            </w:r>
          </w:p>
          <w:p w14:paraId="001E13F3" w14:textId="77777777" w:rsidR="00C8498E" w:rsidRPr="00DB0FD2" w:rsidRDefault="00C8498E" w:rsidP="00C8498E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5</w:t>
            </w:r>
          </w:p>
        </w:tc>
      </w:tr>
    </w:tbl>
    <w:p w14:paraId="3BF0D472" w14:textId="782D651C" w:rsidR="00C8498E" w:rsidRPr="00DB0FD2" w:rsidRDefault="00C8498E" w:rsidP="00C8498E">
      <w:pPr>
        <w:spacing w:line="360" w:lineRule="auto"/>
        <w:jc w:val="both"/>
        <w:rPr>
          <w:rFonts w:ascii="Calibri" w:eastAsia="MS Mincho" w:hAnsi="Calibri" w:cs="Calibri"/>
          <w:b/>
          <w:sz w:val="22"/>
          <w:szCs w:val="22"/>
        </w:rPr>
      </w:pPr>
      <w:r w:rsidRPr="00DB0FD2">
        <w:rPr>
          <w:rFonts w:ascii="Calibri" w:eastAsia="MS Mincho" w:hAnsi="Calibri" w:cs="Calibri"/>
          <w:b/>
          <w:sz w:val="22"/>
          <w:szCs w:val="22"/>
        </w:rPr>
        <w:t xml:space="preserve">Supplementary table </w:t>
      </w:r>
      <w:r w:rsidR="004F068F" w:rsidRPr="00DB0FD2">
        <w:rPr>
          <w:rFonts w:ascii="Calibri" w:eastAsia="MS Mincho" w:hAnsi="Calibri" w:cs="Calibri"/>
          <w:b/>
          <w:sz w:val="22"/>
          <w:szCs w:val="22"/>
        </w:rPr>
        <w:t>6</w:t>
      </w:r>
      <w:r w:rsidRPr="00DB0FD2">
        <w:rPr>
          <w:rFonts w:ascii="Calibri" w:eastAsia="MS Mincho" w:hAnsi="Calibri" w:cs="Calibri"/>
          <w:b/>
          <w:sz w:val="22"/>
          <w:szCs w:val="22"/>
        </w:rPr>
        <w:t xml:space="preserve">. Variables included in the multivariable adjusted, multi-level Cox proportional hazards model after stratifying complications to resolve non-proportionality. </w:t>
      </w:r>
      <w:r w:rsidRPr="00DB0FD2">
        <w:rPr>
          <w:rFonts w:ascii="Calibri" w:eastAsia="MS Mincho" w:hAnsi="Calibri" w:cs="Calibri"/>
          <w:sz w:val="20"/>
          <w:szCs w:val="20"/>
        </w:rPr>
        <w:t>Random effects components were country nested within study and the value represents the standard deviation of the intercept for the log hazard ratio. * p value &lt; 0.05. P value for global Schoenfeld test = 0.03.</w:t>
      </w:r>
    </w:p>
    <w:p w14:paraId="10ED1C67" w14:textId="1723EB64" w:rsidR="00C8498E" w:rsidRPr="00DB0FD2" w:rsidRDefault="00C8498E">
      <w:pPr>
        <w:spacing w:after="200" w:line="276" w:lineRule="auto"/>
      </w:pPr>
      <w:r w:rsidRPr="00DB0FD2">
        <w:br w:type="page"/>
      </w:r>
    </w:p>
    <w:tbl>
      <w:tblPr>
        <w:tblW w:w="78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2268"/>
        <w:gridCol w:w="1159"/>
      </w:tblGrid>
      <w:tr w:rsidR="00DB0FD2" w:rsidRPr="00DB0FD2" w14:paraId="13F8154D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</w:tcPr>
          <w:p w14:paraId="73676359" w14:textId="77777777" w:rsidR="00632EEA" w:rsidRPr="00DB0FD2" w:rsidRDefault="00632EEA" w:rsidP="00632EEA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lastRenderedPageBreak/>
              <w:t>Featur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5B358E" w14:textId="77777777" w:rsidR="00632EEA" w:rsidRPr="00DB0FD2" w:rsidRDefault="00632EEA" w:rsidP="00632EEA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Adjusted hazard ratio (95% CI)</w:t>
            </w:r>
          </w:p>
        </w:tc>
        <w:tc>
          <w:tcPr>
            <w:tcW w:w="1159" w:type="dxa"/>
            <w:vAlign w:val="center"/>
          </w:tcPr>
          <w:p w14:paraId="26227BE7" w14:textId="2BC5A23A" w:rsidR="00632EEA" w:rsidRPr="00DB0FD2" w:rsidRDefault="006E7CA7" w:rsidP="00632EEA">
            <w:pPr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2"/>
                <w:szCs w:val="22"/>
                <w:lang w:eastAsia="en-GB"/>
              </w:rPr>
              <w:t>z</w:t>
            </w:r>
          </w:p>
        </w:tc>
      </w:tr>
      <w:tr w:rsidR="00DB0FD2" w:rsidRPr="00DB0FD2" w14:paraId="265FFC1B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F55F048" w14:textId="0D74C930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mplication within 30 days</w:t>
            </w:r>
            <w:r w:rsidR="000C3CD2"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stratified</w:t>
            </w:r>
            <w:r w:rsidR="006E7CA7"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EFD4AC" w14:textId="77777777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59" w:type="dxa"/>
          </w:tcPr>
          <w:p w14:paraId="21BE8E26" w14:textId="77777777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highlight w:val="yellow"/>
                <w:lang w:eastAsia="en-GB"/>
              </w:rPr>
            </w:pPr>
          </w:p>
        </w:tc>
      </w:tr>
      <w:tr w:rsidR="00DB0FD2" w:rsidRPr="00DB0FD2" w14:paraId="28B3AD9D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4B576968" w14:textId="6154A619" w:rsidR="006E7CA7" w:rsidRPr="00DB0FD2" w:rsidRDefault="006E7CA7" w:rsidP="006E7CA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ys 0 – 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3738D33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82.97 (19.66 to 350.15)</w:t>
            </w:r>
          </w:p>
        </w:tc>
        <w:tc>
          <w:tcPr>
            <w:tcW w:w="1159" w:type="dxa"/>
          </w:tcPr>
          <w:p w14:paraId="32FCD63D" w14:textId="0AE69E65" w:rsidR="006E7CA7" w:rsidRPr="00DB0FD2" w:rsidRDefault="00D712CB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01*</w:t>
            </w:r>
          </w:p>
        </w:tc>
      </w:tr>
      <w:tr w:rsidR="00DB0FD2" w:rsidRPr="00DB0FD2" w14:paraId="331343DA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10183681" w14:textId="77777777" w:rsidR="006E7CA7" w:rsidRPr="00DB0FD2" w:rsidRDefault="006E7CA7" w:rsidP="006E7CA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ays 20 – 36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EFBDDF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58 (1.24 to 2.03)</w:t>
            </w:r>
          </w:p>
        </w:tc>
        <w:tc>
          <w:tcPr>
            <w:tcW w:w="1159" w:type="dxa"/>
          </w:tcPr>
          <w:p w14:paraId="0753C0AC" w14:textId="47BF194C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65*</w:t>
            </w:r>
          </w:p>
        </w:tc>
      </w:tr>
      <w:tr w:rsidR="00DB0FD2" w:rsidRPr="00DB0FD2" w14:paraId="74A7C565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51ED2F9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ge (</w:t>
            </w:r>
            <w:proofErr w:type="gramStart"/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ne year</w:t>
            </w:r>
            <w:proofErr w:type="gramEnd"/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increment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904698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04 (1.03 to 1.05)</w:t>
            </w:r>
          </w:p>
          <w:p w14:paraId="5BF0E82B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59" w:type="dxa"/>
          </w:tcPr>
          <w:p w14:paraId="4407A73E" w14:textId="1D95B161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73*</w:t>
            </w:r>
          </w:p>
        </w:tc>
      </w:tr>
      <w:tr w:rsidR="00DB0FD2" w:rsidRPr="00DB0FD2" w14:paraId="30998A70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34CA5A8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x: female vs. Ma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7C0283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0.69 (0.55 to 0.87)</w:t>
            </w:r>
          </w:p>
        </w:tc>
        <w:tc>
          <w:tcPr>
            <w:tcW w:w="1159" w:type="dxa"/>
          </w:tcPr>
          <w:p w14:paraId="46792552" w14:textId="4E670902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18*</w:t>
            </w:r>
          </w:p>
        </w:tc>
      </w:tr>
      <w:tr w:rsidR="00DB0FD2" w:rsidRPr="00DB0FD2" w14:paraId="0FB102F6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D60C7C0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A-PS grade: II vs. 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DBDB27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51 (0.85 to 2.69)</w:t>
            </w:r>
          </w:p>
        </w:tc>
        <w:tc>
          <w:tcPr>
            <w:tcW w:w="1159" w:type="dxa"/>
          </w:tcPr>
          <w:p w14:paraId="11734F2C" w14:textId="6EEB17BC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41</w:t>
            </w:r>
          </w:p>
        </w:tc>
      </w:tr>
      <w:tr w:rsidR="00DB0FD2" w:rsidRPr="00DB0FD2" w14:paraId="4DA8012C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4CB3EC8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A-PS grade: III vs. 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3446F6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3.05 (1.69 to 5.51)</w:t>
            </w:r>
          </w:p>
        </w:tc>
        <w:tc>
          <w:tcPr>
            <w:tcW w:w="1159" w:type="dxa"/>
          </w:tcPr>
          <w:p w14:paraId="74933011" w14:textId="6B16B63F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70*</w:t>
            </w:r>
          </w:p>
        </w:tc>
      </w:tr>
      <w:tr w:rsidR="00DB0FD2" w:rsidRPr="00DB0FD2" w14:paraId="1D2688B6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141DEB5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A-PS grade: IV vs. 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09AAE9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5.98 (2.85 to 12.57)</w:t>
            </w:r>
          </w:p>
        </w:tc>
        <w:tc>
          <w:tcPr>
            <w:tcW w:w="1159" w:type="dxa"/>
          </w:tcPr>
          <w:p w14:paraId="68EE685C" w14:textId="6926F5BD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72*</w:t>
            </w:r>
          </w:p>
        </w:tc>
      </w:tr>
      <w:tr w:rsidR="00DB0FD2" w:rsidRPr="00DB0FD2" w14:paraId="60A47569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A57682F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oking status: current vs. not curr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44CA83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44 (1.04 to 2)</w:t>
            </w:r>
          </w:p>
        </w:tc>
        <w:tc>
          <w:tcPr>
            <w:tcW w:w="1159" w:type="dxa"/>
          </w:tcPr>
          <w:p w14:paraId="0819CB9A" w14:textId="3FAA1519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20*</w:t>
            </w:r>
          </w:p>
        </w:tc>
      </w:tr>
      <w:tr w:rsidR="00DB0FD2" w:rsidRPr="00DB0FD2" w14:paraId="7B9C881B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0392C44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perative severity: low vs. high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63EE7D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07 (0.74 to 1.56)</w:t>
            </w:r>
          </w:p>
        </w:tc>
        <w:tc>
          <w:tcPr>
            <w:tcW w:w="1159" w:type="dxa"/>
          </w:tcPr>
          <w:p w14:paraId="30C11DAF" w14:textId="7DC60593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7</w:t>
            </w:r>
          </w:p>
        </w:tc>
      </w:tr>
      <w:tr w:rsidR="00DB0FD2" w:rsidRPr="00DB0FD2" w14:paraId="2A611422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F1E633A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perative severity: moderate vs. high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D185CF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17 (0.91 to 1.49)</w:t>
            </w:r>
          </w:p>
        </w:tc>
        <w:tc>
          <w:tcPr>
            <w:tcW w:w="1159" w:type="dxa"/>
          </w:tcPr>
          <w:p w14:paraId="00071298" w14:textId="2C32C5DC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23</w:t>
            </w:r>
          </w:p>
        </w:tc>
      </w:tr>
      <w:tr w:rsidR="00DB0FD2" w:rsidRPr="00DB0FD2" w14:paraId="1D295822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94E17B2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urgery for canc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EFE9BE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2.77 (2.16 to 3.55)</w:t>
            </w:r>
          </w:p>
        </w:tc>
        <w:tc>
          <w:tcPr>
            <w:tcW w:w="1159" w:type="dxa"/>
          </w:tcPr>
          <w:p w14:paraId="55E7154F" w14:textId="14F6B0B9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01*</w:t>
            </w:r>
          </w:p>
        </w:tc>
      </w:tr>
      <w:tr w:rsidR="00DB0FD2" w:rsidRPr="00DB0FD2" w14:paraId="3C686ED6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626E16C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ronary artery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A2DA9B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0.43 (0.22 to 0.85)</w:t>
            </w:r>
          </w:p>
        </w:tc>
        <w:tc>
          <w:tcPr>
            <w:tcW w:w="1159" w:type="dxa"/>
          </w:tcPr>
          <w:p w14:paraId="7EA93523" w14:textId="49C51DFA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3*</w:t>
            </w:r>
          </w:p>
        </w:tc>
      </w:tr>
      <w:tr w:rsidR="00DB0FD2" w:rsidRPr="00DB0FD2" w14:paraId="1408CAA1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D70C99C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ardiac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F30C30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0.72 (0.35 to 1.47)</w:t>
            </w:r>
          </w:p>
        </w:tc>
        <w:tc>
          <w:tcPr>
            <w:tcW w:w="1159" w:type="dxa"/>
          </w:tcPr>
          <w:p w14:paraId="19274EDA" w14:textId="5DAC7256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0</w:t>
            </w:r>
          </w:p>
        </w:tc>
      </w:tr>
      <w:tr w:rsidR="00DB0FD2" w:rsidRPr="00DB0FD2" w14:paraId="1DB7823D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0523644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anc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F895E2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79 (0.92 to 3.5)</w:t>
            </w:r>
          </w:p>
        </w:tc>
        <w:tc>
          <w:tcPr>
            <w:tcW w:w="1159" w:type="dxa"/>
          </w:tcPr>
          <w:p w14:paraId="479AEE5F" w14:textId="61CD1D5E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71</w:t>
            </w:r>
          </w:p>
        </w:tc>
      </w:tr>
      <w:tr w:rsidR="00DB0FD2" w:rsidRPr="00DB0FD2" w14:paraId="6614876F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40C1BD4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945A4B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0.49 (0.25 to 0.96)</w:t>
            </w:r>
          </w:p>
        </w:tc>
        <w:tc>
          <w:tcPr>
            <w:tcW w:w="1159" w:type="dxa"/>
          </w:tcPr>
          <w:p w14:paraId="7958FDFB" w14:textId="04E08C8F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9</w:t>
            </w:r>
          </w:p>
        </w:tc>
      </w:tr>
      <w:tr w:rsidR="00DB0FD2" w:rsidRPr="00DB0FD2" w14:paraId="5F1FF1E4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C9C93E7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ro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E2D1F1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1.18 (0.79 to 1.76)</w:t>
            </w:r>
          </w:p>
        </w:tc>
        <w:tc>
          <w:tcPr>
            <w:tcW w:w="1159" w:type="dxa"/>
          </w:tcPr>
          <w:p w14:paraId="619D0043" w14:textId="4F38543D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</w:t>
            </w:r>
          </w:p>
        </w:tc>
      </w:tr>
      <w:tr w:rsidR="00DB0FD2" w:rsidRPr="00DB0FD2" w14:paraId="47E60EC7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78F92B7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P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FC5CFC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0.56 (0.28 to 1.11)</w:t>
            </w:r>
          </w:p>
        </w:tc>
        <w:tc>
          <w:tcPr>
            <w:tcW w:w="1159" w:type="dxa"/>
          </w:tcPr>
          <w:p w14:paraId="3187F59B" w14:textId="23039A51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7</w:t>
            </w:r>
          </w:p>
        </w:tc>
      </w:tr>
      <w:tr w:rsidR="00DB0FD2" w:rsidRPr="00DB0FD2" w14:paraId="7A065A5A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FD1CF78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ronic kidney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110D02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0.68 (0.35 to 1.35)</w:t>
            </w:r>
          </w:p>
        </w:tc>
        <w:tc>
          <w:tcPr>
            <w:tcW w:w="1159" w:type="dxa"/>
          </w:tcPr>
          <w:p w14:paraId="1C2CB41C" w14:textId="6C44F8BD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09</w:t>
            </w:r>
          </w:p>
        </w:tc>
      </w:tr>
      <w:tr w:rsidR="00DB0FD2" w:rsidRPr="00DB0FD2" w14:paraId="133A3E67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0C53A23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umber of diseases: 1 vs. 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542BE8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2.09 (1.04 to 4.2)</w:t>
            </w:r>
          </w:p>
        </w:tc>
        <w:tc>
          <w:tcPr>
            <w:tcW w:w="1159" w:type="dxa"/>
          </w:tcPr>
          <w:p w14:paraId="7D2518ED" w14:textId="26A5669E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08*</w:t>
            </w:r>
          </w:p>
        </w:tc>
      </w:tr>
      <w:tr w:rsidR="00DB0FD2" w:rsidRPr="00DB0FD2" w14:paraId="6626632B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C78A419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umber of diseases: 2 vs. 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3C3323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4.43 (1.21 to 16.29)</w:t>
            </w:r>
          </w:p>
        </w:tc>
        <w:tc>
          <w:tcPr>
            <w:tcW w:w="1159" w:type="dxa"/>
          </w:tcPr>
          <w:p w14:paraId="4F82C0AC" w14:textId="6399296F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24*</w:t>
            </w:r>
          </w:p>
        </w:tc>
      </w:tr>
      <w:tr w:rsidR="00DB0FD2" w:rsidRPr="00DB0FD2" w14:paraId="6E2A4F7B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9B75CE8" w14:textId="77777777" w:rsidR="006E7CA7" w:rsidRPr="00DB0FD2" w:rsidRDefault="006E7CA7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umber of diseases: ≥3 vs. 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742CE3" w14:textId="77777777" w:rsidR="006E7CA7" w:rsidRPr="00DB0FD2" w:rsidRDefault="006E7CA7" w:rsidP="006E7CA7">
            <w:pPr>
              <w:rPr>
                <w:rFonts w:ascii="Calibri" w:hAnsi="Calibri" w:cs="Calibri"/>
                <w:sz w:val="22"/>
                <w:szCs w:val="22"/>
              </w:rPr>
            </w:pPr>
            <w:r w:rsidRPr="00DB0FD2">
              <w:rPr>
                <w:rFonts w:ascii="Calibri" w:hAnsi="Calibri" w:cs="Calibri"/>
                <w:sz w:val="22"/>
                <w:szCs w:val="22"/>
              </w:rPr>
              <w:t>8.48 (1.09 to 65.92)</w:t>
            </w:r>
          </w:p>
        </w:tc>
        <w:tc>
          <w:tcPr>
            <w:tcW w:w="1159" w:type="dxa"/>
          </w:tcPr>
          <w:p w14:paraId="15EADCEE" w14:textId="27026813" w:rsidR="006E7CA7" w:rsidRPr="00DB0FD2" w:rsidRDefault="00D15E00" w:rsidP="006E7CA7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04*</w:t>
            </w:r>
          </w:p>
        </w:tc>
      </w:tr>
      <w:tr w:rsidR="00DB0FD2" w:rsidRPr="00DB0FD2" w14:paraId="35187CF1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68380449" w14:textId="77777777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096638" w14:textId="77777777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159" w:type="dxa"/>
          </w:tcPr>
          <w:p w14:paraId="2BA35C4B" w14:textId="77777777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highlight w:val="yellow"/>
                <w:lang w:eastAsia="en-GB"/>
              </w:rPr>
            </w:pPr>
          </w:p>
        </w:tc>
      </w:tr>
      <w:tr w:rsidR="00DB0FD2" w:rsidRPr="00DB0FD2" w14:paraId="4549424A" w14:textId="77777777" w:rsidTr="00632EEA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077DFF46" w14:textId="77777777" w:rsidR="00632EEA" w:rsidRPr="00DB0FD2" w:rsidRDefault="00632EEA" w:rsidP="00632EEA">
            <w:pPr>
              <w:rPr>
                <w:rFonts w:ascii="Calibri" w:eastAsia="Times New Roman" w:hAnsi="Calibri" w:cs="Calibri"/>
                <w:b/>
                <w:sz w:val="22"/>
                <w:szCs w:val="22"/>
                <w:u w:val="single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2"/>
                <w:szCs w:val="22"/>
                <w:u w:val="single"/>
                <w:lang w:eastAsia="en-GB"/>
              </w:rPr>
              <w:t>Random effects components:</w:t>
            </w:r>
          </w:p>
          <w:p w14:paraId="07B6CC1E" w14:textId="77777777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udy / Country</w:t>
            </w:r>
          </w:p>
          <w:p w14:paraId="0AC14A68" w14:textId="77777777" w:rsidR="00632EEA" w:rsidRPr="00DB0FD2" w:rsidRDefault="00632EEA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503167" w14:textId="77777777" w:rsidR="00632EEA" w:rsidRPr="00DB0FD2" w:rsidRDefault="00632EEA" w:rsidP="00632EEA">
            <w:pPr>
              <w:rPr>
                <w:rFonts w:ascii="Calibri" w:eastAsia="Times New Roman" w:hAnsi="Calibri" w:cs="Calibri"/>
                <w:b/>
                <w:sz w:val="22"/>
                <w:szCs w:val="22"/>
                <w:u w:val="single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2"/>
                <w:szCs w:val="22"/>
                <w:u w:val="single"/>
                <w:lang w:eastAsia="en-GB"/>
              </w:rPr>
              <w:t>Standard deviation</w:t>
            </w:r>
          </w:p>
          <w:p w14:paraId="03840A0C" w14:textId="77777777" w:rsidR="00632EEA" w:rsidRPr="00DB0FD2" w:rsidRDefault="00F91A53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9</w:t>
            </w:r>
          </w:p>
          <w:p w14:paraId="7B8228BA" w14:textId="77777777" w:rsidR="00632EEA" w:rsidRPr="00DB0FD2" w:rsidRDefault="00F91A53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1159" w:type="dxa"/>
          </w:tcPr>
          <w:p w14:paraId="4B615484" w14:textId="77777777" w:rsidR="00632EEA" w:rsidRPr="00DB0FD2" w:rsidRDefault="00632EEA" w:rsidP="00632EEA">
            <w:pPr>
              <w:rPr>
                <w:rFonts w:ascii="Calibri" w:eastAsia="Times New Roman" w:hAnsi="Calibri" w:cs="Calibri"/>
                <w:b/>
                <w:sz w:val="22"/>
                <w:szCs w:val="22"/>
                <w:u w:val="single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b/>
                <w:sz w:val="22"/>
                <w:szCs w:val="22"/>
                <w:u w:val="single"/>
                <w:lang w:eastAsia="en-GB"/>
              </w:rPr>
              <w:t>Variance</w:t>
            </w:r>
          </w:p>
          <w:p w14:paraId="6FF429FC" w14:textId="77777777" w:rsidR="00632EEA" w:rsidRPr="00DB0FD2" w:rsidRDefault="00F91A53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</w:t>
            </w:r>
          </w:p>
          <w:p w14:paraId="04FBA72E" w14:textId="77777777" w:rsidR="00632EEA" w:rsidRPr="00DB0FD2" w:rsidRDefault="00F91A53" w:rsidP="00632EEA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DB0FD2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29</w:t>
            </w:r>
          </w:p>
        </w:tc>
      </w:tr>
    </w:tbl>
    <w:p w14:paraId="2680DBAA" w14:textId="36637DFD" w:rsidR="00632EEA" w:rsidRPr="00DB0FD2" w:rsidRDefault="00F91A53" w:rsidP="002140E9">
      <w:pPr>
        <w:spacing w:after="200" w:line="360" w:lineRule="auto"/>
        <w:jc w:val="both"/>
      </w:pPr>
      <w:r w:rsidRPr="00DB0FD2">
        <w:rPr>
          <w:rFonts w:ascii="Calibri" w:hAnsi="Calibri" w:cs="Calibri"/>
          <w:b/>
          <w:sz w:val="22"/>
          <w:szCs w:val="22"/>
        </w:rPr>
        <w:t>S</w:t>
      </w:r>
      <w:r w:rsidR="005B3A62" w:rsidRPr="00DB0FD2">
        <w:rPr>
          <w:rFonts w:ascii="Calibri" w:hAnsi="Calibri" w:cs="Calibri"/>
          <w:b/>
          <w:sz w:val="22"/>
          <w:szCs w:val="22"/>
        </w:rPr>
        <w:t xml:space="preserve">upplementary table </w:t>
      </w:r>
      <w:r w:rsidR="004F068F" w:rsidRPr="00DB0FD2">
        <w:rPr>
          <w:rFonts w:ascii="Calibri" w:hAnsi="Calibri" w:cs="Calibri"/>
          <w:b/>
          <w:sz w:val="22"/>
          <w:szCs w:val="22"/>
        </w:rPr>
        <w:t>7</w:t>
      </w:r>
      <w:r w:rsidRPr="00DB0FD2">
        <w:rPr>
          <w:rFonts w:ascii="Calibri" w:hAnsi="Calibri" w:cs="Calibri"/>
          <w:b/>
          <w:sz w:val="22"/>
          <w:szCs w:val="22"/>
        </w:rPr>
        <w:t xml:space="preserve">. Variables included in the multivariable adjusted, multi-level Cox proportional hazards model after stratifying complications to resolve non-proportionality using a complete dataset generated using multiple imputation. </w:t>
      </w:r>
      <w:r w:rsidRPr="00DB0FD2">
        <w:rPr>
          <w:rFonts w:ascii="Calibri" w:hAnsi="Calibri" w:cs="Calibri"/>
          <w:sz w:val="20"/>
          <w:szCs w:val="20"/>
        </w:rPr>
        <w:t>Random effects components were country nested within study and the value represents the standard deviation of the intercept for the log hazard ratio. * p value &lt; 0.05. P value for global Schoenfeld test = 0.03.</w:t>
      </w:r>
    </w:p>
    <w:p w14:paraId="3877C6E0" w14:textId="77777777" w:rsidR="00F91A53" w:rsidRPr="00DB0FD2" w:rsidRDefault="00F91A53">
      <w:pPr>
        <w:spacing w:after="200" w:line="276" w:lineRule="auto"/>
      </w:pPr>
      <w:r w:rsidRPr="00DB0FD2">
        <w:br w:type="page"/>
      </w:r>
    </w:p>
    <w:p w14:paraId="6615491A" w14:textId="77777777" w:rsidR="00A02779" w:rsidRPr="00DB0FD2" w:rsidRDefault="00A02779">
      <w:pPr>
        <w:spacing w:after="200"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2311"/>
        <w:gridCol w:w="2311"/>
        <w:gridCol w:w="2311"/>
      </w:tblGrid>
      <w:tr w:rsidR="00DB0FD2" w:rsidRPr="00DB0FD2" w14:paraId="67F26544" w14:textId="77777777" w:rsidTr="00F1080B">
        <w:tc>
          <w:tcPr>
            <w:tcW w:w="2309" w:type="dxa"/>
            <w:vMerge w:val="restart"/>
            <w:vAlign w:val="center"/>
          </w:tcPr>
          <w:p w14:paraId="59A26075" w14:textId="77777777" w:rsidR="00A02779" w:rsidRPr="00DB0FD2" w:rsidRDefault="00F1080B" w:rsidP="00F1080B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Proportion of all deaths in one year</w:t>
            </w:r>
          </w:p>
        </w:tc>
        <w:tc>
          <w:tcPr>
            <w:tcW w:w="2311" w:type="dxa"/>
            <w:vMerge w:val="restart"/>
            <w:vAlign w:val="center"/>
          </w:tcPr>
          <w:p w14:paraId="455B4591" w14:textId="77777777" w:rsidR="00A02779" w:rsidRPr="00DB0FD2" w:rsidRDefault="00A02779" w:rsidP="00F1080B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4622" w:type="dxa"/>
            <w:gridSpan w:val="2"/>
            <w:vAlign w:val="center"/>
          </w:tcPr>
          <w:p w14:paraId="59889614" w14:textId="77777777" w:rsidR="00A02779" w:rsidRPr="00DB0FD2" w:rsidRDefault="00A02779" w:rsidP="00F1080B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Complications</w:t>
            </w:r>
          </w:p>
        </w:tc>
      </w:tr>
      <w:tr w:rsidR="00DB0FD2" w:rsidRPr="00DB0FD2" w14:paraId="1387D252" w14:textId="77777777" w:rsidTr="00F1080B">
        <w:tc>
          <w:tcPr>
            <w:tcW w:w="2309" w:type="dxa"/>
            <w:vMerge/>
            <w:vAlign w:val="center"/>
          </w:tcPr>
          <w:p w14:paraId="5923C009" w14:textId="77777777" w:rsidR="00A02779" w:rsidRPr="00DB0FD2" w:rsidRDefault="00A02779" w:rsidP="00F1080B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vMerge/>
            <w:vAlign w:val="center"/>
          </w:tcPr>
          <w:p w14:paraId="4B8B0D68" w14:textId="77777777" w:rsidR="00A02779" w:rsidRPr="00DB0FD2" w:rsidRDefault="00A02779" w:rsidP="00F1080B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vAlign w:val="center"/>
          </w:tcPr>
          <w:p w14:paraId="308E3D74" w14:textId="77777777" w:rsidR="00A02779" w:rsidRPr="00DB0FD2" w:rsidRDefault="00A02779" w:rsidP="00F1080B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Absent</w:t>
            </w:r>
          </w:p>
        </w:tc>
        <w:tc>
          <w:tcPr>
            <w:tcW w:w="2311" w:type="dxa"/>
            <w:vAlign w:val="center"/>
          </w:tcPr>
          <w:p w14:paraId="5BD8497B" w14:textId="77777777" w:rsidR="00A02779" w:rsidRPr="00DB0FD2" w:rsidRDefault="00A02779" w:rsidP="00F1080B">
            <w:pPr>
              <w:spacing w:after="200" w:line="276" w:lineRule="auto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Present</w:t>
            </w:r>
          </w:p>
        </w:tc>
      </w:tr>
      <w:tr w:rsidR="00DB0FD2" w:rsidRPr="00DB0FD2" w14:paraId="7DA85C11" w14:textId="77777777" w:rsidTr="002140E9">
        <w:tc>
          <w:tcPr>
            <w:tcW w:w="2309" w:type="dxa"/>
            <w:vAlign w:val="center"/>
          </w:tcPr>
          <w:p w14:paraId="5C9C5713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25%</w:t>
            </w:r>
          </w:p>
        </w:tc>
        <w:tc>
          <w:tcPr>
            <w:tcW w:w="2311" w:type="dxa"/>
            <w:vAlign w:val="center"/>
          </w:tcPr>
          <w:p w14:paraId="74C55216" w14:textId="77777777" w:rsidR="00A02779" w:rsidRPr="00DB0FD2" w:rsidRDefault="00F1080B" w:rsidP="002140E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B0FD2">
              <w:rPr>
                <w:rFonts w:ascii="Calibri" w:hAnsi="Calibri" w:cs="Calibri"/>
                <w:sz w:val="20"/>
                <w:szCs w:val="20"/>
              </w:rPr>
              <w:t>85 days</w:t>
            </w:r>
          </w:p>
        </w:tc>
        <w:tc>
          <w:tcPr>
            <w:tcW w:w="2311" w:type="dxa"/>
            <w:vAlign w:val="center"/>
          </w:tcPr>
          <w:p w14:paraId="50EAFC32" w14:textId="77777777" w:rsidR="00A02779" w:rsidRPr="00DB0FD2" w:rsidRDefault="00A02779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31 days</w:t>
            </w:r>
          </w:p>
        </w:tc>
        <w:tc>
          <w:tcPr>
            <w:tcW w:w="2311" w:type="dxa"/>
            <w:vAlign w:val="center"/>
          </w:tcPr>
          <w:p w14:paraId="61D9DAB6" w14:textId="77777777" w:rsidR="00A02779" w:rsidRPr="00DB0FD2" w:rsidRDefault="00A02779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38 days</w:t>
            </w:r>
          </w:p>
        </w:tc>
      </w:tr>
      <w:tr w:rsidR="00DB0FD2" w:rsidRPr="00DB0FD2" w14:paraId="691F5964" w14:textId="77777777" w:rsidTr="002140E9">
        <w:tc>
          <w:tcPr>
            <w:tcW w:w="2309" w:type="dxa"/>
            <w:vAlign w:val="center"/>
          </w:tcPr>
          <w:p w14:paraId="3EE10438" w14:textId="77777777" w:rsidR="00A02779" w:rsidRPr="00DB0FD2" w:rsidRDefault="00A02779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50</w:t>
            </w:r>
            <w:r w:rsidR="00F1080B" w:rsidRPr="00DB0FD2">
              <w:rPr>
                <w:sz w:val="20"/>
                <w:szCs w:val="20"/>
              </w:rPr>
              <w:t>%</w:t>
            </w:r>
          </w:p>
        </w:tc>
        <w:tc>
          <w:tcPr>
            <w:tcW w:w="2311" w:type="dxa"/>
            <w:vAlign w:val="center"/>
          </w:tcPr>
          <w:p w14:paraId="596B9E8D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82 days</w:t>
            </w:r>
          </w:p>
        </w:tc>
        <w:tc>
          <w:tcPr>
            <w:tcW w:w="2311" w:type="dxa"/>
            <w:vAlign w:val="center"/>
          </w:tcPr>
          <w:p w14:paraId="10AE68A2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97 days</w:t>
            </w:r>
          </w:p>
        </w:tc>
        <w:tc>
          <w:tcPr>
            <w:tcW w:w="2311" w:type="dxa"/>
            <w:vAlign w:val="center"/>
          </w:tcPr>
          <w:p w14:paraId="0DF0C76D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145 days</w:t>
            </w:r>
          </w:p>
        </w:tc>
      </w:tr>
      <w:tr w:rsidR="00DB0FD2" w:rsidRPr="00DB0FD2" w14:paraId="3D614D1A" w14:textId="77777777" w:rsidTr="002140E9">
        <w:tc>
          <w:tcPr>
            <w:tcW w:w="2309" w:type="dxa"/>
            <w:vAlign w:val="center"/>
          </w:tcPr>
          <w:p w14:paraId="72B54564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75%</w:t>
            </w:r>
          </w:p>
        </w:tc>
        <w:tc>
          <w:tcPr>
            <w:tcW w:w="2311" w:type="dxa"/>
            <w:vAlign w:val="center"/>
          </w:tcPr>
          <w:p w14:paraId="2F33F508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260 days</w:t>
            </w:r>
          </w:p>
        </w:tc>
        <w:tc>
          <w:tcPr>
            <w:tcW w:w="2311" w:type="dxa"/>
            <w:vAlign w:val="center"/>
          </w:tcPr>
          <w:p w14:paraId="774BF65D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269 days</w:t>
            </w:r>
          </w:p>
        </w:tc>
        <w:tc>
          <w:tcPr>
            <w:tcW w:w="2311" w:type="dxa"/>
            <w:vAlign w:val="center"/>
          </w:tcPr>
          <w:p w14:paraId="38375269" w14:textId="77777777" w:rsidR="00A02779" w:rsidRPr="00DB0FD2" w:rsidRDefault="00F1080B" w:rsidP="002140E9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B0FD2">
              <w:rPr>
                <w:sz w:val="20"/>
                <w:szCs w:val="20"/>
              </w:rPr>
              <w:t>244 days</w:t>
            </w:r>
          </w:p>
        </w:tc>
      </w:tr>
    </w:tbl>
    <w:p w14:paraId="58D7B8CF" w14:textId="6CA2A509" w:rsidR="00BD1959" w:rsidRPr="00DB0FD2" w:rsidRDefault="00C26624" w:rsidP="002140E9">
      <w:pPr>
        <w:spacing w:line="360" w:lineRule="auto"/>
        <w:jc w:val="both"/>
        <w:rPr>
          <w:b/>
          <w:sz w:val="22"/>
          <w:szCs w:val="22"/>
        </w:rPr>
      </w:pPr>
      <w:r w:rsidRPr="00DB0FD2">
        <w:rPr>
          <w:b/>
          <w:sz w:val="22"/>
          <w:szCs w:val="22"/>
        </w:rPr>
        <w:t xml:space="preserve">Supplementary table </w:t>
      </w:r>
      <w:r w:rsidR="004F068F" w:rsidRPr="00DB0FD2">
        <w:rPr>
          <w:b/>
          <w:sz w:val="22"/>
          <w:szCs w:val="22"/>
        </w:rPr>
        <w:t>8</w:t>
      </w:r>
      <w:r w:rsidRPr="00DB0FD2">
        <w:rPr>
          <w:b/>
          <w:sz w:val="22"/>
          <w:szCs w:val="22"/>
        </w:rPr>
        <w:t xml:space="preserve">. Time by which certain proportions of all deaths within one year of surgery were achieved, stratified by the presence or absence of complications within 30 days of surgery. </w:t>
      </w:r>
    </w:p>
    <w:p w14:paraId="39D4CB28" w14:textId="7BC489EA" w:rsidR="00BD1959" w:rsidRPr="00DB0FD2" w:rsidRDefault="00BD1959">
      <w:pPr>
        <w:spacing w:after="200" w:line="276" w:lineRule="auto"/>
        <w:rPr>
          <w:b/>
          <w:sz w:val="22"/>
          <w:szCs w:val="22"/>
        </w:rPr>
      </w:pPr>
      <w:r w:rsidRPr="00DB0FD2">
        <w:rPr>
          <w:b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706"/>
        <w:gridCol w:w="921"/>
        <w:gridCol w:w="1272"/>
        <w:gridCol w:w="1724"/>
        <w:gridCol w:w="1717"/>
        <w:gridCol w:w="1600"/>
      </w:tblGrid>
      <w:tr w:rsidR="00DB0FD2" w:rsidRPr="00DB0FD2" w14:paraId="275488B4" w14:textId="1449F2B1" w:rsidTr="004766BB">
        <w:trPr>
          <w:trHeight w:val="557"/>
        </w:trPr>
        <w:tc>
          <w:tcPr>
            <w:tcW w:w="1302" w:type="dxa"/>
          </w:tcPr>
          <w:p w14:paraId="6A6A1A44" w14:textId="77777777" w:rsidR="003F5F1C" w:rsidRPr="00DB0FD2" w:rsidRDefault="003F5F1C" w:rsidP="004766BB">
            <w:pPr>
              <w:spacing w:after="200"/>
              <w:rPr>
                <w:b/>
                <w:sz w:val="22"/>
                <w:szCs w:val="22"/>
              </w:rPr>
            </w:pPr>
          </w:p>
        </w:tc>
        <w:tc>
          <w:tcPr>
            <w:tcW w:w="706" w:type="dxa"/>
          </w:tcPr>
          <w:p w14:paraId="037E908D" w14:textId="77777777" w:rsidR="003F5F1C" w:rsidRPr="00DB0FD2" w:rsidRDefault="003F5F1C" w:rsidP="004766BB">
            <w:pPr>
              <w:spacing w:after="200"/>
              <w:rPr>
                <w:b/>
                <w:sz w:val="22"/>
                <w:szCs w:val="22"/>
              </w:rPr>
            </w:pPr>
          </w:p>
        </w:tc>
        <w:tc>
          <w:tcPr>
            <w:tcW w:w="2193" w:type="dxa"/>
            <w:gridSpan w:val="2"/>
          </w:tcPr>
          <w:p w14:paraId="1C3C65D2" w14:textId="71BD1102" w:rsidR="003F5F1C" w:rsidRPr="00DB0FD2" w:rsidRDefault="003F5F1C" w:rsidP="004766BB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DB0FD2">
              <w:rPr>
                <w:b/>
                <w:sz w:val="22"/>
                <w:szCs w:val="22"/>
              </w:rPr>
              <w:t>Complications</w:t>
            </w:r>
          </w:p>
        </w:tc>
        <w:tc>
          <w:tcPr>
            <w:tcW w:w="3441" w:type="dxa"/>
            <w:gridSpan w:val="2"/>
          </w:tcPr>
          <w:p w14:paraId="7D763687" w14:textId="77777777" w:rsidR="003F5F1C" w:rsidRPr="00DB0FD2" w:rsidRDefault="003F5F1C" w:rsidP="004766BB">
            <w:pPr>
              <w:spacing w:after="200"/>
              <w:jc w:val="center"/>
              <w:rPr>
                <w:b/>
                <w:sz w:val="22"/>
                <w:szCs w:val="22"/>
              </w:rPr>
            </w:pPr>
            <w:proofErr w:type="gramStart"/>
            <w:r w:rsidRPr="00DB0FD2">
              <w:rPr>
                <w:b/>
                <w:sz w:val="22"/>
                <w:szCs w:val="22"/>
              </w:rPr>
              <w:t>One year</w:t>
            </w:r>
            <w:proofErr w:type="gramEnd"/>
            <w:r w:rsidRPr="00DB0FD2">
              <w:rPr>
                <w:b/>
                <w:sz w:val="22"/>
                <w:szCs w:val="22"/>
              </w:rPr>
              <w:t xml:space="preserve"> death</w:t>
            </w:r>
          </w:p>
          <w:p w14:paraId="68896296" w14:textId="2AFC69EF" w:rsidR="003F5F1C" w:rsidRPr="00DB0FD2" w:rsidRDefault="003F5F1C" w:rsidP="004766BB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DB0FD2">
              <w:rPr>
                <w:b/>
                <w:sz w:val="22"/>
                <w:szCs w:val="22"/>
              </w:rPr>
              <w:t>Number dead in one year of N (%)</w:t>
            </w:r>
          </w:p>
        </w:tc>
        <w:tc>
          <w:tcPr>
            <w:tcW w:w="1600" w:type="dxa"/>
            <w:vMerge w:val="restart"/>
          </w:tcPr>
          <w:p w14:paraId="73F02905" w14:textId="18A58AA1" w:rsidR="003F5F1C" w:rsidRPr="00DB0FD2" w:rsidRDefault="003F5F1C" w:rsidP="004766BB">
            <w:pPr>
              <w:spacing w:after="200"/>
              <w:jc w:val="center"/>
              <w:rPr>
                <w:b/>
                <w:sz w:val="22"/>
                <w:szCs w:val="22"/>
              </w:rPr>
            </w:pPr>
            <w:r w:rsidRPr="00DB0FD2">
              <w:rPr>
                <w:b/>
                <w:sz w:val="22"/>
                <w:szCs w:val="22"/>
              </w:rPr>
              <w:t>Adjusted hazard ratio</w:t>
            </w:r>
            <w:r w:rsidRPr="00DB0FD2">
              <w:rPr>
                <w:b/>
                <w:sz w:val="22"/>
                <w:szCs w:val="22"/>
                <w:vertAlign w:val="superscript"/>
              </w:rPr>
              <w:t xml:space="preserve">+ </w:t>
            </w:r>
            <w:r w:rsidRPr="00DB0FD2">
              <w:rPr>
                <w:b/>
                <w:sz w:val="22"/>
                <w:szCs w:val="22"/>
              </w:rPr>
              <w:t>(95% CI)</w:t>
            </w:r>
          </w:p>
        </w:tc>
      </w:tr>
      <w:tr w:rsidR="00DB0FD2" w:rsidRPr="00DB0FD2" w14:paraId="35D22391" w14:textId="5F6291E9" w:rsidTr="003F5F1C">
        <w:trPr>
          <w:trHeight w:val="658"/>
        </w:trPr>
        <w:tc>
          <w:tcPr>
            <w:tcW w:w="1302" w:type="dxa"/>
            <w:vAlign w:val="center"/>
          </w:tcPr>
          <w:p w14:paraId="7982BB08" w14:textId="17592FAF" w:rsidR="003F5F1C" w:rsidRPr="00DB0FD2" w:rsidRDefault="003F5F1C" w:rsidP="003F5F1C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Anaesthetic approach</w:t>
            </w:r>
          </w:p>
        </w:tc>
        <w:tc>
          <w:tcPr>
            <w:tcW w:w="706" w:type="dxa"/>
            <w:vAlign w:val="center"/>
          </w:tcPr>
          <w:p w14:paraId="274E29AE" w14:textId="6BBFEB5A" w:rsidR="003F5F1C" w:rsidRPr="00DB0FD2" w:rsidRDefault="003F5F1C" w:rsidP="003F5F1C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21" w:type="dxa"/>
            <w:vAlign w:val="center"/>
          </w:tcPr>
          <w:p w14:paraId="7CA1B0C7" w14:textId="26FC6FC9" w:rsidR="003F5F1C" w:rsidRPr="00DB0FD2" w:rsidRDefault="003F5F1C" w:rsidP="003F5F1C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272" w:type="dxa"/>
            <w:vAlign w:val="center"/>
          </w:tcPr>
          <w:p w14:paraId="6207C7D0" w14:textId="2147FC11" w:rsidR="003F5F1C" w:rsidRPr="00DB0FD2" w:rsidRDefault="003F5F1C" w:rsidP="003F5F1C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Odds Ratio* (95% CI)</w:t>
            </w:r>
          </w:p>
        </w:tc>
        <w:tc>
          <w:tcPr>
            <w:tcW w:w="1724" w:type="dxa"/>
            <w:vAlign w:val="center"/>
          </w:tcPr>
          <w:p w14:paraId="5F896AC6" w14:textId="3CB4D2AF" w:rsidR="003F5F1C" w:rsidRPr="00DB0FD2" w:rsidRDefault="003F5F1C" w:rsidP="003F5F1C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Complications</w:t>
            </w:r>
          </w:p>
        </w:tc>
        <w:tc>
          <w:tcPr>
            <w:tcW w:w="1717" w:type="dxa"/>
            <w:vAlign w:val="center"/>
          </w:tcPr>
          <w:p w14:paraId="585399DF" w14:textId="00034823" w:rsidR="003F5F1C" w:rsidRPr="00DB0FD2" w:rsidRDefault="003F5F1C" w:rsidP="003F5F1C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B0FD2">
              <w:rPr>
                <w:b/>
                <w:sz w:val="20"/>
                <w:szCs w:val="20"/>
              </w:rPr>
              <w:t>No complications</w:t>
            </w:r>
          </w:p>
        </w:tc>
        <w:tc>
          <w:tcPr>
            <w:tcW w:w="1600" w:type="dxa"/>
            <w:vMerge/>
            <w:vAlign w:val="center"/>
          </w:tcPr>
          <w:p w14:paraId="63848377" w14:textId="77777777" w:rsidR="003F5F1C" w:rsidRPr="00DB0FD2" w:rsidRDefault="003F5F1C" w:rsidP="003F5F1C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DB0FD2" w:rsidRPr="00DB0FD2" w14:paraId="781153C9" w14:textId="6DB454AE" w:rsidTr="003F5F1C">
        <w:tc>
          <w:tcPr>
            <w:tcW w:w="1302" w:type="dxa"/>
            <w:vAlign w:val="center"/>
          </w:tcPr>
          <w:p w14:paraId="59AB5242" w14:textId="1CDB29F9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General</w:t>
            </w:r>
          </w:p>
        </w:tc>
        <w:tc>
          <w:tcPr>
            <w:tcW w:w="706" w:type="dxa"/>
            <w:vAlign w:val="center"/>
          </w:tcPr>
          <w:p w14:paraId="1C7F8CFD" w14:textId="75FE3307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6609</w:t>
            </w:r>
          </w:p>
        </w:tc>
        <w:tc>
          <w:tcPr>
            <w:tcW w:w="921" w:type="dxa"/>
            <w:vAlign w:val="center"/>
          </w:tcPr>
          <w:p w14:paraId="645085AC" w14:textId="1D5009A1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191 (18.0)</w:t>
            </w:r>
          </w:p>
        </w:tc>
        <w:tc>
          <w:tcPr>
            <w:tcW w:w="1272" w:type="dxa"/>
            <w:vAlign w:val="center"/>
          </w:tcPr>
          <w:p w14:paraId="0025076E" w14:textId="3265C283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1724" w:type="dxa"/>
            <w:vAlign w:val="center"/>
          </w:tcPr>
          <w:p w14:paraId="230EF2A5" w14:textId="0F7F5985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78 of 1191</w:t>
            </w:r>
          </w:p>
          <w:p w14:paraId="279AC8AD" w14:textId="6ADFB425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6.5)</w:t>
            </w:r>
          </w:p>
        </w:tc>
        <w:tc>
          <w:tcPr>
            <w:tcW w:w="1717" w:type="dxa"/>
            <w:vAlign w:val="center"/>
          </w:tcPr>
          <w:p w14:paraId="51256EBA" w14:textId="2399F1ED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29 of 5418</w:t>
            </w:r>
          </w:p>
          <w:p w14:paraId="14C5AE2D" w14:textId="27CF275A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2.4)</w:t>
            </w:r>
          </w:p>
        </w:tc>
        <w:tc>
          <w:tcPr>
            <w:tcW w:w="1600" w:type="dxa"/>
            <w:vAlign w:val="center"/>
          </w:tcPr>
          <w:p w14:paraId="3A2178FE" w14:textId="082F66A7" w:rsidR="004766BB" w:rsidRPr="00DB0FD2" w:rsidRDefault="003F5F1C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Ref</w:t>
            </w:r>
          </w:p>
        </w:tc>
      </w:tr>
      <w:tr w:rsidR="00DB0FD2" w:rsidRPr="00DB0FD2" w14:paraId="0A1F6564" w14:textId="312B83C3" w:rsidTr="003F5F1C">
        <w:tc>
          <w:tcPr>
            <w:tcW w:w="1302" w:type="dxa"/>
            <w:vAlign w:val="center"/>
          </w:tcPr>
          <w:p w14:paraId="4BC8446C" w14:textId="1EE5FEBD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Regional</w:t>
            </w:r>
          </w:p>
        </w:tc>
        <w:tc>
          <w:tcPr>
            <w:tcW w:w="706" w:type="dxa"/>
            <w:vAlign w:val="center"/>
          </w:tcPr>
          <w:p w14:paraId="5CF5CD8E" w14:textId="06E7263C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869</w:t>
            </w:r>
          </w:p>
        </w:tc>
        <w:tc>
          <w:tcPr>
            <w:tcW w:w="921" w:type="dxa"/>
            <w:vAlign w:val="center"/>
          </w:tcPr>
          <w:p w14:paraId="5CDBB71F" w14:textId="623DDDCE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869 (13.6)</w:t>
            </w:r>
          </w:p>
        </w:tc>
        <w:tc>
          <w:tcPr>
            <w:tcW w:w="1272" w:type="dxa"/>
            <w:vAlign w:val="center"/>
          </w:tcPr>
          <w:p w14:paraId="6A3EC2B1" w14:textId="5B70D1C1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0.72</w:t>
            </w:r>
          </w:p>
          <w:p w14:paraId="740D07BC" w14:textId="1A1672CC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0.62 – 0.83)</w:t>
            </w:r>
          </w:p>
        </w:tc>
        <w:tc>
          <w:tcPr>
            <w:tcW w:w="1724" w:type="dxa"/>
            <w:vAlign w:val="center"/>
          </w:tcPr>
          <w:p w14:paraId="5F195BB2" w14:textId="63E2C3D2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5 of 254</w:t>
            </w:r>
          </w:p>
          <w:p w14:paraId="32EEB195" w14:textId="356AD926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5.9)</w:t>
            </w:r>
          </w:p>
        </w:tc>
        <w:tc>
          <w:tcPr>
            <w:tcW w:w="1717" w:type="dxa"/>
            <w:vAlign w:val="center"/>
          </w:tcPr>
          <w:p w14:paraId="0ABDA0D1" w14:textId="0D7F4E5F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26 of 1615</w:t>
            </w:r>
          </w:p>
          <w:p w14:paraId="68A244D2" w14:textId="26EA6F54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1.6)</w:t>
            </w:r>
          </w:p>
        </w:tc>
        <w:tc>
          <w:tcPr>
            <w:tcW w:w="1600" w:type="dxa"/>
            <w:vAlign w:val="center"/>
          </w:tcPr>
          <w:p w14:paraId="4441AACA" w14:textId="77777777" w:rsidR="003F5F1C" w:rsidRPr="00DB0FD2" w:rsidRDefault="003F5F1C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0.91</w:t>
            </w:r>
          </w:p>
          <w:p w14:paraId="6D6AA15C" w14:textId="0A35927E" w:rsidR="004766BB" w:rsidRPr="00DB0FD2" w:rsidRDefault="003F5F1C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0.64 – 1.29)</w:t>
            </w:r>
          </w:p>
        </w:tc>
      </w:tr>
      <w:tr w:rsidR="00DB0FD2" w:rsidRPr="00DB0FD2" w14:paraId="25A500F1" w14:textId="2EBD383D" w:rsidTr="003F5F1C">
        <w:tc>
          <w:tcPr>
            <w:tcW w:w="1302" w:type="dxa"/>
            <w:vAlign w:val="center"/>
          </w:tcPr>
          <w:p w14:paraId="2F632F38" w14:textId="786A64DC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General &amp; Regional</w:t>
            </w:r>
          </w:p>
        </w:tc>
        <w:tc>
          <w:tcPr>
            <w:tcW w:w="706" w:type="dxa"/>
            <w:vAlign w:val="center"/>
          </w:tcPr>
          <w:p w14:paraId="0B174E1D" w14:textId="6C4FDD2A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040</w:t>
            </w:r>
          </w:p>
        </w:tc>
        <w:tc>
          <w:tcPr>
            <w:tcW w:w="921" w:type="dxa"/>
            <w:vAlign w:val="center"/>
          </w:tcPr>
          <w:p w14:paraId="181C6F0D" w14:textId="13FD86F7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371 (35.7)</w:t>
            </w:r>
          </w:p>
        </w:tc>
        <w:tc>
          <w:tcPr>
            <w:tcW w:w="1272" w:type="dxa"/>
            <w:vAlign w:val="center"/>
          </w:tcPr>
          <w:p w14:paraId="4FBBA1C4" w14:textId="122BB281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2.52</w:t>
            </w:r>
          </w:p>
          <w:p w14:paraId="15DD0843" w14:textId="04BFDE31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2.19 – 2.91)</w:t>
            </w:r>
          </w:p>
        </w:tc>
        <w:tc>
          <w:tcPr>
            <w:tcW w:w="1724" w:type="dxa"/>
            <w:vAlign w:val="center"/>
          </w:tcPr>
          <w:p w14:paraId="4AD701BF" w14:textId="67EE4862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41 of 371</w:t>
            </w:r>
          </w:p>
          <w:p w14:paraId="5B92B134" w14:textId="6012C330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11.1)</w:t>
            </w:r>
          </w:p>
        </w:tc>
        <w:tc>
          <w:tcPr>
            <w:tcW w:w="1717" w:type="dxa"/>
            <w:vAlign w:val="center"/>
          </w:tcPr>
          <w:p w14:paraId="354EB109" w14:textId="3B5BC872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6 of 669</w:t>
            </w:r>
          </w:p>
          <w:p w14:paraId="3FA7DE01" w14:textId="04E3E180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2.4)</w:t>
            </w:r>
          </w:p>
        </w:tc>
        <w:tc>
          <w:tcPr>
            <w:tcW w:w="1600" w:type="dxa"/>
            <w:vAlign w:val="center"/>
          </w:tcPr>
          <w:p w14:paraId="2D879714" w14:textId="77777777" w:rsidR="003F5F1C" w:rsidRPr="00DB0FD2" w:rsidRDefault="003F5F1C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.16</w:t>
            </w:r>
          </w:p>
          <w:p w14:paraId="2C2352B4" w14:textId="47088949" w:rsidR="004766BB" w:rsidRPr="00DB0FD2" w:rsidRDefault="003F5F1C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0.84 – 1.59)</w:t>
            </w:r>
          </w:p>
        </w:tc>
      </w:tr>
      <w:tr w:rsidR="00DB0FD2" w:rsidRPr="00DB0FD2" w14:paraId="4BCEBE0F" w14:textId="6228955C" w:rsidTr="003F5F1C">
        <w:tc>
          <w:tcPr>
            <w:tcW w:w="1302" w:type="dxa"/>
            <w:vAlign w:val="center"/>
          </w:tcPr>
          <w:p w14:paraId="24CC011B" w14:textId="165FF5B5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Sedation</w:t>
            </w:r>
          </w:p>
        </w:tc>
        <w:tc>
          <w:tcPr>
            <w:tcW w:w="706" w:type="dxa"/>
            <w:vAlign w:val="center"/>
          </w:tcPr>
          <w:p w14:paraId="41532D4B" w14:textId="7EF0AA78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215</w:t>
            </w:r>
          </w:p>
        </w:tc>
        <w:tc>
          <w:tcPr>
            <w:tcW w:w="921" w:type="dxa"/>
            <w:vAlign w:val="center"/>
          </w:tcPr>
          <w:p w14:paraId="2EFD70D6" w14:textId="2F8AB229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25 (11.6)</w:t>
            </w:r>
          </w:p>
        </w:tc>
        <w:tc>
          <w:tcPr>
            <w:tcW w:w="1272" w:type="dxa"/>
            <w:vAlign w:val="center"/>
          </w:tcPr>
          <w:p w14:paraId="7E1D8940" w14:textId="0FA7B71C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0.60</w:t>
            </w:r>
          </w:p>
          <w:p w14:paraId="4BDE8C5F" w14:textId="6C39BD3C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0.39 – 0.91)</w:t>
            </w:r>
          </w:p>
        </w:tc>
        <w:tc>
          <w:tcPr>
            <w:tcW w:w="1724" w:type="dxa"/>
            <w:vAlign w:val="center"/>
          </w:tcPr>
          <w:p w14:paraId="44FE0501" w14:textId="4B258605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4 of 25</w:t>
            </w:r>
          </w:p>
          <w:p w14:paraId="33BBEF0E" w14:textId="2D342862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16.0)</w:t>
            </w:r>
          </w:p>
        </w:tc>
        <w:tc>
          <w:tcPr>
            <w:tcW w:w="1717" w:type="dxa"/>
            <w:vAlign w:val="center"/>
          </w:tcPr>
          <w:p w14:paraId="701693E2" w14:textId="79934807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0 of 190</w:t>
            </w:r>
          </w:p>
          <w:p w14:paraId="668CC110" w14:textId="2415B6E7" w:rsidR="004766BB" w:rsidRPr="00DB0FD2" w:rsidRDefault="004766BB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5.3)</w:t>
            </w:r>
          </w:p>
        </w:tc>
        <w:tc>
          <w:tcPr>
            <w:tcW w:w="1600" w:type="dxa"/>
            <w:vAlign w:val="center"/>
          </w:tcPr>
          <w:p w14:paraId="4A13A2D9" w14:textId="6BA60470" w:rsidR="003F5F1C" w:rsidRPr="00DB0FD2" w:rsidRDefault="003F5F1C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1.57</w:t>
            </w:r>
          </w:p>
          <w:p w14:paraId="49F6DFAF" w14:textId="45BBA0C6" w:rsidR="004766BB" w:rsidRPr="00DB0FD2" w:rsidRDefault="003F5F1C" w:rsidP="003F5F1C">
            <w:pPr>
              <w:spacing w:after="200"/>
              <w:jc w:val="center"/>
              <w:rPr>
                <w:bCs/>
                <w:sz w:val="20"/>
                <w:szCs w:val="20"/>
              </w:rPr>
            </w:pPr>
            <w:r w:rsidRPr="00DB0FD2">
              <w:rPr>
                <w:bCs/>
                <w:sz w:val="20"/>
                <w:szCs w:val="20"/>
              </w:rPr>
              <w:t>(0.88 – 2.79)</w:t>
            </w:r>
          </w:p>
        </w:tc>
      </w:tr>
    </w:tbl>
    <w:p w14:paraId="3EE531BD" w14:textId="0801F8E2" w:rsidR="00BD1959" w:rsidRPr="00DB0FD2" w:rsidRDefault="00BD1959" w:rsidP="002140E9">
      <w:pPr>
        <w:spacing w:line="360" w:lineRule="auto"/>
        <w:jc w:val="both"/>
        <w:rPr>
          <w:bCs/>
          <w:sz w:val="22"/>
          <w:szCs w:val="22"/>
          <w:vertAlign w:val="superscript"/>
        </w:rPr>
        <w:sectPr w:rsidR="00BD1959" w:rsidRPr="00DB0FD2" w:rsidSect="00840C60">
          <w:footerReference w:type="default" r:id="rId8"/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  <w:r w:rsidRPr="00DB0FD2">
        <w:rPr>
          <w:b/>
          <w:sz w:val="22"/>
          <w:szCs w:val="22"/>
        </w:rPr>
        <w:t xml:space="preserve">Supplementary table </w:t>
      </w:r>
      <w:r w:rsidR="004F068F" w:rsidRPr="00DB0FD2">
        <w:rPr>
          <w:b/>
          <w:sz w:val="22"/>
          <w:szCs w:val="22"/>
        </w:rPr>
        <w:t>9</w:t>
      </w:r>
      <w:r w:rsidRPr="00DB0FD2">
        <w:rPr>
          <w:b/>
          <w:sz w:val="22"/>
          <w:szCs w:val="22"/>
        </w:rPr>
        <w:t>. Anaesthesia type and rate of complications.</w:t>
      </w:r>
      <w:r w:rsidR="00D564BC" w:rsidRPr="00DB0FD2">
        <w:rPr>
          <w:b/>
          <w:sz w:val="22"/>
          <w:szCs w:val="22"/>
        </w:rPr>
        <w:t xml:space="preserve"> </w:t>
      </w:r>
      <w:r w:rsidR="00D564BC" w:rsidRPr="00DB0FD2">
        <w:rPr>
          <w:bCs/>
          <w:sz w:val="22"/>
          <w:szCs w:val="22"/>
        </w:rPr>
        <w:t xml:space="preserve">* Odds ratio of suffering a complication. + Hazard ratio for death within one year </w:t>
      </w:r>
      <w:r w:rsidR="004766BB" w:rsidRPr="00DB0FD2">
        <w:rPr>
          <w:bCs/>
          <w:sz w:val="22"/>
          <w:szCs w:val="22"/>
        </w:rPr>
        <w:t xml:space="preserve">drawn from a re-run of the final multivariable, multi-level Cox proportional hazards model. </w:t>
      </w:r>
    </w:p>
    <w:p w14:paraId="66D9B949" w14:textId="77777777" w:rsidR="00FA7B6D" w:rsidRPr="00DB0FD2" w:rsidRDefault="00A86146" w:rsidP="00DF5E78">
      <w:pPr>
        <w:spacing w:line="360" w:lineRule="auto"/>
        <w:jc w:val="both"/>
      </w:pPr>
      <w:r w:rsidRPr="00DB0FD2">
        <w:rPr>
          <w:noProof/>
          <w:lang w:eastAsia="en-GB"/>
        </w:rPr>
        <w:lastRenderedPageBreak/>
        <w:drawing>
          <wp:inline distT="0" distB="0" distL="0" distR="0" wp14:anchorId="358A0E66" wp14:editId="0C572FC2">
            <wp:extent cx="8863330" cy="4694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duals_coxme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44FE0" w14:textId="564411EB" w:rsidR="00853068" w:rsidRPr="00DB0FD2" w:rsidRDefault="00A02779" w:rsidP="00520D0D">
      <w:pPr>
        <w:spacing w:line="360" w:lineRule="auto"/>
        <w:jc w:val="both"/>
        <w:rPr>
          <w:b/>
          <w:sz w:val="22"/>
          <w:szCs w:val="22"/>
        </w:rPr>
      </w:pPr>
      <w:r w:rsidRPr="00DB0FD2">
        <w:rPr>
          <w:b/>
          <w:sz w:val="22"/>
          <w:szCs w:val="22"/>
        </w:rPr>
        <w:t>Supplementary figure 1</w:t>
      </w:r>
      <w:r w:rsidR="00A86146" w:rsidRPr="00DB0FD2">
        <w:rPr>
          <w:b/>
          <w:sz w:val="22"/>
          <w:szCs w:val="22"/>
        </w:rPr>
        <w:t xml:space="preserve">. </w:t>
      </w:r>
      <w:r w:rsidR="00A86146" w:rsidRPr="00DB0FD2">
        <w:rPr>
          <w:b/>
          <w:bCs/>
          <w:sz w:val="22"/>
          <w:szCs w:val="22"/>
        </w:rPr>
        <w:t>Schoenfeld residuals indicating non-proportional hazards in the primary exposure (presence of any complication within 30 days of surgery).</w:t>
      </w:r>
      <w:r w:rsidR="00A86146" w:rsidRPr="00DB0FD2">
        <w:rPr>
          <w:b/>
          <w:sz w:val="22"/>
          <w:szCs w:val="22"/>
        </w:rPr>
        <w:t xml:space="preserve"> </w:t>
      </w:r>
    </w:p>
    <w:p w14:paraId="019E0E73" w14:textId="75CFFF22" w:rsidR="004B62F9" w:rsidRPr="00DB0FD2" w:rsidRDefault="004B62F9" w:rsidP="0050513A">
      <w:pPr>
        <w:spacing w:after="200" w:line="276" w:lineRule="auto"/>
        <w:jc w:val="center"/>
        <w:rPr>
          <w:b/>
        </w:rPr>
      </w:pPr>
      <w:r w:rsidRPr="00DB0FD2">
        <w:rPr>
          <w:b/>
        </w:rPr>
        <w:br w:type="page"/>
      </w:r>
      <w:r w:rsidR="0050513A" w:rsidRPr="00DB0FD2">
        <w:rPr>
          <w:b/>
          <w:noProof/>
        </w:rPr>
        <w:lastRenderedPageBreak/>
        <w:drawing>
          <wp:inline distT="0" distB="0" distL="0" distR="0" wp14:anchorId="02A44A01" wp14:editId="58569143">
            <wp:extent cx="6896100" cy="4756549"/>
            <wp:effectExtent l="0" t="0" r="0" b="635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9225" cy="4758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BC0CC" w14:textId="5C9893E3" w:rsidR="0050513A" w:rsidRPr="00DB0FD2" w:rsidRDefault="0050513A" w:rsidP="0050513A">
      <w:pPr>
        <w:spacing w:after="200" w:line="276" w:lineRule="auto"/>
        <w:jc w:val="center"/>
        <w:rPr>
          <w:b/>
        </w:rPr>
      </w:pPr>
      <w:r w:rsidRPr="00DB0FD2">
        <w:rPr>
          <w:b/>
        </w:rPr>
        <w:t xml:space="preserve">Supplementary figure 2. Directed acyclic graph demonstrating the presumed causal relationships between preoperative variables, complications and </w:t>
      </w:r>
      <w:proofErr w:type="gramStart"/>
      <w:r w:rsidRPr="00DB0FD2">
        <w:rPr>
          <w:b/>
        </w:rPr>
        <w:t>one year</w:t>
      </w:r>
      <w:proofErr w:type="gramEnd"/>
      <w:r w:rsidRPr="00DB0FD2">
        <w:rPr>
          <w:b/>
        </w:rPr>
        <w:t xml:space="preserve"> survival. </w:t>
      </w:r>
      <w:r w:rsidRPr="00DB0FD2">
        <w:rPr>
          <w:bCs/>
        </w:rPr>
        <w:t>Please see code supplement A for a summary of how to re-create and interrogate this DAG.</w:t>
      </w:r>
    </w:p>
    <w:p w14:paraId="279D04E1" w14:textId="0D02AA8D" w:rsidR="004B62F9" w:rsidRPr="00DB0FD2" w:rsidRDefault="00551D45" w:rsidP="008E6180">
      <w:pPr>
        <w:spacing w:line="360" w:lineRule="auto"/>
        <w:jc w:val="center"/>
        <w:rPr>
          <w:b/>
        </w:rPr>
      </w:pPr>
      <w:r w:rsidRPr="00DB0FD2">
        <w:rPr>
          <w:b/>
          <w:noProof/>
        </w:rPr>
        <w:lastRenderedPageBreak/>
        <w:drawing>
          <wp:inline distT="0" distB="0" distL="0" distR="0" wp14:anchorId="3A55955A" wp14:editId="2224E1B6">
            <wp:extent cx="6301776" cy="5411972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178" cy="5414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100EF" w14:textId="54F166BD" w:rsidR="00A02779" w:rsidRPr="00DB0FD2" w:rsidRDefault="004B62F9" w:rsidP="00DF5E78">
      <w:pPr>
        <w:spacing w:line="360" w:lineRule="auto"/>
        <w:jc w:val="both"/>
        <w:rPr>
          <w:sz w:val="22"/>
          <w:szCs w:val="22"/>
        </w:rPr>
      </w:pPr>
      <w:r w:rsidRPr="00DB0FD2">
        <w:rPr>
          <w:b/>
          <w:sz w:val="22"/>
          <w:szCs w:val="22"/>
        </w:rPr>
        <w:t xml:space="preserve">Supplementary figure </w:t>
      </w:r>
      <w:r w:rsidR="00853068" w:rsidRPr="00DB0FD2">
        <w:rPr>
          <w:b/>
          <w:sz w:val="22"/>
          <w:szCs w:val="22"/>
        </w:rPr>
        <w:t>3</w:t>
      </w:r>
      <w:r w:rsidRPr="00DB0FD2">
        <w:rPr>
          <w:b/>
          <w:sz w:val="22"/>
          <w:szCs w:val="22"/>
        </w:rPr>
        <w:t xml:space="preserve">. </w:t>
      </w:r>
      <w:r w:rsidR="00551D45" w:rsidRPr="00DB0FD2">
        <w:rPr>
          <w:b/>
          <w:sz w:val="22"/>
          <w:szCs w:val="22"/>
        </w:rPr>
        <w:t>Cumulative mortality following surgery,</w:t>
      </w:r>
      <w:r w:rsidRPr="00DB0FD2">
        <w:rPr>
          <w:b/>
          <w:sz w:val="22"/>
          <w:szCs w:val="22"/>
        </w:rPr>
        <w:t xml:space="preserve"> stratified by type of complication.</w:t>
      </w:r>
      <w:r w:rsidRPr="00DB0FD2">
        <w:rPr>
          <w:sz w:val="22"/>
          <w:szCs w:val="22"/>
        </w:rPr>
        <w:t xml:space="preserve"> </w:t>
      </w:r>
      <w:r w:rsidRPr="00DB0FD2">
        <w:rPr>
          <w:sz w:val="20"/>
          <w:szCs w:val="20"/>
        </w:rPr>
        <w:t>Shaded areas indicate the 95% confidence interval.</w:t>
      </w:r>
    </w:p>
    <w:p w14:paraId="661DA3F5" w14:textId="5F96094F" w:rsidR="00A02779" w:rsidRPr="00DB0FD2" w:rsidRDefault="00A02779">
      <w:pPr>
        <w:spacing w:after="200" w:line="276" w:lineRule="auto"/>
        <w:rPr>
          <w:b/>
        </w:rPr>
      </w:pPr>
    </w:p>
    <w:p w14:paraId="1A27C8F8" w14:textId="77777777" w:rsidR="00A02779" w:rsidRPr="00DB0FD2" w:rsidRDefault="00A02779" w:rsidP="00DF5E78">
      <w:pPr>
        <w:spacing w:line="360" w:lineRule="auto"/>
        <w:jc w:val="both"/>
        <w:rPr>
          <w:b/>
        </w:rPr>
      </w:pPr>
      <w:r w:rsidRPr="00DB0FD2">
        <w:rPr>
          <w:b/>
          <w:noProof/>
          <w:lang w:eastAsia="en-GB"/>
        </w:rPr>
        <w:drawing>
          <wp:inline distT="0" distB="0" distL="0" distR="0" wp14:anchorId="499DD303" wp14:editId="46B50756">
            <wp:extent cx="8863330" cy="4694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59934" w14:textId="6F4B51BA" w:rsidR="00853068" w:rsidRPr="00DB0FD2" w:rsidRDefault="00A02779" w:rsidP="00DF5E78">
      <w:pPr>
        <w:spacing w:line="360" w:lineRule="auto"/>
        <w:jc w:val="both"/>
        <w:rPr>
          <w:b/>
          <w:sz w:val="22"/>
          <w:szCs w:val="22"/>
        </w:rPr>
      </w:pPr>
      <w:r w:rsidRPr="00DB0FD2">
        <w:rPr>
          <w:b/>
          <w:sz w:val="22"/>
          <w:szCs w:val="22"/>
        </w:rPr>
        <w:t xml:space="preserve">Supplementary figure </w:t>
      </w:r>
      <w:r w:rsidR="0050513A" w:rsidRPr="00DB0FD2">
        <w:rPr>
          <w:b/>
          <w:sz w:val="22"/>
          <w:szCs w:val="22"/>
        </w:rPr>
        <w:t>4</w:t>
      </w:r>
      <w:r w:rsidRPr="00DB0FD2">
        <w:rPr>
          <w:b/>
          <w:sz w:val="22"/>
          <w:szCs w:val="22"/>
        </w:rPr>
        <w:t>. Density plot of time to death after surgery, stratified by the presence of complications.</w:t>
      </w:r>
    </w:p>
    <w:p w14:paraId="5711E38F" w14:textId="77777777" w:rsidR="00853068" w:rsidRPr="00DB0FD2" w:rsidRDefault="00853068">
      <w:pPr>
        <w:spacing w:after="200" w:line="276" w:lineRule="auto"/>
        <w:rPr>
          <w:b/>
          <w:sz w:val="22"/>
          <w:szCs w:val="22"/>
        </w:rPr>
      </w:pPr>
      <w:r w:rsidRPr="00DB0FD2">
        <w:rPr>
          <w:b/>
          <w:sz w:val="22"/>
          <w:szCs w:val="22"/>
        </w:rPr>
        <w:br w:type="page"/>
      </w:r>
    </w:p>
    <w:p w14:paraId="6BB07102" w14:textId="77777777" w:rsidR="0050513A" w:rsidRPr="00DB0FD2" w:rsidRDefault="0050513A" w:rsidP="00DF5E78">
      <w:pPr>
        <w:spacing w:line="360" w:lineRule="auto"/>
        <w:jc w:val="both"/>
        <w:rPr>
          <w:b/>
          <w:sz w:val="22"/>
          <w:szCs w:val="22"/>
        </w:rPr>
        <w:sectPr w:rsidR="0050513A" w:rsidRPr="00DB0FD2" w:rsidSect="00A8614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E60A213" w14:textId="378B3F49" w:rsidR="00853068" w:rsidRPr="00DB0FD2" w:rsidRDefault="00853068" w:rsidP="00DF5E7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/>
          <w:sz w:val="22"/>
          <w:szCs w:val="22"/>
        </w:rPr>
        <w:lastRenderedPageBreak/>
        <w:t xml:space="preserve">Code supplement A: Code defining directed acyclic graph in supplementary figure 3. The DAG can be reconstructed and interrogated by visiting: </w:t>
      </w:r>
      <w:hyperlink r:id="rId13" w:history="1">
        <w:r w:rsidRPr="00DB0FD2">
          <w:rPr>
            <w:rStyle w:val="Hyperlink"/>
            <w:bCs/>
            <w:color w:val="auto"/>
            <w:sz w:val="22"/>
            <w:szCs w:val="22"/>
          </w:rPr>
          <w:t>https://www.daggity.net</w:t>
        </w:r>
      </w:hyperlink>
      <w:r w:rsidRPr="00DB0FD2">
        <w:rPr>
          <w:bCs/>
          <w:sz w:val="22"/>
          <w:szCs w:val="22"/>
        </w:rPr>
        <w:t xml:space="preserve"> and entering the code into the Model Code interface. Testable assumptions can then be derived from the graph.</w:t>
      </w:r>
    </w:p>
    <w:p w14:paraId="486BAA6F" w14:textId="77777777" w:rsidR="00853068" w:rsidRPr="00DB0FD2" w:rsidRDefault="00853068" w:rsidP="00DF5E78">
      <w:pPr>
        <w:spacing w:line="360" w:lineRule="auto"/>
        <w:jc w:val="both"/>
        <w:rPr>
          <w:b/>
          <w:sz w:val="22"/>
          <w:szCs w:val="22"/>
        </w:rPr>
      </w:pPr>
    </w:p>
    <w:p w14:paraId="224B8AEC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dag</w:t>
      </w:r>
      <w:proofErr w:type="spellEnd"/>
      <w:r w:rsidRPr="00DB0FD2">
        <w:rPr>
          <w:bCs/>
          <w:sz w:val="22"/>
          <w:szCs w:val="22"/>
        </w:rPr>
        <w:t xml:space="preserve"> {</w:t>
      </w:r>
    </w:p>
    <w:p w14:paraId="471D48CA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>Age [</w:t>
      </w:r>
      <w:proofErr w:type="spellStart"/>
      <w:proofErr w:type="gramStart"/>
      <w:r w:rsidRPr="00DB0FD2">
        <w:rPr>
          <w:bCs/>
          <w:sz w:val="22"/>
          <w:szCs w:val="22"/>
        </w:rPr>
        <w:t>adjusted,pos</w:t>
      </w:r>
      <w:proofErr w:type="spellEnd"/>
      <w:proofErr w:type="gramEnd"/>
      <w:r w:rsidRPr="00DB0FD2">
        <w:rPr>
          <w:bCs/>
          <w:sz w:val="22"/>
          <w:szCs w:val="22"/>
        </w:rPr>
        <w:t>="-0.070,-0.857"]</w:t>
      </w:r>
    </w:p>
    <w:p w14:paraId="497E4B0B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ChronicDiseaseBurden</w:t>
      </w:r>
      <w:proofErr w:type="spellEnd"/>
      <w:r w:rsidRPr="00DB0FD2">
        <w:rPr>
          <w:bCs/>
          <w:sz w:val="22"/>
          <w:szCs w:val="22"/>
        </w:rPr>
        <w:t xml:space="preserve"> [</w:t>
      </w:r>
      <w:proofErr w:type="spellStart"/>
      <w:proofErr w:type="gramStart"/>
      <w:r w:rsidRPr="00DB0FD2">
        <w:rPr>
          <w:bCs/>
          <w:sz w:val="22"/>
          <w:szCs w:val="22"/>
        </w:rPr>
        <w:t>adjusted,pos</w:t>
      </w:r>
      <w:proofErr w:type="spellEnd"/>
      <w:proofErr w:type="gramEnd"/>
      <w:r w:rsidRPr="00DB0FD2">
        <w:rPr>
          <w:bCs/>
          <w:sz w:val="22"/>
          <w:szCs w:val="22"/>
        </w:rPr>
        <w:t>="-0.070,-0.982"]</w:t>
      </w:r>
    </w:p>
    <w:p w14:paraId="0D11C0C9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>Complications [</w:t>
      </w:r>
      <w:proofErr w:type="spellStart"/>
      <w:proofErr w:type="gramStart"/>
      <w:r w:rsidRPr="00DB0FD2">
        <w:rPr>
          <w:bCs/>
          <w:sz w:val="22"/>
          <w:szCs w:val="22"/>
        </w:rPr>
        <w:t>exposure,pos</w:t>
      </w:r>
      <w:proofErr w:type="spellEnd"/>
      <w:proofErr w:type="gramEnd"/>
      <w:r w:rsidRPr="00DB0FD2">
        <w:rPr>
          <w:bCs/>
          <w:sz w:val="22"/>
          <w:szCs w:val="22"/>
        </w:rPr>
        <w:t>="-0.040,-0.872"]</w:t>
      </w:r>
    </w:p>
    <w:p w14:paraId="7D1DA60C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EventsAfterStudy</w:t>
      </w:r>
      <w:proofErr w:type="spellEnd"/>
      <w:r w:rsidRPr="00DB0FD2">
        <w:rPr>
          <w:bCs/>
          <w:sz w:val="22"/>
          <w:szCs w:val="22"/>
        </w:rPr>
        <w:t xml:space="preserve"> [</w:t>
      </w:r>
      <w:proofErr w:type="spellStart"/>
      <w:proofErr w:type="gramStart"/>
      <w:r w:rsidRPr="00DB0FD2">
        <w:rPr>
          <w:bCs/>
          <w:sz w:val="22"/>
          <w:szCs w:val="22"/>
        </w:rPr>
        <w:t>latent,pos</w:t>
      </w:r>
      <w:proofErr w:type="spellEnd"/>
      <w:proofErr w:type="gramEnd"/>
      <w:r w:rsidRPr="00DB0FD2">
        <w:rPr>
          <w:bCs/>
          <w:sz w:val="22"/>
          <w:szCs w:val="22"/>
        </w:rPr>
        <w:t>="-0.029,-0.920"]</w:t>
      </w:r>
    </w:p>
    <w:p w14:paraId="7578220D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OneYearSurvival</w:t>
      </w:r>
      <w:proofErr w:type="spellEnd"/>
      <w:r w:rsidRPr="00DB0FD2">
        <w:rPr>
          <w:bCs/>
          <w:sz w:val="22"/>
          <w:szCs w:val="22"/>
        </w:rPr>
        <w:t xml:space="preserve"> [</w:t>
      </w:r>
      <w:proofErr w:type="spellStart"/>
      <w:proofErr w:type="gramStart"/>
      <w:r w:rsidRPr="00DB0FD2">
        <w:rPr>
          <w:bCs/>
          <w:sz w:val="22"/>
          <w:szCs w:val="22"/>
        </w:rPr>
        <w:t>outcome,pos</w:t>
      </w:r>
      <w:proofErr w:type="spellEnd"/>
      <w:proofErr w:type="gramEnd"/>
      <w:r w:rsidRPr="00DB0FD2">
        <w:rPr>
          <w:bCs/>
          <w:sz w:val="22"/>
          <w:szCs w:val="22"/>
        </w:rPr>
        <w:t>="-0.029,-0.855"]</w:t>
      </w:r>
    </w:p>
    <w:p w14:paraId="1CBF4B21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SurgeryType</w:t>
      </w:r>
      <w:proofErr w:type="spellEnd"/>
      <w:r w:rsidRPr="00DB0FD2">
        <w:rPr>
          <w:bCs/>
          <w:sz w:val="22"/>
          <w:szCs w:val="22"/>
        </w:rPr>
        <w:t xml:space="preserve"> [</w:t>
      </w:r>
      <w:proofErr w:type="spellStart"/>
      <w:proofErr w:type="gramStart"/>
      <w:r w:rsidRPr="00DB0FD2">
        <w:rPr>
          <w:bCs/>
          <w:sz w:val="22"/>
          <w:szCs w:val="22"/>
        </w:rPr>
        <w:t>adjusted,pos</w:t>
      </w:r>
      <w:proofErr w:type="spellEnd"/>
      <w:proofErr w:type="gramEnd"/>
      <w:r w:rsidRPr="00DB0FD2">
        <w:rPr>
          <w:bCs/>
          <w:sz w:val="22"/>
          <w:szCs w:val="22"/>
        </w:rPr>
        <w:t>="-0.030,-0.979"]</w:t>
      </w:r>
    </w:p>
    <w:p w14:paraId="71B1F4F2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SurgicalDisease</w:t>
      </w:r>
      <w:proofErr w:type="spellEnd"/>
      <w:r w:rsidRPr="00DB0FD2">
        <w:rPr>
          <w:bCs/>
          <w:sz w:val="22"/>
          <w:szCs w:val="22"/>
        </w:rPr>
        <w:t xml:space="preserve"> [</w:t>
      </w:r>
      <w:proofErr w:type="spellStart"/>
      <w:proofErr w:type="gramStart"/>
      <w:r w:rsidRPr="00DB0FD2">
        <w:rPr>
          <w:bCs/>
          <w:sz w:val="22"/>
          <w:szCs w:val="22"/>
        </w:rPr>
        <w:t>latent,pos</w:t>
      </w:r>
      <w:proofErr w:type="spellEnd"/>
      <w:proofErr w:type="gramEnd"/>
      <w:r w:rsidRPr="00DB0FD2">
        <w:rPr>
          <w:bCs/>
          <w:sz w:val="22"/>
          <w:szCs w:val="22"/>
        </w:rPr>
        <w:t>="-0.061,-0.919"]</w:t>
      </w:r>
    </w:p>
    <w:p w14:paraId="530EDE73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 xml:space="preserve">Age -&gt; </w:t>
      </w:r>
      <w:proofErr w:type="spellStart"/>
      <w:r w:rsidRPr="00DB0FD2">
        <w:rPr>
          <w:bCs/>
          <w:sz w:val="22"/>
          <w:szCs w:val="22"/>
        </w:rPr>
        <w:t>ChronicDiseaseBurden</w:t>
      </w:r>
      <w:proofErr w:type="spellEnd"/>
    </w:p>
    <w:p w14:paraId="7C78C966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>Age -&gt; Complications</w:t>
      </w:r>
    </w:p>
    <w:p w14:paraId="40D35646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 xml:space="preserve">Age -&gt; </w:t>
      </w:r>
      <w:proofErr w:type="spellStart"/>
      <w:r w:rsidRPr="00DB0FD2">
        <w:rPr>
          <w:bCs/>
          <w:sz w:val="22"/>
          <w:szCs w:val="22"/>
        </w:rPr>
        <w:t>EventsAfterStudy</w:t>
      </w:r>
      <w:proofErr w:type="spellEnd"/>
    </w:p>
    <w:p w14:paraId="06A19DF7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 xml:space="preserve">Age -&gt; </w:t>
      </w:r>
      <w:proofErr w:type="spellStart"/>
      <w:r w:rsidRPr="00DB0FD2">
        <w:rPr>
          <w:bCs/>
          <w:sz w:val="22"/>
          <w:szCs w:val="22"/>
        </w:rPr>
        <w:t>OneYearSurvival</w:t>
      </w:r>
      <w:proofErr w:type="spellEnd"/>
    </w:p>
    <w:p w14:paraId="0135BABE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 xml:space="preserve">Age -&gt; </w:t>
      </w:r>
      <w:proofErr w:type="spellStart"/>
      <w:r w:rsidRPr="00DB0FD2">
        <w:rPr>
          <w:bCs/>
          <w:sz w:val="22"/>
          <w:szCs w:val="22"/>
        </w:rPr>
        <w:t>SurgeryType</w:t>
      </w:r>
      <w:proofErr w:type="spellEnd"/>
    </w:p>
    <w:p w14:paraId="0549AC5F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 xml:space="preserve">Age -&gt; </w:t>
      </w:r>
      <w:proofErr w:type="spellStart"/>
      <w:r w:rsidRPr="00DB0FD2">
        <w:rPr>
          <w:bCs/>
          <w:sz w:val="22"/>
          <w:szCs w:val="22"/>
        </w:rPr>
        <w:t>SurgicalDisease</w:t>
      </w:r>
      <w:proofErr w:type="spellEnd"/>
    </w:p>
    <w:p w14:paraId="76666578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ChronicDiseaseBurden</w:t>
      </w:r>
      <w:proofErr w:type="spellEnd"/>
      <w:r w:rsidRPr="00DB0FD2">
        <w:rPr>
          <w:bCs/>
          <w:sz w:val="22"/>
          <w:szCs w:val="22"/>
        </w:rPr>
        <w:t xml:space="preserve"> -&gt; </w:t>
      </w:r>
      <w:proofErr w:type="spellStart"/>
      <w:r w:rsidRPr="00DB0FD2">
        <w:rPr>
          <w:bCs/>
          <w:sz w:val="22"/>
          <w:szCs w:val="22"/>
        </w:rPr>
        <w:t>EventsAfterStudy</w:t>
      </w:r>
      <w:proofErr w:type="spellEnd"/>
    </w:p>
    <w:p w14:paraId="514F9154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ChronicDiseaseBurden</w:t>
      </w:r>
      <w:proofErr w:type="spellEnd"/>
      <w:r w:rsidRPr="00DB0FD2">
        <w:rPr>
          <w:bCs/>
          <w:sz w:val="22"/>
          <w:szCs w:val="22"/>
        </w:rPr>
        <w:t xml:space="preserve"> -&gt; </w:t>
      </w:r>
      <w:proofErr w:type="spellStart"/>
      <w:r w:rsidRPr="00DB0FD2">
        <w:rPr>
          <w:bCs/>
          <w:sz w:val="22"/>
          <w:szCs w:val="22"/>
        </w:rPr>
        <w:t>SurgeryType</w:t>
      </w:r>
      <w:proofErr w:type="spellEnd"/>
    </w:p>
    <w:p w14:paraId="74873148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ChronicDiseaseBurden</w:t>
      </w:r>
      <w:proofErr w:type="spellEnd"/>
      <w:r w:rsidRPr="00DB0FD2">
        <w:rPr>
          <w:bCs/>
          <w:sz w:val="22"/>
          <w:szCs w:val="22"/>
        </w:rPr>
        <w:t xml:space="preserve"> -&gt; </w:t>
      </w:r>
      <w:proofErr w:type="spellStart"/>
      <w:r w:rsidRPr="00DB0FD2">
        <w:rPr>
          <w:bCs/>
          <w:sz w:val="22"/>
          <w:szCs w:val="22"/>
        </w:rPr>
        <w:t>SurgicalDisease</w:t>
      </w:r>
      <w:proofErr w:type="spellEnd"/>
    </w:p>
    <w:p w14:paraId="017A9B55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ChronicDiseaseBurden</w:t>
      </w:r>
      <w:proofErr w:type="spellEnd"/>
      <w:r w:rsidRPr="00DB0FD2">
        <w:rPr>
          <w:bCs/>
          <w:sz w:val="22"/>
          <w:szCs w:val="22"/>
        </w:rPr>
        <w:t xml:space="preserve"> &lt;-&gt; Complications</w:t>
      </w:r>
    </w:p>
    <w:p w14:paraId="57A5CF3D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 xml:space="preserve">Complications -&gt; </w:t>
      </w:r>
      <w:proofErr w:type="spellStart"/>
      <w:r w:rsidRPr="00DB0FD2">
        <w:rPr>
          <w:bCs/>
          <w:sz w:val="22"/>
          <w:szCs w:val="22"/>
        </w:rPr>
        <w:t>EventsAfterStudy</w:t>
      </w:r>
      <w:proofErr w:type="spellEnd"/>
    </w:p>
    <w:p w14:paraId="0F0C3C51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 xml:space="preserve">Complications -&gt; </w:t>
      </w:r>
      <w:proofErr w:type="spellStart"/>
      <w:r w:rsidRPr="00DB0FD2">
        <w:rPr>
          <w:bCs/>
          <w:sz w:val="22"/>
          <w:szCs w:val="22"/>
        </w:rPr>
        <w:t>OneYearSurvival</w:t>
      </w:r>
      <w:proofErr w:type="spellEnd"/>
    </w:p>
    <w:p w14:paraId="6372B69B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EventsAfterStudy</w:t>
      </w:r>
      <w:proofErr w:type="spellEnd"/>
      <w:r w:rsidRPr="00DB0FD2">
        <w:rPr>
          <w:bCs/>
          <w:sz w:val="22"/>
          <w:szCs w:val="22"/>
        </w:rPr>
        <w:t xml:space="preserve"> -&gt; </w:t>
      </w:r>
      <w:proofErr w:type="spellStart"/>
      <w:r w:rsidRPr="00DB0FD2">
        <w:rPr>
          <w:bCs/>
          <w:sz w:val="22"/>
          <w:szCs w:val="22"/>
        </w:rPr>
        <w:t>OneYearSurvival</w:t>
      </w:r>
      <w:proofErr w:type="spellEnd"/>
    </w:p>
    <w:p w14:paraId="42D44794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SurgeryType</w:t>
      </w:r>
      <w:proofErr w:type="spellEnd"/>
      <w:r w:rsidRPr="00DB0FD2">
        <w:rPr>
          <w:bCs/>
          <w:sz w:val="22"/>
          <w:szCs w:val="22"/>
        </w:rPr>
        <w:t xml:space="preserve"> -&gt; Complications</w:t>
      </w:r>
    </w:p>
    <w:p w14:paraId="64CAC87D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SurgeryType</w:t>
      </w:r>
      <w:proofErr w:type="spellEnd"/>
      <w:r w:rsidRPr="00DB0FD2">
        <w:rPr>
          <w:bCs/>
          <w:sz w:val="22"/>
          <w:szCs w:val="22"/>
        </w:rPr>
        <w:t xml:space="preserve"> -&gt; </w:t>
      </w:r>
      <w:proofErr w:type="spellStart"/>
      <w:r w:rsidRPr="00DB0FD2">
        <w:rPr>
          <w:bCs/>
          <w:sz w:val="22"/>
          <w:szCs w:val="22"/>
        </w:rPr>
        <w:t>EventsAfterStudy</w:t>
      </w:r>
      <w:proofErr w:type="spellEnd"/>
    </w:p>
    <w:p w14:paraId="527A4770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SurgicalDisease</w:t>
      </w:r>
      <w:proofErr w:type="spellEnd"/>
      <w:r w:rsidRPr="00DB0FD2">
        <w:rPr>
          <w:bCs/>
          <w:sz w:val="22"/>
          <w:szCs w:val="22"/>
        </w:rPr>
        <w:t xml:space="preserve"> -&gt; </w:t>
      </w:r>
      <w:proofErr w:type="spellStart"/>
      <w:r w:rsidRPr="00DB0FD2">
        <w:rPr>
          <w:bCs/>
          <w:sz w:val="22"/>
          <w:szCs w:val="22"/>
        </w:rPr>
        <w:t>EventsAfterStudy</w:t>
      </w:r>
      <w:proofErr w:type="spellEnd"/>
    </w:p>
    <w:p w14:paraId="38138056" w14:textId="77777777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proofErr w:type="spellStart"/>
      <w:r w:rsidRPr="00DB0FD2">
        <w:rPr>
          <w:bCs/>
          <w:sz w:val="22"/>
          <w:szCs w:val="22"/>
        </w:rPr>
        <w:t>SurgicalDisease</w:t>
      </w:r>
      <w:proofErr w:type="spellEnd"/>
      <w:r w:rsidRPr="00DB0FD2">
        <w:rPr>
          <w:bCs/>
          <w:sz w:val="22"/>
          <w:szCs w:val="22"/>
        </w:rPr>
        <w:t xml:space="preserve"> -&gt; </w:t>
      </w:r>
      <w:proofErr w:type="spellStart"/>
      <w:r w:rsidRPr="00DB0FD2">
        <w:rPr>
          <w:bCs/>
          <w:sz w:val="22"/>
          <w:szCs w:val="22"/>
        </w:rPr>
        <w:t>SurgeryType</w:t>
      </w:r>
      <w:proofErr w:type="spellEnd"/>
    </w:p>
    <w:p w14:paraId="060CBFAD" w14:textId="5F2F2541" w:rsidR="00853068" w:rsidRPr="00DB0FD2" w:rsidRDefault="00853068" w:rsidP="00853068">
      <w:pPr>
        <w:spacing w:line="360" w:lineRule="auto"/>
        <w:jc w:val="both"/>
        <w:rPr>
          <w:bCs/>
          <w:sz w:val="22"/>
          <w:szCs w:val="22"/>
        </w:rPr>
      </w:pPr>
      <w:r w:rsidRPr="00DB0FD2">
        <w:rPr>
          <w:bCs/>
          <w:sz w:val="22"/>
          <w:szCs w:val="22"/>
        </w:rPr>
        <w:t>}</w:t>
      </w:r>
    </w:p>
    <w:p w14:paraId="35C083B9" w14:textId="4A431A6F" w:rsidR="00A02779" w:rsidRPr="00DB0FD2" w:rsidRDefault="00A02779" w:rsidP="002140E9">
      <w:pPr>
        <w:spacing w:after="200" w:line="276" w:lineRule="auto"/>
        <w:rPr>
          <w:b/>
          <w:sz w:val="22"/>
          <w:szCs w:val="22"/>
        </w:rPr>
      </w:pPr>
    </w:p>
    <w:sectPr w:rsidR="00A02779" w:rsidRPr="00DB0FD2" w:rsidSect="0050513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5A4C0" w14:textId="77777777" w:rsidR="005D355D" w:rsidRDefault="005D355D" w:rsidP="00FA7B6D">
      <w:r>
        <w:separator/>
      </w:r>
    </w:p>
  </w:endnote>
  <w:endnote w:type="continuationSeparator" w:id="0">
    <w:p w14:paraId="6083E4C7" w14:textId="77777777" w:rsidR="005D355D" w:rsidRDefault="005D355D" w:rsidP="00FA7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0373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CAFF2A" w14:textId="77777777" w:rsidR="00632EEA" w:rsidRDefault="00632E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A6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8ABE89F" w14:textId="77777777" w:rsidR="00632EEA" w:rsidRDefault="00632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05628" w14:textId="77777777" w:rsidR="005D355D" w:rsidRDefault="005D355D" w:rsidP="00FA7B6D">
      <w:r>
        <w:separator/>
      </w:r>
    </w:p>
  </w:footnote>
  <w:footnote w:type="continuationSeparator" w:id="0">
    <w:p w14:paraId="10885C49" w14:textId="77777777" w:rsidR="005D355D" w:rsidRDefault="005D355D" w:rsidP="00FA7B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BE7612"/>
    <w:multiLevelType w:val="hybridMultilevel"/>
    <w:tmpl w:val="440E2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6D"/>
    <w:rsid w:val="000C3CD2"/>
    <w:rsid w:val="000E5004"/>
    <w:rsid w:val="00202393"/>
    <w:rsid w:val="002140E9"/>
    <w:rsid w:val="00215603"/>
    <w:rsid w:val="00266BFA"/>
    <w:rsid w:val="002A4A42"/>
    <w:rsid w:val="002F66AA"/>
    <w:rsid w:val="00306981"/>
    <w:rsid w:val="003F5F1C"/>
    <w:rsid w:val="00407799"/>
    <w:rsid w:val="004766BB"/>
    <w:rsid w:val="004A27B5"/>
    <w:rsid w:val="004B62F9"/>
    <w:rsid w:val="004F068F"/>
    <w:rsid w:val="004F7654"/>
    <w:rsid w:val="0050513A"/>
    <w:rsid w:val="00520D0D"/>
    <w:rsid w:val="005215ED"/>
    <w:rsid w:val="00551D45"/>
    <w:rsid w:val="005B3A62"/>
    <w:rsid w:val="005D355D"/>
    <w:rsid w:val="00632EEA"/>
    <w:rsid w:val="006A7E66"/>
    <w:rsid w:val="006E7CA7"/>
    <w:rsid w:val="006F0A43"/>
    <w:rsid w:val="00720EC3"/>
    <w:rsid w:val="00744AC8"/>
    <w:rsid w:val="00773921"/>
    <w:rsid w:val="00792938"/>
    <w:rsid w:val="00792E41"/>
    <w:rsid w:val="007B759A"/>
    <w:rsid w:val="00823CB0"/>
    <w:rsid w:val="008338E1"/>
    <w:rsid w:val="00840BC1"/>
    <w:rsid w:val="00840C60"/>
    <w:rsid w:val="00853068"/>
    <w:rsid w:val="008E6180"/>
    <w:rsid w:val="00916DCA"/>
    <w:rsid w:val="00A02779"/>
    <w:rsid w:val="00A03421"/>
    <w:rsid w:val="00A72EBD"/>
    <w:rsid w:val="00A86146"/>
    <w:rsid w:val="00AA45A2"/>
    <w:rsid w:val="00B139C0"/>
    <w:rsid w:val="00BD163E"/>
    <w:rsid w:val="00BD1959"/>
    <w:rsid w:val="00C26624"/>
    <w:rsid w:val="00C830A1"/>
    <w:rsid w:val="00C8498E"/>
    <w:rsid w:val="00D03440"/>
    <w:rsid w:val="00D04BCE"/>
    <w:rsid w:val="00D15E00"/>
    <w:rsid w:val="00D564BC"/>
    <w:rsid w:val="00D712CB"/>
    <w:rsid w:val="00DB0FD2"/>
    <w:rsid w:val="00DD07FD"/>
    <w:rsid w:val="00DF5E78"/>
    <w:rsid w:val="00EF3F2C"/>
    <w:rsid w:val="00F009BF"/>
    <w:rsid w:val="00F1080B"/>
    <w:rsid w:val="00F47DB1"/>
    <w:rsid w:val="00F91A53"/>
    <w:rsid w:val="00FA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E2874"/>
  <w15:docId w15:val="{F223FAB5-B355-4BA1-B086-8128DD11C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B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B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B6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A7B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B6D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7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7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7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79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7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799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3A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306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30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9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daggity.ne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rs.els-cdn.com/content/image/1-s2.0-S0140673618311310-mmc1.pdf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040</Words>
  <Characters>1163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NHS Trust</Company>
  <LinksUpToDate>false</LinksUpToDate>
  <CharactersWithSpaces>1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wler, Alexander</dc:creator>
  <cp:lastModifiedBy>Paul Myles</cp:lastModifiedBy>
  <cp:revision>2</cp:revision>
  <dcterms:created xsi:type="dcterms:W3CDTF">2022-06-27T06:35:00Z</dcterms:created>
  <dcterms:modified xsi:type="dcterms:W3CDTF">2022-06-27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e5d7ab44-e6ae-4a30-869a-1c4fff72169e</vt:lpwstr>
  </property>
</Properties>
</file>